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C482" w14:textId="051200E1" w:rsidR="006C6410" w:rsidRPr="001839D4" w:rsidRDefault="0096616C" w:rsidP="006C6410">
      <w:pPr>
        <w:spacing w:line="259" w:lineRule="auto"/>
        <w:rPr>
          <w:sz w:val="22"/>
          <w:szCs w:val="22"/>
        </w:rPr>
      </w:pPr>
      <w:r w:rsidRPr="001839D4">
        <w:rPr>
          <w:b/>
          <w:bCs/>
          <w:sz w:val="22"/>
          <w:szCs w:val="22"/>
        </w:rPr>
        <w:t>S</w:t>
      </w:r>
      <w:r w:rsidR="00F72771">
        <w:rPr>
          <w:b/>
          <w:bCs/>
          <w:sz w:val="22"/>
          <w:szCs w:val="22"/>
        </w:rPr>
        <w:t xml:space="preserve">4 </w:t>
      </w:r>
      <w:r w:rsidRPr="001839D4">
        <w:rPr>
          <w:b/>
          <w:bCs/>
          <w:sz w:val="22"/>
          <w:szCs w:val="22"/>
        </w:rPr>
        <w:t>Table:</w:t>
      </w:r>
      <w:r w:rsidR="00925F50" w:rsidRPr="001839D4">
        <w:rPr>
          <w:b/>
          <w:bCs/>
          <w:sz w:val="22"/>
          <w:szCs w:val="22"/>
        </w:rPr>
        <w:t xml:space="preserve"> Percentage of expression of different surface </w:t>
      </w:r>
      <w:r w:rsidR="00925F50" w:rsidRPr="00DD5F81">
        <w:rPr>
          <w:b/>
          <w:bCs/>
          <w:sz w:val="22"/>
          <w:szCs w:val="22"/>
        </w:rPr>
        <w:t>markers and intracellular cytokine</w:t>
      </w:r>
      <w:r w:rsidR="00457192" w:rsidRPr="00DD5F81">
        <w:rPr>
          <w:b/>
          <w:bCs/>
          <w:sz w:val="22"/>
          <w:szCs w:val="22"/>
        </w:rPr>
        <w:t>s</w:t>
      </w:r>
      <w:r w:rsidR="00925F50" w:rsidRPr="00DD5F81">
        <w:rPr>
          <w:b/>
          <w:bCs/>
          <w:sz w:val="22"/>
          <w:szCs w:val="22"/>
        </w:rPr>
        <w:t xml:space="preserve"> within the </w:t>
      </w:r>
      <w:r w:rsidR="00B749BF" w:rsidRPr="00DD5F81">
        <w:rPr>
          <w:b/>
          <w:bCs/>
          <w:sz w:val="22"/>
          <w:szCs w:val="22"/>
        </w:rPr>
        <w:t>total NK cell</w:t>
      </w:r>
      <w:r w:rsidR="00925F50" w:rsidRPr="00DD5F81">
        <w:rPr>
          <w:b/>
          <w:bCs/>
          <w:sz w:val="22"/>
          <w:szCs w:val="22"/>
        </w:rPr>
        <w:t xml:space="preserve"> population</w:t>
      </w:r>
      <w:r w:rsidRPr="00DD5F81">
        <w:rPr>
          <w:b/>
          <w:bCs/>
          <w:sz w:val="22"/>
          <w:szCs w:val="22"/>
        </w:rPr>
        <w:t>.</w:t>
      </w:r>
      <w:r w:rsidR="006C6410" w:rsidRPr="00DD5F81">
        <w:rPr>
          <w:sz w:val="22"/>
          <w:szCs w:val="22"/>
        </w:rPr>
        <w:t xml:space="preserve"> NK cell expression of intracellular cytokines and the CD107a degranulation marker in response to stimulation was calculated by subtracting the unstimulated condition from the K562-stimulated condition, and also compared between patient groups.</w:t>
      </w:r>
    </w:p>
    <w:tbl>
      <w:tblPr>
        <w:tblStyle w:val="ListTable2-Accent3"/>
        <w:tblW w:w="15547" w:type="dxa"/>
        <w:tblInd w:w="-476" w:type="dxa"/>
        <w:tblLook w:val="04A0" w:firstRow="1" w:lastRow="0" w:firstColumn="1" w:lastColumn="0" w:noHBand="0" w:noVBand="1"/>
      </w:tblPr>
      <w:tblGrid>
        <w:gridCol w:w="2036"/>
        <w:gridCol w:w="372"/>
        <w:gridCol w:w="174"/>
        <w:gridCol w:w="406"/>
        <w:gridCol w:w="308"/>
        <w:gridCol w:w="880"/>
        <w:gridCol w:w="788"/>
        <w:gridCol w:w="880"/>
        <w:gridCol w:w="880"/>
        <w:gridCol w:w="1215"/>
        <w:gridCol w:w="1112"/>
        <w:gridCol w:w="1112"/>
        <w:gridCol w:w="1149"/>
        <w:gridCol w:w="874"/>
        <w:gridCol w:w="1100"/>
        <w:gridCol w:w="824"/>
        <w:gridCol w:w="736"/>
        <w:gridCol w:w="905"/>
      </w:tblGrid>
      <w:tr w:rsidR="001F6428" w:rsidRPr="001839D4" w14:paraId="02CC9456" w14:textId="77777777" w:rsidTr="006C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noWrap/>
            <w:hideMark/>
          </w:tcPr>
          <w:p w14:paraId="357B2EE3" w14:textId="77777777" w:rsidR="0072331F" w:rsidRPr="001839D4" w:rsidRDefault="0072331F" w:rsidP="00333977">
            <w:pPr>
              <w:jc w:val="center"/>
              <w:rPr>
                <w:sz w:val="22"/>
                <w:szCs w:val="22"/>
                <w:lang w:eastAsia="es-ES"/>
              </w:rPr>
            </w:pPr>
          </w:p>
        </w:tc>
        <w:tc>
          <w:tcPr>
            <w:tcW w:w="515" w:type="dxa"/>
            <w:gridSpan w:val="2"/>
            <w:noWrap/>
            <w:hideMark/>
          </w:tcPr>
          <w:p w14:paraId="51C289AA" w14:textId="77777777" w:rsidR="0072331F" w:rsidRPr="001839D4" w:rsidRDefault="0072331F" w:rsidP="00333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</w:p>
        </w:tc>
        <w:tc>
          <w:tcPr>
            <w:tcW w:w="1188" w:type="dxa"/>
            <w:gridSpan w:val="2"/>
            <w:noWrap/>
            <w:hideMark/>
          </w:tcPr>
          <w:p w14:paraId="2F281860" w14:textId="77777777" w:rsidR="0072331F" w:rsidRPr="001839D4" w:rsidRDefault="0072331F" w:rsidP="00333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</w:p>
        </w:tc>
        <w:tc>
          <w:tcPr>
            <w:tcW w:w="11575" w:type="dxa"/>
            <w:gridSpan w:val="12"/>
            <w:noWrap/>
            <w:hideMark/>
          </w:tcPr>
          <w:p w14:paraId="303BD7A5" w14:textId="77777777" w:rsidR="0072331F" w:rsidRPr="001839D4" w:rsidRDefault="0072331F" w:rsidP="00333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% expression</w:t>
            </w:r>
          </w:p>
        </w:tc>
      </w:tr>
      <w:tr w:rsidR="001F6428" w:rsidRPr="001839D4" w14:paraId="0BE42DF5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7D634DFA" w14:textId="258D6C58" w:rsidR="0072331F" w:rsidRPr="001839D4" w:rsidRDefault="00C1673A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P</w:t>
            </w:r>
            <w:r w:rsidR="00211F09" w:rsidRPr="001839D4">
              <w:rPr>
                <w:color w:val="000000"/>
                <w:sz w:val="22"/>
                <w:szCs w:val="22"/>
                <w:lang w:eastAsia="es-ES"/>
              </w:rPr>
              <w:t>atient identifier</w:t>
            </w:r>
          </w:p>
        </w:tc>
        <w:tc>
          <w:tcPr>
            <w:tcW w:w="342" w:type="dxa"/>
            <w:gridSpan w:val="2"/>
            <w:noWrap/>
            <w:hideMark/>
          </w:tcPr>
          <w:p w14:paraId="65B36C80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Sex</w:t>
            </w:r>
          </w:p>
        </w:tc>
        <w:tc>
          <w:tcPr>
            <w:tcW w:w="714" w:type="dxa"/>
            <w:gridSpan w:val="2"/>
            <w:noWrap/>
            <w:hideMark/>
          </w:tcPr>
          <w:p w14:paraId="2F566502" w14:textId="37C49AE2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vertAlign w:val="superscript"/>
                <w:lang w:eastAsia="es-ES"/>
              </w:rPr>
            </w:pPr>
            <w:proofErr w:type="spellStart"/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Role</w:t>
            </w:r>
            <w:r w:rsidR="0074784B" w:rsidRPr="001839D4">
              <w:rPr>
                <w:b/>
                <w:bCs/>
                <w:color w:val="000000"/>
                <w:sz w:val="22"/>
                <w:szCs w:val="22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880" w:type="dxa"/>
            <w:noWrap/>
            <w:hideMark/>
          </w:tcPr>
          <w:p w14:paraId="206DD6E5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38+</w:t>
            </w:r>
          </w:p>
        </w:tc>
        <w:tc>
          <w:tcPr>
            <w:tcW w:w="788" w:type="dxa"/>
            <w:noWrap/>
            <w:hideMark/>
          </w:tcPr>
          <w:p w14:paraId="30D9C883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HLA-DR+</w:t>
            </w:r>
          </w:p>
        </w:tc>
        <w:tc>
          <w:tcPr>
            <w:tcW w:w="880" w:type="dxa"/>
            <w:noWrap/>
            <w:hideMark/>
          </w:tcPr>
          <w:p w14:paraId="2DEE21B5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57+</w:t>
            </w:r>
          </w:p>
        </w:tc>
        <w:tc>
          <w:tcPr>
            <w:tcW w:w="880" w:type="dxa"/>
            <w:noWrap/>
            <w:hideMark/>
          </w:tcPr>
          <w:p w14:paraId="238FE79C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69+</w:t>
            </w:r>
          </w:p>
        </w:tc>
        <w:tc>
          <w:tcPr>
            <w:tcW w:w="1215" w:type="dxa"/>
            <w:noWrap/>
            <w:hideMark/>
          </w:tcPr>
          <w:p w14:paraId="62B510C1" w14:textId="1773310C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HLA-DR+</w:t>
            </w:r>
            <w:r w:rsidR="00025F41" w:rsidRPr="001839D4">
              <w:rPr>
                <w:b/>
                <w:bCs/>
                <w:sz w:val="22"/>
                <w:szCs w:val="22"/>
                <w:lang w:eastAsia="es-ES"/>
              </w:rPr>
              <w:t xml:space="preserve"> </w:t>
            </w:r>
            <w:r w:rsidRPr="001839D4">
              <w:rPr>
                <w:b/>
                <w:bCs/>
                <w:sz w:val="22"/>
                <w:szCs w:val="22"/>
                <w:lang w:eastAsia="es-ES"/>
              </w:rPr>
              <w:t>CD38+</w:t>
            </w:r>
          </w:p>
        </w:tc>
        <w:tc>
          <w:tcPr>
            <w:tcW w:w="1112" w:type="dxa"/>
            <w:noWrap/>
            <w:hideMark/>
          </w:tcPr>
          <w:p w14:paraId="5750A815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NKG2A+</w:t>
            </w:r>
          </w:p>
        </w:tc>
        <w:tc>
          <w:tcPr>
            <w:tcW w:w="1112" w:type="dxa"/>
            <w:noWrap/>
            <w:hideMark/>
          </w:tcPr>
          <w:p w14:paraId="4C4D2404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NKG2C+</w:t>
            </w:r>
          </w:p>
        </w:tc>
        <w:tc>
          <w:tcPr>
            <w:tcW w:w="1149" w:type="dxa"/>
            <w:noWrap/>
            <w:hideMark/>
          </w:tcPr>
          <w:p w14:paraId="466B86FE" w14:textId="4609CE9E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NKp30</w:t>
            </w:r>
            <w:r w:rsidR="00C1673A"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/p44/p46+</w:t>
            </w:r>
          </w:p>
        </w:tc>
        <w:tc>
          <w:tcPr>
            <w:tcW w:w="874" w:type="dxa"/>
            <w:noWrap/>
            <w:hideMark/>
          </w:tcPr>
          <w:p w14:paraId="26269A70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PD-1+</w:t>
            </w:r>
          </w:p>
        </w:tc>
        <w:tc>
          <w:tcPr>
            <w:tcW w:w="1100" w:type="dxa"/>
            <w:noWrap/>
            <w:hideMark/>
          </w:tcPr>
          <w:p w14:paraId="31FF7E33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CD107a+</w:t>
            </w:r>
          </w:p>
        </w:tc>
        <w:tc>
          <w:tcPr>
            <w:tcW w:w="824" w:type="dxa"/>
            <w:noWrap/>
            <w:hideMark/>
          </w:tcPr>
          <w:p w14:paraId="31993741" w14:textId="3DF910FB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IFN</w:t>
            </w:r>
            <w:r w:rsidR="00EB0AB6" w:rsidRPr="001839D4">
              <w:rPr>
                <w:b/>
                <w:bCs/>
                <w:sz w:val="22"/>
                <w:szCs w:val="22"/>
                <w:lang w:eastAsia="es-ES"/>
              </w:rPr>
              <w:t>-</w:t>
            </w:r>
            <w:r w:rsidRPr="001839D4">
              <w:rPr>
                <w:b/>
                <w:bCs/>
                <w:sz w:val="22"/>
                <w:szCs w:val="22"/>
                <w:lang w:eastAsia="es-ES"/>
              </w:rPr>
              <w:t>γ+</w:t>
            </w:r>
          </w:p>
        </w:tc>
        <w:tc>
          <w:tcPr>
            <w:tcW w:w="736" w:type="dxa"/>
            <w:noWrap/>
            <w:hideMark/>
          </w:tcPr>
          <w:p w14:paraId="5DE99273" w14:textId="77777777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MIP-1β+</w:t>
            </w:r>
          </w:p>
        </w:tc>
        <w:tc>
          <w:tcPr>
            <w:tcW w:w="905" w:type="dxa"/>
            <w:noWrap/>
            <w:hideMark/>
          </w:tcPr>
          <w:p w14:paraId="64A43DD0" w14:textId="170D4168" w:rsidR="0072331F" w:rsidRPr="001839D4" w:rsidRDefault="0072331F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TNF</w:t>
            </w:r>
            <w:r w:rsidR="00EB0AB6" w:rsidRPr="001839D4">
              <w:rPr>
                <w:b/>
                <w:bCs/>
                <w:sz w:val="22"/>
                <w:szCs w:val="22"/>
                <w:lang w:eastAsia="es-ES"/>
              </w:rPr>
              <w:t>-</w:t>
            </w:r>
            <w:r w:rsidRPr="001839D4">
              <w:rPr>
                <w:b/>
                <w:bCs/>
                <w:sz w:val="22"/>
                <w:szCs w:val="22"/>
                <w:lang w:eastAsia="es-ES"/>
              </w:rPr>
              <w:t>α+</w:t>
            </w:r>
          </w:p>
        </w:tc>
      </w:tr>
      <w:tr w:rsidR="001F6428" w:rsidRPr="001839D4" w14:paraId="52AC1839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4BC3B7DE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457-1080</w:t>
            </w:r>
          </w:p>
        </w:tc>
        <w:tc>
          <w:tcPr>
            <w:tcW w:w="342" w:type="dxa"/>
            <w:gridSpan w:val="2"/>
            <w:noWrap/>
            <w:hideMark/>
          </w:tcPr>
          <w:p w14:paraId="2E718B67" w14:textId="31EB23C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54FDBA65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hideMark/>
          </w:tcPr>
          <w:p w14:paraId="24E49593" w14:textId="687FE5F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8.0</w:t>
            </w:r>
          </w:p>
        </w:tc>
        <w:tc>
          <w:tcPr>
            <w:tcW w:w="788" w:type="dxa"/>
            <w:noWrap/>
            <w:hideMark/>
          </w:tcPr>
          <w:p w14:paraId="704AFCEB" w14:textId="0DA71BA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80" w:type="dxa"/>
            <w:noWrap/>
            <w:hideMark/>
          </w:tcPr>
          <w:p w14:paraId="07D5BF62" w14:textId="5EDC184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3.7</w:t>
            </w:r>
          </w:p>
        </w:tc>
        <w:tc>
          <w:tcPr>
            <w:tcW w:w="880" w:type="dxa"/>
            <w:noWrap/>
            <w:hideMark/>
          </w:tcPr>
          <w:p w14:paraId="2E1BB765" w14:textId="3C9D24E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215" w:type="dxa"/>
            <w:noWrap/>
            <w:hideMark/>
          </w:tcPr>
          <w:p w14:paraId="78575848" w14:textId="739C9C9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.6</w:t>
            </w:r>
          </w:p>
        </w:tc>
        <w:tc>
          <w:tcPr>
            <w:tcW w:w="1112" w:type="dxa"/>
            <w:noWrap/>
            <w:hideMark/>
          </w:tcPr>
          <w:p w14:paraId="49E2C402" w14:textId="5A2FFFF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112" w:type="dxa"/>
            <w:noWrap/>
            <w:hideMark/>
          </w:tcPr>
          <w:p w14:paraId="1B865253" w14:textId="7E7B2F5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8.7</w:t>
            </w:r>
          </w:p>
        </w:tc>
        <w:tc>
          <w:tcPr>
            <w:tcW w:w="1149" w:type="dxa"/>
            <w:noWrap/>
            <w:hideMark/>
          </w:tcPr>
          <w:p w14:paraId="0B110C94" w14:textId="56D43EE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874" w:type="dxa"/>
            <w:noWrap/>
            <w:hideMark/>
          </w:tcPr>
          <w:p w14:paraId="281C35C0" w14:textId="277DE82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00" w:type="dxa"/>
            <w:noWrap/>
            <w:hideMark/>
          </w:tcPr>
          <w:p w14:paraId="5D46D220" w14:textId="2440F26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824" w:type="dxa"/>
            <w:noWrap/>
            <w:hideMark/>
          </w:tcPr>
          <w:p w14:paraId="00F80B7E" w14:textId="6A9FE3A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736" w:type="dxa"/>
            <w:noWrap/>
            <w:hideMark/>
          </w:tcPr>
          <w:p w14:paraId="46DD8989" w14:textId="12EE85F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1.1</w:t>
            </w:r>
          </w:p>
        </w:tc>
        <w:tc>
          <w:tcPr>
            <w:tcW w:w="905" w:type="dxa"/>
            <w:noWrap/>
            <w:hideMark/>
          </w:tcPr>
          <w:p w14:paraId="3BF21F6B" w14:textId="63973DC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1F6428" w:rsidRPr="001839D4" w14:paraId="0964380E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F2A2012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782-1347</w:t>
            </w:r>
          </w:p>
        </w:tc>
        <w:tc>
          <w:tcPr>
            <w:tcW w:w="342" w:type="dxa"/>
            <w:gridSpan w:val="2"/>
            <w:noWrap/>
            <w:hideMark/>
          </w:tcPr>
          <w:p w14:paraId="7E1D1273" w14:textId="24C8405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3C59C3A8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hideMark/>
          </w:tcPr>
          <w:p w14:paraId="5AB3E3DD" w14:textId="3C2B148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0.9</w:t>
            </w:r>
          </w:p>
        </w:tc>
        <w:tc>
          <w:tcPr>
            <w:tcW w:w="788" w:type="dxa"/>
            <w:noWrap/>
            <w:hideMark/>
          </w:tcPr>
          <w:p w14:paraId="42397B56" w14:textId="5BC043B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80" w:type="dxa"/>
            <w:noWrap/>
            <w:hideMark/>
          </w:tcPr>
          <w:p w14:paraId="323D7B38" w14:textId="79F252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80" w:type="dxa"/>
            <w:noWrap/>
            <w:hideMark/>
          </w:tcPr>
          <w:p w14:paraId="7BACD92C" w14:textId="605285A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15" w:type="dxa"/>
            <w:noWrap/>
            <w:hideMark/>
          </w:tcPr>
          <w:p w14:paraId="31147847" w14:textId="58DE638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.3</w:t>
            </w:r>
          </w:p>
        </w:tc>
        <w:tc>
          <w:tcPr>
            <w:tcW w:w="1112" w:type="dxa"/>
            <w:noWrap/>
            <w:hideMark/>
          </w:tcPr>
          <w:p w14:paraId="7957090A" w14:textId="669E438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12" w:type="dxa"/>
            <w:noWrap/>
            <w:hideMark/>
          </w:tcPr>
          <w:p w14:paraId="1B02CF41" w14:textId="6090B4E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149" w:type="dxa"/>
            <w:noWrap/>
            <w:hideMark/>
          </w:tcPr>
          <w:p w14:paraId="55D5A596" w14:textId="2A790A9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4.8</w:t>
            </w:r>
          </w:p>
        </w:tc>
        <w:tc>
          <w:tcPr>
            <w:tcW w:w="874" w:type="dxa"/>
            <w:noWrap/>
            <w:hideMark/>
          </w:tcPr>
          <w:p w14:paraId="003E5572" w14:textId="0098025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00" w:type="dxa"/>
            <w:noWrap/>
            <w:hideMark/>
          </w:tcPr>
          <w:p w14:paraId="7260A3BE" w14:textId="629DD7D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24" w:type="dxa"/>
            <w:noWrap/>
            <w:hideMark/>
          </w:tcPr>
          <w:p w14:paraId="0076AC1C" w14:textId="5C6EE51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36" w:type="dxa"/>
            <w:noWrap/>
            <w:hideMark/>
          </w:tcPr>
          <w:p w14:paraId="63B5683D" w14:textId="25589F2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905" w:type="dxa"/>
            <w:noWrap/>
            <w:hideMark/>
          </w:tcPr>
          <w:p w14:paraId="416CE399" w14:textId="53DF045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3</w:t>
            </w:r>
          </w:p>
        </w:tc>
      </w:tr>
      <w:tr w:rsidR="001F6428" w:rsidRPr="001839D4" w14:paraId="74544E58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64C731E6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896-1440</w:t>
            </w:r>
          </w:p>
        </w:tc>
        <w:tc>
          <w:tcPr>
            <w:tcW w:w="342" w:type="dxa"/>
            <w:gridSpan w:val="2"/>
            <w:noWrap/>
            <w:hideMark/>
          </w:tcPr>
          <w:p w14:paraId="48D222F7" w14:textId="315A1D0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4094327A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hideMark/>
          </w:tcPr>
          <w:p w14:paraId="10613682" w14:textId="2DB6880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88" w:type="dxa"/>
            <w:noWrap/>
            <w:hideMark/>
          </w:tcPr>
          <w:p w14:paraId="7C74D7F0" w14:textId="4E8C2E4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80" w:type="dxa"/>
            <w:noWrap/>
            <w:hideMark/>
          </w:tcPr>
          <w:p w14:paraId="298D13AA" w14:textId="72D8688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880" w:type="dxa"/>
            <w:noWrap/>
            <w:hideMark/>
          </w:tcPr>
          <w:p w14:paraId="243835CE" w14:textId="732F043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215" w:type="dxa"/>
            <w:noWrap/>
            <w:hideMark/>
          </w:tcPr>
          <w:p w14:paraId="1B74D989" w14:textId="6DC1B7E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6</w:t>
            </w:r>
          </w:p>
        </w:tc>
        <w:tc>
          <w:tcPr>
            <w:tcW w:w="1112" w:type="dxa"/>
            <w:noWrap/>
            <w:hideMark/>
          </w:tcPr>
          <w:p w14:paraId="6CCA0AFF" w14:textId="3BB7FCF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112" w:type="dxa"/>
            <w:noWrap/>
            <w:hideMark/>
          </w:tcPr>
          <w:p w14:paraId="1E14DB9D" w14:textId="1C71766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149" w:type="dxa"/>
            <w:noWrap/>
            <w:hideMark/>
          </w:tcPr>
          <w:p w14:paraId="2139DCFF" w14:textId="47D887B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4.5</w:t>
            </w:r>
          </w:p>
        </w:tc>
        <w:tc>
          <w:tcPr>
            <w:tcW w:w="874" w:type="dxa"/>
            <w:noWrap/>
            <w:hideMark/>
          </w:tcPr>
          <w:p w14:paraId="43DFD6A3" w14:textId="58DA5A3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0" w:type="dxa"/>
            <w:noWrap/>
            <w:hideMark/>
          </w:tcPr>
          <w:p w14:paraId="7D3A074C" w14:textId="4BC372F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824" w:type="dxa"/>
            <w:noWrap/>
            <w:hideMark/>
          </w:tcPr>
          <w:p w14:paraId="3636F7E1" w14:textId="241EC4D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736" w:type="dxa"/>
            <w:noWrap/>
            <w:hideMark/>
          </w:tcPr>
          <w:p w14:paraId="75D04395" w14:textId="4B72A57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905" w:type="dxa"/>
            <w:noWrap/>
            <w:hideMark/>
          </w:tcPr>
          <w:p w14:paraId="51BDAAF5" w14:textId="084321B3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1F6428" w:rsidRPr="001839D4" w14:paraId="61D15B26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614E81E6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854-1412</w:t>
            </w:r>
          </w:p>
        </w:tc>
        <w:tc>
          <w:tcPr>
            <w:tcW w:w="342" w:type="dxa"/>
            <w:gridSpan w:val="2"/>
            <w:noWrap/>
            <w:hideMark/>
          </w:tcPr>
          <w:p w14:paraId="1BDA3F2E" w14:textId="69188F4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1EB68D66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hideMark/>
          </w:tcPr>
          <w:p w14:paraId="5C5B32AF" w14:textId="1270847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2.9</w:t>
            </w:r>
          </w:p>
        </w:tc>
        <w:tc>
          <w:tcPr>
            <w:tcW w:w="788" w:type="dxa"/>
            <w:noWrap/>
            <w:hideMark/>
          </w:tcPr>
          <w:p w14:paraId="31B438FE" w14:textId="01971BD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80" w:type="dxa"/>
            <w:noWrap/>
            <w:hideMark/>
          </w:tcPr>
          <w:p w14:paraId="69FB44CF" w14:textId="1D146AB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880" w:type="dxa"/>
            <w:noWrap/>
            <w:hideMark/>
          </w:tcPr>
          <w:p w14:paraId="678B9F8D" w14:textId="334FA7C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215" w:type="dxa"/>
            <w:noWrap/>
            <w:hideMark/>
          </w:tcPr>
          <w:p w14:paraId="7274C2B4" w14:textId="11E38D5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2</w:t>
            </w:r>
          </w:p>
        </w:tc>
        <w:tc>
          <w:tcPr>
            <w:tcW w:w="1112" w:type="dxa"/>
            <w:noWrap/>
            <w:hideMark/>
          </w:tcPr>
          <w:p w14:paraId="045E7578" w14:textId="61B1115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112" w:type="dxa"/>
            <w:noWrap/>
            <w:hideMark/>
          </w:tcPr>
          <w:p w14:paraId="36CD3CA9" w14:textId="60F3F01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149" w:type="dxa"/>
            <w:noWrap/>
            <w:hideMark/>
          </w:tcPr>
          <w:p w14:paraId="7A9CDE7B" w14:textId="094DA51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3.4</w:t>
            </w:r>
          </w:p>
        </w:tc>
        <w:tc>
          <w:tcPr>
            <w:tcW w:w="874" w:type="dxa"/>
            <w:noWrap/>
            <w:hideMark/>
          </w:tcPr>
          <w:p w14:paraId="6F1012A3" w14:textId="02C2AF2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00" w:type="dxa"/>
            <w:noWrap/>
            <w:hideMark/>
          </w:tcPr>
          <w:p w14:paraId="56A7DE17" w14:textId="01C56E0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24" w:type="dxa"/>
            <w:noWrap/>
            <w:hideMark/>
          </w:tcPr>
          <w:p w14:paraId="01000156" w14:textId="0E1B427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736" w:type="dxa"/>
            <w:noWrap/>
            <w:hideMark/>
          </w:tcPr>
          <w:p w14:paraId="783FDFB5" w14:textId="46D0942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1.9</w:t>
            </w:r>
          </w:p>
        </w:tc>
        <w:tc>
          <w:tcPr>
            <w:tcW w:w="905" w:type="dxa"/>
            <w:noWrap/>
            <w:hideMark/>
          </w:tcPr>
          <w:p w14:paraId="45762E0C" w14:textId="4ACF993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1</w:t>
            </w:r>
          </w:p>
        </w:tc>
      </w:tr>
      <w:tr w:rsidR="001F6428" w:rsidRPr="001839D4" w14:paraId="4F99ABAE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37A2A403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AS30-0018</w:t>
            </w:r>
          </w:p>
        </w:tc>
        <w:tc>
          <w:tcPr>
            <w:tcW w:w="342" w:type="dxa"/>
            <w:gridSpan w:val="2"/>
            <w:noWrap/>
            <w:hideMark/>
          </w:tcPr>
          <w:p w14:paraId="757ACD72" w14:textId="6E3E5D2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03287DC3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436D5252" w14:textId="1935917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788" w:type="dxa"/>
            <w:noWrap/>
            <w:hideMark/>
          </w:tcPr>
          <w:p w14:paraId="53FBDB46" w14:textId="371A952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880" w:type="dxa"/>
            <w:noWrap/>
            <w:hideMark/>
          </w:tcPr>
          <w:p w14:paraId="0017E1DA" w14:textId="11D94DA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880" w:type="dxa"/>
            <w:noWrap/>
            <w:hideMark/>
          </w:tcPr>
          <w:p w14:paraId="2F401E5F" w14:textId="588551B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215" w:type="dxa"/>
            <w:noWrap/>
            <w:hideMark/>
          </w:tcPr>
          <w:p w14:paraId="49D9E280" w14:textId="0D9BD2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.1</w:t>
            </w:r>
          </w:p>
        </w:tc>
        <w:tc>
          <w:tcPr>
            <w:tcW w:w="1112" w:type="dxa"/>
            <w:noWrap/>
            <w:hideMark/>
          </w:tcPr>
          <w:p w14:paraId="46D3349F" w14:textId="2DE5C69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112" w:type="dxa"/>
            <w:noWrap/>
            <w:hideMark/>
          </w:tcPr>
          <w:p w14:paraId="2F9695B9" w14:textId="62FF906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49" w:type="dxa"/>
            <w:noWrap/>
            <w:hideMark/>
          </w:tcPr>
          <w:p w14:paraId="3EFAAB81" w14:textId="01529BB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874" w:type="dxa"/>
            <w:noWrap/>
            <w:hideMark/>
          </w:tcPr>
          <w:p w14:paraId="319250C7" w14:textId="592C004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00" w:type="dxa"/>
            <w:noWrap/>
            <w:hideMark/>
          </w:tcPr>
          <w:p w14:paraId="55319EC2" w14:textId="0813DDB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8.0</w:t>
            </w:r>
          </w:p>
        </w:tc>
        <w:tc>
          <w:tcPr>
            <w:tcW w:w="824" w:type="dxa"/>
            <w:noWrap/>
            <w:hideMark/>
          </w:tcPr>
          <w:p w14:paraId="6BA468B8" w14:textId="7D2CA73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736" w:type="dxa"/>
            <w:noWrap/>
            <w:hideMark/>
          </w:tcPr>
          <w:p w14:paraId="1D52386E" w14:textId="3516DF1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05" w:type="dxa"/>
            <w:noWrap/>
            <w:hideMark/>
          </w:tcPr>
          <w:p w14:paraId="764BA8DA" w14:textId="497A2CF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3.0</w:t>
            </w:r>
          </w:p>
        </w:tc>
      </w:tr>
      <w:tr w:rsidR="001F6428" w:rsidRPr="001839D4" w14:paraId="4C8B2AA4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3C745F41" w14:textId="7F04CCD3" w:rsidR="00067F68" w:rsidRPr="001839D4" w:rsidRDefault="00067F68" w:rsidP="00333977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RESH</w:t>
            </w:r>
          </w:p>
          <w:p w14:paraId="555C0F0C" w14:textId="0CA54C7F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0397-268</w:t>
            </w:r>
          </w:p>
        </w:tc>
        <w:tc>
          <w:tcPr>
            <w:tcW w:w="342" w:type="dxa"/>
            <w:gridSpan w:val="2"/>
            <w:noWrap/>
            <w:hideMark/>
          </w:tcPr>
          <w:p w14:paraId="47BA1B39" w14:textId="6989903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49B327B5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790727F6" w14:textId="6F1C840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5.7</w:t>
            </w:r>
          </w:p>
        </w:tc>
        <w:tc>
          <w:tcPr>
            <w:tcW w:w="788" w:type="dxa"/>
            <w:noWrap/>
            <w:hideMark/>
          </w:tcPr>
          <w:p w14:paraId="22950713" w14:textId="3402017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80" w:type="dxa"/>
            <w:noWrap/>
            <w:hideMark/>
          </w:tcPr>
          <w:p w14:paraId="4A3D1D5F" w14:textId="4C002FD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80" w:type="dxa"/>
            <w:noWrap/>
            <w:hideMark/>
          </w:tcPr>
          <w:p w14:paraId="259CAB91" w14:textId="3E38289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215" w:type="dxa"/>
            <w:noWrap/>
            <w:hideMark/>
          </w:tcPr>
          <w:p w14:paraId="066E9C4A" w14:textId="0B7B034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5.4</w:t>
            </w:r>
          </w:p>
        </w:tc>
        <w:tc>
          <w:tcPr>
            <w:tcW w:w="1112" w:type="dxa"/>
            <w:noWrap/>
            <w:hideMark/>
          </w:tcPr>
          <w:p w14:paraId="5C6E88B7" w14:textId="09387D8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112" w:type="dxa"/>
            <w:noWrap/>
            <w:hideMark/>
          </w:tcPr>
          <w:p w14:paraId="177FB969" w14:textId="57345E4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1149" w:type="dxa"/>
            <w:noWrap/>
            <w:hideMark/>
          </w:tcPr>
          <w:p w14:paraId="19F8BE53" w14:textId="0F110F5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74" w:type="dxa"/>
            <w:noWrap/>
            <w:hideMark/>
          </w:tcPr>
          <w:p w14:paraId="76AA2D12" w14:textId="1C86AF7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00" w:type="dxa"/>
            <w:noWrap/>
            <w:hideMark/>
          </w:tcPr>
          <w:p w14:paraId="79901135" w14:textId="76060B7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24" w:type="dxa"/>
            <w:noWrap/>
            <w:hideMark/>
          </w:tcPr>
          <w:p w14:paraId="26F12042" w14:textId="60F1FC7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36" w:type="dxa"/>
            <w:noWrap/>
            <w:hideMark/>
          </w:tcPr>
          <w:p w14:paraId="0B6F3D26" w14:textId="3E702CC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2.0</w:t>
            </w:r>
          </w:p>
        </w:tc>
        <w:tc>
          <w:tcPr>
            <w:tcW w:w="905" w:type="dxa"/>
            <w:noWrap/>
            <w:hideMark/>
          </w:tcPr>
          <w:p w14:paraId="4589A4FC" w14:textId="7073120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1F6428" w:rsidRPr="001839D4" w14:paraId="5A595310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11EFC047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53</w:t>
            </w:r>
          </w:p>
        </w:tc>
        <w:tc>
          <w:tcPr>
            <w:tcW w:w="342" w:type="dxa"/>
            <w:gridSpan w:val="2"/>
            <w:noWrap/>
            <w:hideMark/>
          </w:tcPr>
          <w:p w14:paraId="35B03072" w14:textId="5D6F6EF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714" w:type="dxa"/>
            <w:gridSpan w:val="2"/>
            <w:noWrap/>
            <w:hideMark/>
          </w:tcPr>
          <w:p w14:paraId="433F5849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702ABE4F" w14:textId="09869B4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788" w:type="dxa"/>
            <w:noWrap/>
            <w:hideMark/>
          </w:tcPr>
          <w:p w14:paraId="32D3DC14" w14:textId="0C00212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880" w:type="dxa"/>
            <w:noWrap/>
            <w:hideMark/>
          </w:tcPr>
          <w:p w14:paraId="04AEBD04" w14:textId="7C04A2A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80" w:type="dxa"/>
            <w:noWrap/>
            <w:hideMark/>
          </w:tcPr>
          <w:p w14:paraId="3E95FC73" w14:textId="58E066BC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215" w:type="dxa"/>
            <w:noWrap/>
            <w:hideMark/>
          </w:tcPr>
          <w:p w14:paraId="1B0291E2" w14:textId="33D22F9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.2</w:t>
            </w:r>
          </w:p>
        </w:tc>
        <w:tc>
          <w:tcPr>
            <w:tcW w:w="1112" w:type="dxa"/>
            <w:noWrap/>
            <w:hideMark/>
          </w:tcPr>
          <w:p w14:paraId="4CA3573A" w14:textId="2177650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12" w:type="dxa"/>
            <w:noWrap/>
            <w:hideMark/>
          </w:tcPr>
          <w:p w14:paraId="31563AE4" w14:textId="7C6C975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49" w:type="dxa"/>
            <w:noWrap/>
            <w:hideMark/>
          </w:tcPr>
          <w:p w14:paraId="541E091B" w14:textId="6CF6A27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0.8</w:t>
            </w:r>
          </w:p>
        </w:tc>
        <w:tc>
          <w:tcPr>
            <w:tcW w:w="874" w:type="dxa"/>
            <w:noWrap/>
            <w:hideMark/>
          </w:tcPr>
          <w:p w14:paraId="1F502734" w14:textId="4CC4BD7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00" w:type="dxa"/>
            <w:noWrap/>
            <w:hideMark/>
          </w:tcPr>
          <w:p w14:paraId="60FCB9ED" w14:textId="32A5B4F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824" w:type="dxa"/>
            <w:noWrap/>
            <w:hideMark/>
          </w:tcPr>
          <w:p w14:paraId="5A75903D" w14:textId="1A1CDBD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36" w:type="dxa"/>
            <w:noWrap/>
            <w:hideMark/>
          </w:tcPr>
          <w:p w14:paraId="6B2B5783" w14:textId="602AE56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7.0</w:t>
            </w:r>
          </w:p>
        </w:tc>
        <w:tc>
          <w:tcPr>
            <w:tcW w:w="905" w:type="dxa"/>
            <w:noWrap/>
            <w:hideMark/>
          </w:tcPr>
          <w:p w14:paraId="78C9373F" w14:textId="68B07F6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3</w:t>
            </w:r>
          </w:p>
        </w:tc>
      </w:tr>
      <w:tr w:rsidR="001F6428" w:rsidRPr="001839D4" w14:paraId="24CB53C1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FD46B4C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35</w:t>
            </w:r>
          </w:p>
        </w:tc>
        <w:tc>
          <w:tcPr>
            <w:tcW w:w="342" w:type="dxa"/>
            <w:gridSpan w:val="2"/>
            <w:noWrap/>
            <w:hideMark/>
          </w:tcPr>
          <w:p w14:paraId="03251E53" w14:textId="1700EEC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714" w:type="dxa"/>
            <w:gridSpan w:val="2"/>
            <w:noWrap/>
            <w:hideMark/>
          </w:tcPr>
          <w:p w14:paraId="42091637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71A6216F" w14:textId="5613A4F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1.5</w:t>
            </w:r>
          </w:p>
        </w:tc>
        <w:tc>
          <w:tcPr>
            <w:tcW w:w="788" w:type="dxa"/>
            <w:noWrap/>
            <w:hideMark/>
          </w:tcPr>
          <w:p w14:paraId="0D5D8DEC" w14:textId="4AABC9A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880" w:type="dxa"/>
            <w:noWrap/>
            <w:hideMark/>
          </w:tcPr>
          <w:p w14:paraId="591A4E1B" w14:textId="3B64018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80" w:type="dxa"/>
            <w:noWrap/>
            <w:hideMark/>
          </w:tcPr>
          <w:p w14:paraId="61334490" w14:textId="069B8D8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215" w:type="dxa"/>
            <w:noWrap/>
            <w:hideMark/>
          </w:tcPr>
          <w:p w14:paraId="06DA3197" w14:textId="18916D0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6</w:t>
            </w:r>
          </w:p>
        </w:tc>
        <w:tc>
          <w:tcPr>
            <w:tcW w:w="1112" w:type="dxa"/>
            <w:noWrap/>
            <w:hideMark/>
          </w:tcPr>
          <w:p w14:paraId="7BAD2932" w14:textId="1E1172F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112" w:type="dxa"/>
            <w:noWrap/>
            <w:hideMark/>
          </w:tcPr>
          <w:p w14:paraId="3D125DF9" w14:textId="1E749FD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149" w:type="dxa"/>
            <w:noWrap/>
            <w:hideMark/>
          </w:tcPr>
          <w:p w14:paraId="04ABE836" w14:textId="7B24A55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9.9</w:t>
            </w:r>
          </w:p>
        </w:tc>
        <w:tc>
          <w:tcPr>
            <w:tcW w:w="874" w:type="dxa"/>
            <w:noWrap/>
            <w:hideMark/>
          </w:tcPr>
          <w:p w14:paraId="51F80F6C" w14:textId="47E8CBB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0" w:type="dxa"/>
            <w:noWrap/>
            <w:hideMark/>
          </w:tcPr>
          <w:p w14:paraId="347477BB" w14:textId="48DBC06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824" w:type="dxa"/>
            <w:noWrap/>
            <w:hideMark/>
          </w:tcPr>
          <w:p w14:paraId="7321FE13" w14:textId="3170637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36" w:type="dxa"/>
            <w:noWrap/>
            <w:hideMark/>
          </w:tcPr>
          <w:p w14:paraId="7A1D0121" w14:textId="3FA3B8D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905" w:type="dxa"/>
            <w:noWrap/>
            <w:hideMark/>
          </w:tcPr>
          <w:p w14:paraId="45C15449" w14:textId="06F72BA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0</w:t>
            </w:r>
          </w:p>
        </w:tc>
      </w:tr>
      <w:tr w:rsidR="001F6428" w:rsidRPr="001839D4" w14:paraId="7C84DAD6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758E7C9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11-0</w:t>
            </w:r>
          </w:p>
        </w:tc>
        <w:tc>
          <w:tcPr>
            <w:tcW w:w="342" w:type="dxa"/>
            <w:gridSpan w:val="2"/>
            <w:noWrap/>
            <w:hideMark/>
          </w:tcPr>
          <w:p w14:paraId="18C0C73D" w14:textId="19D4CAC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36A831FF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6D92DE5F" w14:textId="5352A92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2.0</w:t>
            </w:r>
          </w:p>
        </w:tc>
        <w:tc>
          <w:tcPr>
            <w:tcW w:w="788" w:type="dxa"/>
            <w:noWrap/>
            <w:hideMark/>
          </w:tcPr>
          <w:p w14:paraId="3669E171" w14:textId="2530A7F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80" w:type="dxa"/>
            <w:noWrap/>
            <w:hideMark/>
          </w:tcPr>
          <w:p w14:paraId="16FA7A81" w14:textId="56A99F2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5.3</w:t>
            </w:r>
          </w:p>
        </w:tc>
        <w:tc>
          <w:tcPr>
            <w:tcW w:w="880" w:type="dxa"/>
            <w:noWrap/>
            <w:hideMark/>
          </w:tcPr>
          <w:p w14:paraId="223A6129" w14:textId="444B79E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215" w:type="dxa"/>
            <w:noWrap/>
            <w:hideMark/>
          </w:tcPr>
          <w:p w14:paraId="34AE2182" w14:textId="1E8F76F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7.5</w:t>
            </w:r>
          </w:p>
        </w:tc>
        <w:tc>
          <w:tcPr>
            <w:tcW w:w="1112" w:type="dxa"/>
            <w:noWrap/>
            <w:hideMark/>
          </w:tcPr>
          <w:p w14:paraId="17485A3C" w14:textId="00D4C85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112" w:type="dxa"/>
            <w:noWrap/>
            <w:hideMark/>
          </w:tcPr>
          <w:p w14:paraId="4DBA79C0" w14:textId="7E1671D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49" w:type="dxa"/>
            <w:noWrap/>
            <w:hideMark/>
          </w:tcPr>
          <w:p w14:paraId="05DD9F4F" w14:textId="3E19525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874" w:type="dxa"/>
            <w:noWrap/>
            <w:hideMark/>
          </w:tcPr>
          <w:p w14:paraId="22354409" w14:textId="6C77C85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00" w:type="dxa"/>
            <w:noWrap/>
            <w:hideMark/>
          </w:tcPr>
          <w:p w14:paraId="707FD8CB" w14:textId="4A4C8B9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24" w:type="dxa"/>
            <w:noWrap/>
            <w:hideMark/>
          </w:tcPr>
          <w:p w14:paraId="73ACE78B" w14:textId="7592FFB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736" w:type="dxa"/>
            <w:noWrap/>
            <w:hideMark/>
          </w:tcPr>
          <w:p w14:paraId="4B3BACD1" w14:textId="2369A2C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05" w:type="dxa"/>
            <w:noWrap/>
            <w:hideMark/>
          </w:tcPr>
          <w:p w14:paraId="4B61A85D" w14:textId="2696208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7</w:t>
            </w:r>
          </w:p>
        </w:tc>
      </w:tr>
      <w:tr w:rsidR="001F6428" w:rsidRPr="001839D4" w14:paraId="05F284E9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0FCC48E5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20-0</w:t>
            </w:r>
          </w:p>
        </w:tc>
        <w:tc>
          <w:tcPr>
            <w:tcW w:w="342" w:type="dxa"/>
            <w:gridSpan w:val="2"/>
            <w:noWrap/>
            <w:hideMark/>
          </w:tcPr>
          <w:p w14:paraId="2B152420" w14:textId="13739AD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714" w:type="dxa"/>
            <w:gridSpan w:val="2"/>
            <w:noWrap/>
            <w:hideMark/>
          </w:tcPr>
          <w:p w14:paraId="6517BC89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5AA8B699" w14:textId="686AC76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0.6</w:t>
            </w:r>
          </w:p>
        </w:tc>
        <w:tc>
          <w:tcPr>
            <w:tcW w:w="788" w:type="dxa"/>
            <w:noWrap/>
            <w:hideMark/>
          </w:tcPr>
          <w:p w14:paraId="1571FBD4" w14:textId="637013D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880" w:type="dxa"/>
            <w:noWrap/>
            <w:hideMark/>
          </w:tcPr>
          <w:p w14:paraId="50D6AB3D" w14:textId="5DB5975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3.4</w:t>
            </w:r>
          </w:p>
        </w:tc>
        <w:tc>
          <w:tcPr>
            <w:tcW w:w="880" w:type="dxa"/>
            <w:noWrap/>
            <w:hideMark/>
          </w:tcPr>
          <w:p w14:paraId="567417FA" w14:textId="1A7AB61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15" w:type="dxa"/>
            <w:noWrap/>
            <w:hideMark/>
          </w:tcPr>
          <w:p w14:paraId="3EC8C356" w14:textId="70A8B55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7</w:t>
            </w:r>
          </w:p>
        </w:tc>
        <w:tc>
          <w:tcPr>
            <w:tcW w:w="1112" w:type="dxa"/>
            <w:noWrap/>
            <w:hideMark/>
          </w:tcPr>
          <w:p w14:paraId="36FA9B33" w14:textId="1341F02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112" w:type="dxa"/>
            <w:noWrap/>
            <w:hideMark/>
          </w:tcPr>
          <w:p w14:paraId="4720CF04" w14:textId="63A5B88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149" w:type="dxa"/>
            <w:noWrap/>
            <w:hideMark/>
          </w:tcPr>
          <w:p w14:paraId="50B29DF9" w14:textId="67A579D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74" w:type="dxa"/>
            <w:noWrap/>
            <w:hideMark/>
          </w:tcPr>
          <w:p w14:paraId="6F634B45" w14:textId="523F588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0" w:type="dxa"/>
            <w:noWrap/>
            <w:hideMark/>
          </w:tcPr>
          <w:p w14:paraId="4F4B92E5" w14:textId="633370A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24" w:type="dxa"/>
            <w:noWrap/>
            <w:hideMark/>
          </w:tcPr>
          <w:p w14:paraId="214F4CB6" w14:textId="4775B96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736" w:type="dxa"/>
            <w:noWrap/>
            <w:hideMark/>
          </w:tcPr>
          <w:p w14:paraId="7A3E9CB5" w14:textId="0A57164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05" w:type="dxa"/>
            <w:noWrap/>
            <w:hideMark/>
          </w:tcPr>
          <w:p w14:paraId="4F0ECD9B" w14:textId="49FED53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1F6428" w:rsidRPr="001839D4" w14:paraId="6A315CC5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43E18AB4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12-0</w:t>
            </w:r>
          </w:p>
        </w:tc>
        <w:tc>
          <w:tcPr>
            <w:tcW w:w="342" w:type="dxa"/>
            <w:gridSpan w:val="2"/>
            <w:noWrap/>
            <w:hideMark/>
          </w:tcPr>
          <w:p w14:paraId="3E92EDBD" w14:textId="5507270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25B7370A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00C74A23" w14:textId="5047ACD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788" w:type="dxa"/>
            <w:noWrap/>
            <w:hideMark/>
          </w:tcPr>
          <w:p w14:paraId="7873C979" w14:textId="68BEEE4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6.1</w:t>
            </w:r>
          </w:p>
        </w:tc>
        <w:tc>
          <w:tcPr>
            <w:tcW w:w="880" w:type="dxa"/>
            <w:noWrap/>
            <w:hideMark/>
          </w:tcPr>
          <w:p w14:paraId="0D051FF9" w14:textId="7FC8E84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3</w:t>
            </w:r>
          </w:p>
        </w:tc>
        <w:tc>
          <w:tcPr>
            <w:tcW w:w="880" w:type="dxa"/>
            <w:noWrap/>
            <w:hideMark/>
          </w:tcPr>
          <w:p w14:paraId="18A83999" w14:textId="5983994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215" w:type="dxa"/>
            <w:noWrap/>
            <w:hideMark/>
          </w:tcPr>
          <w:p w14:paraId="08B66785" w14:textId="289BF62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.7</w:t>
            </w:r>
          </w:p>
        </w:tc>
        <w:tc>
          <w:tcPr>
            <w:tcW w:w="1112" w:type="dxa"/>
            <w:noWrap/>
            <w:hideMark/>
          </w:tcPr>
          <w:p w14:paraId="58AE10FD" w14:textId="023F53AC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12" w:type="dxa"/>
            <w:noWrap/>
            <w:hideMark/>
          </w:tcPr>
          <w:p w14:paraId="28CE922D" w14:textId="5279999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49" w:type="dxa"/>
            <w:noWrap/>
            <w:hideMark/>
          </w:tcPr>
          <w:p w14:paraId="17CAA124" w14:textId="1E071BB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74" w:type="dxa"/>
            <w:noWrap/>
            <w:hideMark/>
          </w:tcPr>
          <w:p w14:paraId="53949EEB" w14:textId="11BF19B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00" w:type="dxa"/>
            <w:noWrap/>
            <w:hideMark/>
          </w:tcPr>
          <w:p w14:paraId="07A18A19" w14:textId="6B4B54D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24" w:type="dxa"/>
            <w:noWrap/>
            <w:hideMark/>
          </w:tcPr>
          <w:p w14:paraId="5B3B83B3" w14:textId="44023BC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736" w:type="dxa"/>
            <w:noWrap/>
            <w:hideMark/>
          </w:tcPr>
          <w:p w14:paraId="153840B9" w14:textId="24BD322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05" w:type="dxa"/>
            <w:noWrap/>
            <w:hideMark/>
          </w:tcPr>
          <w:p w14:paraId="2A17B2C1" w14:textId="093A576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1F6428" w:rsidRPr="001839D4" w14:paraId="499187D3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02C0D66D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05-0</w:t>
            </w:r>
          </w:p>
        </w:tc>
        <w:tc>
          <w:tcPr>
            <w:tcW w:w="342" w:type="dxa"/>
            <w:gridSpan w:val="2"/>
            <w:noWrap/>
            <w:hideMark/>
          </w:tcPr>
          <w:p w14:paraId="3AEEB371" w14:textId="0E7229D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7266D775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6E649970" w14:textId="1E38556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3.0</w:t>
            </w:r>
          </w:p>
        </w:tc>
        <w:tc>
          <w:tcPr>
            <w:tcW w:w="788" w:type="dxa"/>
            <w:noWrap/>
            <w:hideMark/>
          </w:tcPr>
          <w:p w14:paraId="245F5A4C" w14:textId="7231065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880" w:type="dxa"/>
            <w:noWrap/>
            <w:hideMark/>
          </w:tcPr>
          <w:p w14:paraId="7917CBC8" w14:textId="5DCE159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880" w:type="dxa"/>
            <w:noWrap/>
            <w:hideMark/>
          </w:tcPr>
          <w:p w14:paraId="20F19E03" w14:textId="461F532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15" w:type="dxa"/>
            <w:noWrap/>
            <w:hideMark/>
          </w:tcPr>
          <w:p w14:paraId="7047915C" w14:textId="3AC56DA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4.8</w:t>
            </w:r>
          </w:p>
        </w:tc>
        <w:tc>
          <w:tcPr>
            <w:tcW w:w="1112" w:type="dxa"/>
            <w:noWrap/>
            <w:hideMark/>
          </w:tcPr>
          <w:p w14:paraId="04A06013" w14:textId="430BCCB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112" w:type="dxa"/>
            <w:noWrap/>
            <w:hideMark/>
          </w:tcPr>
          <w:p w14:paraId="179270E0" w14:textId="36B9AC2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1149" w:type="dxa"/>
            <w:noWrap/>
            <w:hideMark/>
          </w:tcPr>
          <w:p w14:paraId="68010F26" w14:textId="0C0D161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4</w:t>
            </w:r>
          </w:p>
        </w:tc>
        <w:tc>
          <w:tcPr>
            <w:tcW w:w="874" w:type="dxa"/>
            <w:noWrap/>
            <w:hideMark/>
          </w:tcPr>
          <w:p w14:paraId="0BAF137A" w14:textId="6D14B78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0" w:type="dxa"/>
            <w:noWrap/>
            <w:hideMark/>
          </w:tcPr>
          <w:p w14:paraId="568AEDA9" w14:textId="4ED2CEE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24" w:type="dxa"/>
            <w:noWrap/>
            <w:hideMark/>
          </w:tcPr>
          <w:p w14:paraId="2ACC4B08" w14:textId="08593C2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36" w:type="dxa"/>
            <w:noWrap/>
            <w:hideMark/>
          </w:tcPr>
          <w:p w14:paraId="7A673530" w14:textId="626681A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905" w:type="dxa"/>
            <w:noWrap/>
            <w:hideMark/>
          </w:tcPr>
          <w:p w14:paraId="647076FC" w14:textId="1188044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7</w:t>
            </w:r>
          </w:p>
        </w:tc>
      </w:tr>
      <w:tr w:rsidR="001F6428" w:rsidRPr="001839D4" w14:paraId="4F6F3F7B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6F14812B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7-0</w:t>
            </w:r>
          </w:p>
        </w:tc>
        <w:tc>
          <w:tcPr>
            <w:tcW w:w="342" w:type="dxa"/>
            <w:gridSpan w:val="2"/>
            <w:noWrap/>
            <w:hideMark/>
          </w:tcPr>
          <w:p w14:paraId="00AC2E75" w14:textId="4CBBEA3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687EFE44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6AED66A5" w14:textId="2A19359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3.6</w:t>
            </w:r>
          </w:p>
        </w:tc>
        <w:tc>
          <w:tcPr>
            <w:tcW w:w="788" w:type="dxa"/>
            <w:noWrap/>
            <w:hideMark/>
          </w:tcPr>
          <w:p w14:paraId="3087BB7B" w14:textId="2429D03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880" w:type="dxa"/>
            <w:noWrap/>
            <w:hideMark/>
          </w:tcPr>
          <w:p w14:paraId="62303B1E" w14:textId="732609E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880" w:type="dxa"/>
            <w:noWrap/>
            <w:hideMark/>
          </w:tcPr>
          <w:p w14:paraId="6F58DB24" w14:textId="1556ABA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215" w:type="dxa"/>
            <w:noWrap/>
            <w:hideMark/>
          </w:tcPr>
          <w:p w14:paraId="3EDBEDD6" w14:textId="3904CDB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3</w:t>
            </w:r>
          </w:p>
        </w:tc>
        <w:tc>
          <w:tcPr>
            <w:tcW w:w="1112" w:type="dxa"/>
            <w:noWrap/>
            <w:hideMark/>
          </w:tcPr>
          <w:p w14:paraId="16400B07" w14:textId="08548BF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112" w:type="dxa"/>
            <w:noWrap/>
            <w:hideMark/>
          </w:tcPr>
          <w:p w14:paraId="31F3CEAE" w14:textId="2E8B770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49" w:type="dxa"/>
            <w:noWrap/>
            <w:hideMark/>
          </w:tcPr>
          <w:p w14:paraId="714CB975" w14:textId="3762F72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3.3</w:t>
            </w:r>
          </w:p>
        </w:tc>
        <w:tc>
          <w:tcPr>
            <w:tcW w:w="874" w:type="dxa"/>
            <w:noWrap/>
            <w:hideMark/>
          </w:tcPr>
          <w:p w14:paraId="2773ABF3" w14:textId="6AB06D4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00" w:type="dxa"/>
            <w:noWrap/>
            <w:hideMark/>
          </w:tcPr>
          <w:p w14:paraId="1B98593A" w14:textId="0D5E36E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24" w:type="dxa"/>
            <w:noWrap/>
            <w:hideMark/>
          </w:tcPr>
          <w:p w14:paraId="3EA3D8A4" w14:textId="726C450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736" w:type="dxa"/>
            <w:noWrap/>
            <w:hideMark/>
          </w:tcPr>
          <w:p w14:paraId="2EBAEBDD" w14:textId="3EA02D73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905" w:type="dxa"/>
            <w:noWrap/>
            <w:hideMark/>
          </w:tcPr>
          <w:p w14:paraId="53F7406C" w14:textId="21FC78C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.4</w:t>
            </w:r>
          </w:p>
        </w:tc>
      </w:tr>
      <w:tr w:rsidR="001F6428" w:rsidRPr="001839D4" w14:paraId="6B6ABFC8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79E34020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62</w:t>
            </w:r>
          </w:p>
        </w:tc>
        <w:tc>
          <w:tcPr>
            <w:tcW w:w="342" w:type="dxa"/>
            <w:gridSpan w:val="2"/>
            <w:noWrap/>
            <w:hideMark/>
          </w:tcPr>
          <w:p w14:paraId="1E2001CA" w14:textId="6014C99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4CF16717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640CCCD9" w14:textId="6DB3637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5.4</w:t>
            </w:r>
          </w:p>
        </w:tc>
        <w:tc>
          <w:tcPr>
            <w:tcW w:w="788" w:type="dxa"/>
            <w:noWrap/>
            <w:hideMark/>
          </w:tcPr>
          <w:p w14:paraId="5A1B8576" w14:textId="15FC4E1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80" w:type="dxa"/>
            <w:noWrap/>
            <w:hideMark/>
          </w:tcPr>
          <w:p w14:paraId="6CDBD788" w14:textId="0B4B705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880" w:type="dxa"/>
            <w:noWrap/>
            <w:hideMark/>
          </w:tcPr>
          <w:p w14:paraId="48E86A2D" w14:textId="682179B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15" w:type="dxa"/>
            <w:noWrap/>
            <w:hideMark/>
          </w:tcPr>
          <w:p w14:paraId="173E1E3C" w14:textId="67485A7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8.0</w:t>
            </w:r>
          </w:p>
        </w:tc>
        <w:tc>
          <w:tcPr>
            <w:tcW w:w="1112" w:type="dxa"/>
            <w:noWrap/>
            <w:hideMark/>
          </w:tcPr>
          <w:p w14:paraId="451AAE20" w14:textId="5DC29AE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112" w:type="dxa"/>
            <w:noWrap/>
            <w:hideMark/>
          </w:tcPr>
          <w:p w14:paraId="2B96E2A9" w14:textId="0DBCB748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49" w:type="dxa"/>
            <w:noWrap/>
            <w:hideMark/>
          </w:tcPr>
          <w:p w14:paraId="5682297C" w14:textId="1BCFFD3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874" w:type="dxa"/>
            <w:noWrap/>
            <w:hideMark/>
          </w:tcPr>
          <w:p w14:paraId="5A7E6DCF" w14:textId="153188A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00" w:type="dxa"/>
            <w:noWrap/>
            <w:hideMark/>
          </w:tcPr>
          <w:p w14:paraId="3F479064" w14:textId="2853996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824" w:type="dxa"/>
            <w:noWrap/>
            <w:hideMark/>
          </w:tcPr>
          <w:p w14:paraId="377B1F46" w14:textId="2A30C32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736" w:type="dxa"/>
            <w:noWrap/>
            <w:hideMark/>
          </w:tcPr>
          <w:p w14:paraId="096B9D32" w14:textId="2BBACA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9.8</w:t>
            </w:r>
          </w:p>
        </w:tc>
        <w:tc>
          <w:tcPr>
            <w:tcW w:w="905" w:type="dxa"/>
            <w:noWrap/>
            <w:hideMark/>
          </w:tcPr>
          <w:p w14:paraId="007A35B3" w14:textId="37F60C4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1F6428" w:rsidRPr="001839D4" w14:paraId="7A79A7B6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794C5EDB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15-0</w:t>
            </w:r>
          </w:p>
        </w:tc>
        <w:tc>
          <w:tcPr>
            <w:tcW w:w="342" w:type="dxa"/>
            <w:gridSpan w:val="2"/>
            <w:noWrap/>
            <w:hideMark/>
          </w:tcPr>
          <w:p w14:paraId="01DFDF0A" w14:textId="1885C97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047C3045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hideMark/>
          </w:tcPr>
          <w:p w14:paraId="2B546BEF" w14:textId="7541B97C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2.9</w:t>
            </w:r>
          </w:p>
        </w:tc>
        <w:tc>
          <w:tcPr>
            <w:tcW w:w="788" w:type="dxa"/>
            <w:noWrap/>
            <w:hideMark/>
          </w:tcPr>
          <w:p w14:paraId="60BD8861" w14:textId="7575C50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880" w:type="dxa"/>
            <w:noWrap/>
            <w:hideMark/>
          </w:tcPr>
          <w:p w14:paraId="6225D6A7" w14:textId="4213940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2.4</w:t>
            </w:r>
          </w:p>
        </w:tc>
        <w:tc>
          <w:tcPr>
            <w:tcW w:w="880" w:type="dxa"/>
            <w:noWrap/>
            <w:hideMark/>
          </w:tcPr>
          <w:p w14:paraId="60A8ABEB" w14:textId="042384B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15" w:type="dxa"/>
            <w:noWrap/>
            <w:hideMark/>
          </w:tcPr>
          <w:p w14:paraId="41D83BC0" w14:textId="61A78A6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3.0</w:t>
            </w:r>
          </w:p>
        </w:tc>
        <w:tc>
          <w:tcPr>
            <w:tcW w:w="1112" w:type="dxa"/>
            <w:noWrap/>
            <w:hideMark/>
          </w:tcPr>
          <w:p w14:paraId="1F790560" w14:textId="7376033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12" w:type="dxa"/>
            <w:noWrap/>
            <w:hideMark/>
          </w:tcPr>
          <w:p w14:paraId="00CFF870" w14:textId="11660E6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149" w:type="dxa"/>
            <w:noWrap/>
            <w:hideMark/>
          </w:tcPr>
          <w:p w14:paraId="457A9BE1" w14:textId="1342581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6.4</w:t>
            </w:r>
          </w:p>
        </w:tc>
        <w:tc>
          <w:tcPr>
            <w:tcW w:w="874" w:type="dxa"/>
            <w:noWrap/>
            <w:hideMark/>
          </w:tcPr>
          <w:p w14:paraId="0BBAF39D" w14:textId="733AFED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00" w:type="dxa"/>
            <w:noWrap/>
            <w:hideMark/>
          </w:tcPr>
          <w:p w14:paraId="1E208A0E" w14:textId="394F61B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824" w:type="dxa"/>
            <w:noWrap/>
            <w:hideMark/>
          </w:tcPr>
          <w:p w14:paraId="615D0184" w14:textId="35635FD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736" w:type="dxa"/>
            <w:noWrap/>
            <w:hideMark/>
          </w:tcPr>
          <w:p w14:paraId="48101B44" w14:textId="4060E98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05" w:type="dxa"/>
            <w:noWrap/>
            <w:hideMark/>
          </w:tcPr>
          <w:p w14:paraId="2CF2D247" w14:textId="60EC2793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1F6428" w:rsidRPr="001839D4" w14:paraId="4AFD5451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823DA9E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17</w:t>
            </w:r>
          </w:p>
        </w:tc>
        <w:tc>
          <w:tcPr>
            <w:tcW w:w="342" w:type="dxa"/>
            <w:gridSpan w:val="2"/>
            <w:noWrap/>
            <w:hideMark/>
          </w:tcPr>
          <w:p w14:paraId="0286AFA7" w14:textId="5F8EDBD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040D3B64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0AAC14C5" w14:textId="5EB7277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788" w:type="dxa"/>
            <w:noWrap/>
            <w:hideMark/>
          </w:tcPr>
          <w:p w14:paraId="06A57ED6" w14:textId="3370E94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7.0</w:t>
            </w:r>
          </w:p>
        </w:tc>
        <w:tc>
          <w:tcPr>
            <w:tcW w:w="880" w:type="dxa"/>
            <w:noWrap/>
            <w:hideMark/>
          </w:tcPr>
          <w:p w14:paraId="15FF8195" w14:textId="0DB115D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5.2</w:t>
            </w:r>
          </w:p>
        </w:tc>
        <w:tc>
          <w:tcPr>
            <w:tcW w:w="880" w:type="dxa"/>
            <w:noWrap/>
            <w:hideMark/>
          </w:tcPr>
          <w:p w14:paraId="061AF9A7" w14:textId="5DA0A26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15" w:type="dxa"/>
            <w:noWrap/>
            <w:hideMark/>
          </w:tcPr>
          <w:p w14:paraId="53E83FAA" w14:textId="7683A24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7.0</w:t>
            </w:r>
          </w:p>
        </w:tc>
        <w:tc>
          <w:tcPr>
            <w:tcW w:w="1112" w:type="dxa"/>
            <w:noWrap/>
            <w:hideMark/>
          </w:tcPr>
          <w:p w14:paraId="0FDF439A" w14:textId="32F4B17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112" w:type="dxa"/>
            <w:noWrap/>
            <w:hideMark/>
          </w:tcPr>
          <w:p w14:paraId="033116DB" w14:textId="7048127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3.5</w:t>
            </w:r>
          </w:p>
        </w:tc>
        <w:tc>
          <w:tcPr>
            <w:tcW w:w="1149" w:type="dxa"/>
            <w:noWrap/>
            <w:hideMark/>
          </w:tcPr>
          <w:p w14:paraId="0D4693F9" w14:textId="17F8637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874" w:type="dxa"/>
            <w:noWrap/>
            <w:hideMark/>
          </w:tcPr>
          <w:p w14:paraId="67A764B7" w14:textId="2F0C09E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00" w:type="dxa"/>
            <w:noWrap/>
            <w:hideMark/>
          </w:tcPr>
          <w:p w14:paraId="1BCFA63A" w14:textId="7BE55FB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824" w:type="dxa"/>
            <w:noWrap/>
            <w:hideMark/>
          </w:tcPr>
          <w:p w14:paraId="0828BCE4" w14:textId="299636D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736" w:type="dxa"/>
            <w:noWrap/>
            <w:hideMark/>
          </w:tcPr>
          <w:p w14:paraId="1DE324B0" w14:textId="02C3A3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1.4</w:t>
            </w:r>
          </w:p>
        </w:tc>
        <w:tc>
          <w:tcPr>
            <w:tcW w:w="905" w:type="dxa"/>
            <w:noWrap/>
            <w:hideMark/>
          </w:tcPr>
          <w:p w14:paraId="2E032DB5" w14:textId="2662C44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.7</w:t>
            </w:r>
          </w:p>
        </w:tc>
      </w:tr>
      <w:tr w:rsidR="001F6428" w:rsidRPr="001839D4" w14:paraId="1B2C15E3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73987FEA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2</w:t>
            </w:r>
          </w:p>
        </w:tc>
        <w:tc>
          <w:tcPr>
            <w:tcW w:w="342" w:type="dxa"/>
            <w:gridSpan w:val="2"/>
            <w:noWrap/>
            <w:hideMark/>
          </w:tcPr>
          <w:p w14:paraId="3C7021B4" w14:textId="0695438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34C9CD3C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3CD33E47" w14:textId="3610AC8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788" w:type="dxa"/>
            <w:noWrap/>
            <w:hideMark/>
          </w:tcPr>
          <w:p w14:paraId="0F090E93" w14:textId="38B8055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880" w:type="dxa"/>
            <w:noWrap/>
            <w:hideMark/>
          </w:tcPr>
          <w:p w14:paraId="6980DCA4" w14:textId="06B0F6C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9.6</w:t>
            </w:r>
          </w:p>
        </w:tc>
        <w:tc>
          <w:tcPr>
            <w:tcW w:w="880" w:type="dxa"/>
            <w:noWrap/>
            <w:hideMark/>
          </w:tcPr>
          <w:p w14:paraId="0F9D651C" w14:textId="4DF8F269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215" w:type="dxa"/>
            <w:noWrap/>
            <w:hideMark/>
          </w:tcPr>
          <w:p w14:paraId="243C9B5F" w14:textId="62787B1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4.2</w:t>
            </w:r>
          </w:p>
        </w:tc>
        <w:tc>
          <w:tcPr>
            <w:tcW w:w="1112" w:type="dxa"/>
            <w:noWrap/>
            <w:hideMark/>
          </w:tcPr>
          <w:p w14:paraId="442147D4" w14:textId="4317E0A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112" w:type="dxa"/>
            <w:noWrap/>
            <w:hideMark/>
          </w:tcPr>
          <w:p w14:paraId="4BCD7252" w14:textId="061132D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149" w:type="dxa"/>
            <w:noWrap/>
            <w:hideMark/>
          </w:tcPr>
          <w:p w14:paraId="23A7999E" w14:textId="5CD83E5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2.8</w:t>
            </w:r>
          </w:p>
        </w:tc>
        <w:tc>
          <w:tcPr>
            <w:tcW w:w="874" w:type="dxa"/>
            <w:noWrap/>
            <w:hideMark/>
          </w:tcPr>
          <w:p w14:paraId="6FBD1677" w14:textId="6EDC807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00" w:type="dxa"/>
            <w:noWrap/>
            <w:hideMark/>
          </w:tcPr>
          <w:p w14:paraId="4413CBCA" w14:textId="1C388463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824" w:type="dxa"/>
            <w:noWrap/>
            <w:hideMark/>
          </w:tcPr>
          <w:p w14:paraId="467DE843" w14:textId="3F3B7DE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736" w:type="dxa"/>
            <w:noWrap/>
            <w:hideMark/>
          </w:tcPr>
          <w:p w14:paraId="6744310C" w14:textId="685968F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05" w:type="dxa"/>
            <w:noWrap/>
            <w:hideMark/>
          </w:tcPr>
          <w:p w14:paraId="3E1A89FA" w14:textId="491BF2F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1F6428" w:rsidRPr="001839D4" w14:paraId="4134858C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055065AF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41-0</w:t>
            </w:r>
          </w:p>
        </w:tc>
        <w:tc>
          <w:tcPr>
            <w:tcW w:w="342" w:type="dxa"/>
            <w:gridSpan w:val="2"/>
            <w:noWrap/>
            <w:hideMark/>
          </w:tcPr>
          <w:p w14:paraId="7859913C" w14:textId="274CDCF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1F25A083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018B82DB" w14:textId="5043D80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5.7</w:t>
            </w:r>
          </w:p>
        </w:tc>
        <w:tc>
          <w:tcPr>
            <w:tcW w:w="788" w:type="dxa"/>
            <w:noWrap/>
            <w:hideMark/>
          </w:tcPr>
          <w:p w14:paraId="6027C70D" w14:textId="55C33B2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880" w:type="dxa"/>
            <w:noWrap/>
            <w:hideMark/>
          </w:tcPr>
          <w:p w14:paraId="710C201A" w14:textId="3DC1A40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880" w:type="dxa"/>
            <w:noWrap/>
            <w:hideMark/>
          </w:tcPr>
          <w:p w14:paraId="79387DB4" w14:textId="48BF993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215" w:type="dxa"/>
            <w:noWrap/>
            <w:hideMark/>
          </w:tcPr>
          <w:p w14:paraId="073B50C4" w14:textId="7965643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4.3</w:t>
            </w:r>
          </w:p>
        </w:tc>
        <w:tc>
          <w:tcPr>
            <w:tcW w:w="1112" w:type="dxa"/>
            <w:noWrap/>
            <w:hideMark/>
          </w:tcPr>
          <w:p w14:paraId="099611C0" w14:textId="41C2634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12" w:type="dxa"/>
            <w:noWrap/>
            <w:hideMark/>
          </w:tcPr>
          <w:p w14:paraId="5D339C1C" w14:textId="596777C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149" w:type="dxa"/>
            <w:noWrap/>
            <w:hideMark/>
          </w:tcPr>
          <w:p w14:paraId="1FF8C234" w14:textId="716AF71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1.7</w:t>
            </w:r>
          </w:p>
        </w:tc>
        <w:tc>
          <w:tcPr>
            <w:tcW w:w="874" w:type="dxa"/>
            <w:noWrap/>
            <w:hideMark/>
          </w:tcPr>
          <w:p w14:paraId="253F0B2D" w14:textId="2F96197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00" w:type="dxa"/>
            <w:noWrap/>
            <w:hideMark/>
          </w:tcPr>
          <w:p w14:paraId="7E9C7F5B" w14:textId="2C5C3B5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824" w:type="dxa"/>
            <w:noWrap/>
            <w:hideMark/>
          </w:tcPr>
          <w:p w14:paraId="54CEC73C" w14:textId="695DEA5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noWrap/>
            <w:hideMark/>
          </w:tcPr>
          <w:p w14:paraId="1BBE2855" w14:textId="52F34AF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05" w:type="dxa"/>
            <w:noWrap/>
            <w:hideMark/>
          </w:tcPr>
          <w:p w14:paraId="691E0F0E" w14:textId="5A8EE2C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1F6428" w:rsidRPr="001839D4" w14:paraId="5682316B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16F41032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5-0</w:t>
            </w:r>
          </w:p>
        </w:tc>
        <w:tc>
          <w:tcPr>
            <w:tcW w:w="342" w:type="dxa"/>
            <w:gridSpan w:val="2"/>
            <w:noWrap/>
            <w:hideMark/>
          </w:tcPr>
          <w:p w14:paraId="2C1E1AD1" w14:textId="4AC52B9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19F796CD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4A60E5E7" w14:textId="369DF2D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5.8</w:t>
            </w:r>
          </w:p>
        </w:tc>
        <w:tc>
          <w:tcPr>
            <w:tcW w:w="788" w:type="dxa"/>
            <w:noWrap/>
            <w:hideMark/>
          </w:tcPr>
          <w:p w14:paraId="0260A7F0" w14:textId="6479C4B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5</w:t>
            </w:r>
          </w:p>
        </w:tc>
        <w:tc>
          <w:tcPr>
            <w:tcW w:w="880" w:type="dxa"/>
            <w:noWrap/>
            <w:hideMark/>
          </w:tcPr>
          <w:p w14:paraId="51174D92" w14:textId="2E7CC3E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80" w:type="dxa"/>
            <w:noWrap/>
            <w:hideMark/>
          </w:tcPr>
          <w:p w14:paraId="0607BA67" w14:textId="03742E7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215" w:type="dxa"/>
            <w:noWrap/>
            <w:hideMark/>
          </w:tcPr>
          <w:p w14:paraId="7186BC29" w14:textId="1B2751E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1.7</w:t>
            </w:r>
          </w:p>
        </w:tc>
        <w:tc>
          <w:tcPr>
            <w:tcW w:w="1112" w:type="dxa"/>
            <w:noWrap/>
            <w:hideMark/>
          </w:tcPr>
          <w:p w14:paraId="58ED5A51" w14:textId="4E7D565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7.1</w:t>
            </w:r>
          </w:p>
        </w:tc>
        <w:tc>
          <w:tcPr>
            <w:tcW w:w="1112" w:type="dxa"/>
            <w:noWrap/>
            <w:hideMark/>
          </w:tcPr>
          <w:p w14:paraId="24AEC525" w14:textId="39654DF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49" w:type="dxa"/>
            <w:noWrap/>
            <w:hideMark/>
          </w:tcPr>
          <w:p w14:paraId="5FCDEF9C" w14:textId="7E6E110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5.6</w:t>
            </w:r>
          </w:p>
        </w:tc>
        <w:tc>
          <w:tcPr>
            <w:tcW w:w="874" w:type="dxa"/>
            <w:noWrap/>
            <w:hideMark/>
          </w:tcPr>
          <w:p w14:paraId="7A6E2556" w14:textId="5F90B1E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00" w:type="dxa"/>
            <w:noWrap/>
            <w:hideMark/>
          </w:tcPr>
          <w:p w14:paraId="6E9B4322" w14:textId="4D06D6B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24" w:type="dxa"/>
            <w:noWrap/>
            <w:hideMark/>
          </w:tcPr>
          <w:p w14:paraId="556B68F6" w14:textId="1A673F5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736" w:type="dxa"/>
            <w:noWrap/>
            <w:hideMark/>
          </w:tcPr>
          <w:p w14:paraId="14A677B7" w14:textId="05F5837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05" w:type="dxa"/>
            <w:noWrap/>
            <w:hideMark/>
          </w:tcPr>
          <w:p w14:paraId="514B72DC" w14:textId="36C108B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1F6428" w:rsidRPr="001839D4" w14:paraId="59802FA4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5BAECB5B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4-0</w:t>
            </w:r>
          </w:p>
        </w:tc>
        <w:tc>
          <w:tcPr>
            <w:tcW w:w="342" w:type="dxa"/>
            <w:gridSpan w:val="2"/>
            <w:noWrap/>
            <w:hideMark/>
          </w:tcPr>
          <w:p w14:paraId="5BBC5B11" w14:textId="0927485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63FE826D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35DE74FA" w14:textId="2677BC2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788" w:type="dxa"/>
            <w:noWrap/>
            <w:hideMark/>
          </w:tcPr>
          <w:p w14:paraId="323A6B72" w14:textId="5A79168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880" w:type="dxa"/>
            <w:noWrap/>
            <w:hideMark/>
          </w:tcPr>
          <w:p w14:paraId="0638B8FA" w14:textId="726313E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880" w:type="dxa"/>
            <w:noWrap/>
            <w:hideMark/>
          </w:tcPr>
          <w:p w14:paraId="491D0A03" w14:textId="5DFEBE2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215" w:type="dxa"/>
            <w:noWrap/>
            <w:hideMark/>
          </w:tcPr>
          <w:p w14:paraId="7A1601F5" w14:textId="10D2FF4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6.6</w:t>
            </w:r>
          </w:p>
        </w:tc>
        <w:tc>
          <w:tcPr>
            <w:tcW w:w="1112" w:type="dxa"/>
            <w:noWrap/>
            <w:hideMark/>
          </w:tcPr>
          <w:p w14:paraId="39561149" w14:textId="0998C18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112" w:type="dxa"/>
            <w:noWrap/>
            <w:hideMark/>
          </w:tcPr>
          <w:p w14:paraId="35E1EBF8" w14:textId="444442D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49" w:type="dxa"/>
            <w:noWrap/>
            <w:hideMark/>
          </w:tcPr>
          <w:p w14:paraId="372669C1" w14:textId="09C5D95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74" w:type="dxa"/>
            <w:noWrap/>
            <w:hideMark/>
          </w:tcPr>
          <w:p w14:paraId="57B3D0BA" w14:textId="062F121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00" w:type="dxa"/>
            <w:noWrap/>
            <w:hideMark/>
          </w:tcPr>
          <w:p w14:paraId="285B5194" w14:textId="56D65E3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24" w:type="dxa"/>
            <w:noWrap/>
            <w:hideMark/>
          </w:tcPr>
          <w:p w14:paraId="525564B8" w14:textId="78E8431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736" w:type="dxa"/>
            <w:noWrap/>
            <w:hideMark/>
          </w:tcPr>
          <w:p w14:paraId="3105CB66" w14:textId="016363B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905" w:type="dxa"/>
            <w:noWrap/>
            <w:hideMark/>
          </w:tcPr>
          <w:p w14:paraId="4658D8C1" w14:textId="5CF41A9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1F6428" w:rsidRPr="001839D4" w14:paraId="48E826C5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5B08404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75</w:t>
            </w:r>
          </w:p>
        </w:tc>
        <w:tc>
          <w:tcPr>
            <w:tcW w:w="342" w:type="dxa"/>
            <w:gridSpan w:val="2"/>
            <w:noWrap/>
            <w:hideMark/>
          </w:tcPr>
          <w:p w14:paraId="7FC55455" w14:textId="430EA8F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50413AA3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71735F7F" w14:textId="1BAD3A40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96.7</w:t>
            </w:r>
          </w:p>
        </w:tc>
        <w:tc>
          <w:tcPr>
            <w:tcW w:w="788" w:type="dxa"/>
            <w:noWrap/>
            <w:hideMark/>
          </w:tcPr>
          <w:p w14:paraId="722374A2" w14:textId="5FA05FF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880" w:type="dxa"/>
            <w:noWrap/>
            <w:hideMark/>
          </w:tcPr>
          <w:p w14:paraId="553E6176" w14:textId="268DB7AF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3.6</w:t>
            </w:r>
          </w:p>
        </w:tc>
        <w:tc>
          <w:tcPr>
            <w:tcW w:w="880" w:type="dxa"/>
            <w:noWrap/>
            <w:hideMark/>
          </w:tcPr>
          <w:p w14:paraId="552DDA63" w14:textId="25CC763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15" w:type="dxa"/>
            <w:noWrap/>
            <w:hideMark/>
          </w:tcPr>
          <w:p w14:paraId="5B1FDEBB" w14:textId="2FDFD3F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20.4</w:t>
            </w:r>
          </w:p>
        </w:tc>
        <w:tc>
          <w:tcPr>
            <w:tcW w:w="1112" w:type="dxa"/>
            <w:noWrap/>
            <w:hideMark/>
          </w:tcPr>
          <w:p w14:paraId="70B092CF" w14:textId="38D3056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12" w:type="dxa"/>
            <w:noWrap/>
            <w:hideMark/>
          </w:tcPr>
          <w:p w14:paraId="40FCF819" w14:textId="1283A22E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149" w:type="dxa"/>
            <w:noWrap/>
            <w:hideMark/>
          </w:tcPr>
          <w:p w14:paraId="43C6BC4F" w14:textId="5EF17D0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874" w:type="dxa"/>
            <w:noWrap/>
            <w:hideMark/>
          </w:tcPr>
          <w:p w14:paraId="3A330BC0" w14:textId="71573A5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00" w:type="dxa"/>
            <w:noWrap/>
            <w:hideMark/>
          </w:tcPr>
          <w:p w14:paraId="5356918D" w14:textId="3A669EB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824" w:type="dxa"/>
            <w:noWrap/>
            <w:hideMark/>
          </w:tcPr>
          <w:p w14:paraId="3B1AAF08" w14:textId="0DE3641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noWrap/>
            <w:hideMark/>
          </w:tcPr>
          <w:p w14:paraId="09B99376" w14:textId="6783942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905" w:type="dxa"/>
            <w:noWrap/>
            <w:hideMark/>
          </w:tcPr>
          <w:p w14:paraId="2F5AC945" w14:textId="3DD6A4A8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1F6428" w:rsidRPr="001839D4" w14:paraId="5EB54298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110D70FF" w14:textId="7632B7DB" w:rsidR="00067F68" w:rsidRPr="001839D4" w:rsidRDefault="00067F68" w:rsidP="00333977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RESH</w:t>
            </w:r>
          </w:p>
          <w:p w14:paraId="0D243115" w14:textId="57772684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0035-039</w:t>
            </w:r>
          </w:p>
        </w:tc>
        <w:tc>
          <w:tcPr>
            <w:tcW w:w="342" w:type="dxa"/>
            <w:gridSpan w:val="2"/>
            <w:noWrap/>
            <w:hideMark/>
          </w:tcPr>
          <w:p w14:paraId="407B9A1E" w14:textId="2475D00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60D4402C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49AEB891" w14:textId="6E77A5B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85.5</w:t>
            </w:r>
          </w:p>
        </w:tc>
        <w:tc>
          <w:tcPr>
            <w:tcW w:w="788" w:type="dxa"/>
            <w:noWrap/>
            <w:hideMark/>
          </w:tcPr>
          <w:p w14:paraId="4EEB71AF" w14:textId="7F1DFBE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80" w:type="dxa"/>
            <w:noWrap/>
            <w:hideMark/>
          </w:tcPr>
          <w:p w14:paraId="39752CB4" w14:textId="3C56C32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880" w:type="dxa"/>
            <w:noWrap/>
            <w:hideMark/>
          </w:tcPr>
          <w:p w14:paraId="5F40BEF8" w14:textId="678AC74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215" w:type="dxa"/>
            <w:noWrap/>
            <w:hideMark/>
          </w:tcPr>
          <w:p w14:paraId="51EB182B" w14:textId="520CBE0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5.8</w:t>
            </w:r>
          </w:p>
        </w:tc>
        <w:tc>
          <w:tcPr>
            <w:tcW w:w="1112" w:type="dxa"/>
            <w:noWrap/>
            <w:hideMark/>
          </w:tcPr>
          <w:p w14:paraId="430B0EED" w14:textId="4DE2B8F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112" w:type="dxa"/>
            <w:noWrap/>
            <w:hideMark/>
          </w:tcPr>
          <w:p w14:paraId="1A4863C1" w14:textId="0DDF55FF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149" w:type="dxa"/>
            <w:noWrap/>
            <w:hideMark/>
          </w:tcPr>
          <w:p w14:paraId="6627ABCB" w14:textId="3C5AD3DC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5.9</w:t>
            </w:r>
          </w:p>
        </w:tc>
        <w:tc>
          <w:tcPr>
            <w:tcW w:w="874" w:type="dxa"/>
            <w:noWrap/>
            <w:hideMark/>
          </w:tcPr>
          <w:p w14:paraId="1AF66BEE" w14:textId="037E6E33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00" w:type="dxa"/>
            <w:noWrap/>
            <w:hideMark/>
          </w:tcPr>
          <w:p w14:paraId="7A97537D" w14:textId="245654C0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824" w:type="dxa"/>
            <w:noWrap/>
            <w:hideMark/>
          </w:tcPr>
          <w:p w14:paraId="1A6ACDEF" w14:textId="1EFE0266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noWrap/>
            <w:hideMark/>
          </w:tcPr>
          <w:p w14:paraId="0E6B167B" w14:textId="11AEC2D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05" w:type="dxa"/>
            <w:noWrap/>
            <w:hideMark/>
          </w:tcPr>
          <w:p w14:paraId="3D4A1931" w14:textId="7874BBD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2</w:t>
            </w:r>
          </w:p>
        </w:tc>
      </w:tr>
      <w:tr w:rsidR="001F6428" w:rsidRPr="001839D4" w14:paraId="19A6BF0C" w14:textId="77777777" w:rsidTr="006C641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6AC89A3B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24-0</w:t>
            </w:r>
          </w:p>
        </w:tc>
        <w:tc>
          <w:tcPr>
            <w:tcW w:w="342" w:type="dxa"/>
            <w:gridSpan w:val="2"/>
            <w:noWrap/>
            <w:hideMark/>
          </w:tcPr>
          <w:p w14:paraId="2CD1C18C" w14:textId="56BA2F0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05FAD1EF" w14:textId="77777777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0254688A" w14:textId="31581BB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788" w:type="dxa"/>
            <w:noWrap/>
            <w:hideMark/>
          </w:tcPr>
          <w:p w14:paraId="7B3B17C6" w14:textId="1C2C6D96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880" w:type="dxa"/>
            <w:noWrap/>
            <w:hideMark/>
          </w:tcPr>
          <w:p w14:paraId="250BF621" w14:textId="6F74E41D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4.9</w:t>
            </w:r>
          </w:p>
        </w:tc>
        <w:tc>
          <w:tcPr>
            <w:tcW w:w="880" w:type="dxa"/>
            <w:noWrap/>
            <w:hideMark/>
          </w:tcPr>
          <w:p w14:paraId="56EE0975" w14:textId="72601775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215" w:type="dxa"/>
            <w:noWrap/>
            <w:hideMark/>
          </w:tcPr>
          <w:p w14:paraId="04EDB38F" w14:textId="6B70C52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12.2</w:t>
            </w:r>
          </w:p>
        </w:tc>
        <w:tc>
          <w:tcPr>
            <w:tcW w:w="1112" w:type="dxa"/>
            <w:noWrap/>
            <w:hideMark/>
          </w:tcPr>
          <w:p w14:paraId="2E0E3790" w14:textId="60479D4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12" w:type="dxa"/>
            <w:noWrap/>
            <w:hideMark/>
          </w:tcPr>
          <w:p w14:paraId="72765525" w14:textId="3669138B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149" w:type="dxa"/>
            <w:noWrap/>
            <w:hideMark/>
          </w:tcPr>
          <w:p w14:paraId="40AD515F" w14:textId="781F8D2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74" w:type="dxa"/>
            <w:noWrap/>
            <w:hideMark/>
          </w:tcPr>
          <w:p w14:paraId="541776C3" w14:textId="6D778402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00" w:type="dxa"/>
            <w:noWrap/>
            <w:hideMark/>
          </w:tcPr>
          <w:p w14:paraId="2333FB19" w14:textId="1D103564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24" w:type="dxa"/>
            <w:noWrap/>
            <w:hideMark/>
          </w:tcPr>
          <w:p w14:paraId="1C34A2E9" w14:textId="11DD1021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6" w:type="dxa"/>
            <w:noWrap/>
            <w:hideMark/>
          </w:tcPr>
          <w:p w14:paraId="2A5A7A4B" w14:textId="68C06A73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05" w:type="dxa"/>
            <w:noWrap/>
            <w:hideMark/>
          </w:tcPr>
          <w:p w14:paraId="6C126B2E" w14:textId="38C09AEA" w:rsidR="00067F68" w:rsidRPr="001839D4" w:rsidRDefault="00067F68" w:rsidP="00333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1F6428" w:rsidRPr="001839D4" w14:paraId="6FA95499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noWrap/>
            <w:hideMark/>
          </w:tcPr>
          <w:p w14:paraId="2CFBE23D" w14:textId="77777777" w:rsidR="00067F68" w:rsidRPr="001839D4" w:rsidRDefault="00067F68" w:rsidP="00333977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09</w:t>
            </w:r>
          </w:p>
        </w:tc>
        <w:tc>
          <w:tcPr>
            <w:tcW w:w="342" w:type="dxa"/>
            <w:gridSpan w:val="2"/>
            <w:noWrap/>
            <w:hideMark/>
          </w:tcPr>
          <w:p w14:paraId="5622FE73" w14:textId="3FABDA6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714" w:type="dxa"/>
            <w:gridSpan w:val="2"/>
            <w:noWrap/>
            <w:hideMark/>
          </w:tcPr>
          <w:p w14:paraId="178855C6" w14:textId="77777777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hideMark/>
          </w:tcPr>
          <w:p w14:paraId="644F5828" w14:textId="5003D461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79.5</w:t>
            </w:r>
          </w:p>
        </w:tc>
        <w:tc>
          <w:tcPr>
            <w:tcW w:w="788" w:type="dxa"/>
            <w:noWrap/>
            <w:hideMark/>
          </w:tcPr>
          <w:p w14:paraId="52F5DE75" w14:textId="3DF7711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880" w:type="dxa"/>
            <w:noWrap/>
            <w:hideMark/>
          </w:tcPr>
          <w:p w14:paraId="3D6405DF" w14:textId="58BB6A9B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880" w:type="dxa"/>
            <w:noWrap/>
            <w:hideMark/>
          </w:tcPr>
          <w:p w14:paraId="41420DE9" w14:textId="28F5ACED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215" w:type="dxa"/>
            <w:noWrap/>
            <w:hideMark/>
          </w:tcPr>
          <w:p w14:paraId="1E1C6B94" w14:textId="73F7DA29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</w:rPr>
              <w:t>17.4</w:t>
            </w:r>
          </w:p>
        </w:tc>
        <w:tc>
          <w:tcPr>
            <w:tcW w:w="1112" w:type="dxa"/>
            <w:noWrap/>
            <w:hideMark/>
          </w:tcPr>
          <w:p w14:paraId="4357CEA1" w14:textId="06793D7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56.1</w:t>
            </w:r>
          </w:p>
        </w:tc>
        <w:tc>
          <w:tcPr>
            <w:tcW w:w="1112" w:type="dxa"/>
            <w:noWrap/>
            <w:hideMark/>
          </w:tcPr>
          <w:p w14:paraId="1A9EC35E" w14:textId="7438180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149" w:type="dxa"/>
            <w:noWrap/>
            <w:hideMark/>
          </w:tcPr>
          <w:p w14:paraId="57B9AE8F" w14:textId="26FFCDC5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74" w:type="dxa"/>
            <w:noWrap/>
            <w:hideMark/>
          </w:tcPr>
          <w:p w14:paraId="096A93BF" w14:textId="3E85BBA2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00" w:type="dxa"/>
            <w:noWrap/>
            <w:hideMark/>
          </w:tcPr>
          <w:p w14:paraId="58B2BA29" w14:textId="2B7C111E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24" w:type="dxa"/>
            <w:noWrap/>
            <w:hideMark/>
          </w:tcPr>
          <w:p w14:paraId="5B9CA470" w14:textId="51A9688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6" w:type="dxa"/>
            <w:noWrap/>
            <w:hideMark/>
          </w:tcPr>
          <w:p w14:paraId="235D4BF5" w14:textId="6B1B67C4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5" w:type="dxa"/>
            <w:noWrap/>
            <w:hideMark/>
          </w:tcPr>
          <w:p w14:paraId="4D37C5BA" w14:textId="1568C5EA" w:rsidR="00067F68" w:rsidRPr="001839D4" w:rsidRDefault="00067F68" w:rsidP="00333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</w:rPr>
              <w:t>-1.4</w:t>
            </w:r>
          </w:p>
        </w:tc>
      </w:tr>
    </w:tbl>
    <w:p w14:paraId="6C35ADCC" w14:textId="77777777" w:rsidR="00C23C9B" w:rsidRPr="001839D4" w:rsidRDefault="00C23C9B" w:rsidP="00457192">
      <w:pPr>
        <w:jc w:val="both"/>
        <w:rPr>
          <w:b/>
          <w:bCs/>
          <w:sz w:val="22"/>
          <w:szCs w:val="22"/>
        </w:rPr>
      </w:pPr>
    </w:p>
    <w:p w14:paraId="42320D19" w14:textId="2EC5A2E6" w:rsidR="00CD5CCC" w:rsidRDefault="0074784B" w:rsidP="006C6410">
      <w:pPr>
        <w:spacing w:line="259" w:lineRule="auto"/>
        <w:rPr>
          <w:sz w:val="22"/>
          <w:szCs w:val="22"/>
        </w:rPr>
      </w:pPr>
      <w:r w:rsidRPr="001839D4">
        <w:rPr>
          <w:sz w:val="22"/>
          <w:szCs w:val="22"/>
          <w:vertAlign w:val="superscript"/>
        </w:rPr>
        <w:t xml:space="preserve">a </w:t>
      </w:r>
      <w:r w:rsidR="00C650EC" w:rsidRPr="001839D4">
        <w:rPr>
          <w:sz w:val="22"/>
          <w:szCs w:val="22"/>
        </w:rPr>
        <w:t>UI</w:t>
      </w:r>
      <w:r w:rsidR="00F552ED" w:rsidRPr="001839D4">
        <w:rPr>
          <w:sz w:val="22"/>
          <w:szCs w:val="22"/>
        </w:rPr>
        <w:t xml:space="preserve">, Healthy Uninfected controls; </w:t>
      </w:r>
      <w:r w:rsidRPr="001839D4">
        <w:rPr>
          <w:sz w:val="22"/>
          <w:szCs w:val="22"/>
        </w:rPr>
        <w:t>VC+, Viraemic controller with protective HLA-I alleles; VC-, Viraemic controllers without protective HLA-I alleles.</w:t>
      </w:r>
    </w:p>
    <w:p w14:paraId="5881743A" w14:textId="77777777" w:rsidR="00C41E95" w:rsidRPr="001839D4" w:rsidRDefault="00C41E95" w:rsidP="00233E39">
      <w:pPr>
        <w:spacing w:line="360" w:lineRule="auto"/>
        <w:jc w:val="both"/>
      </w:pPr>
    </w:p>
    <w:sectPr w:rsidR="00C41E95" w:rsidRPr="001839D4" w:rsidSect="00FD4056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CB5BF" w14:textId="77777777" w:rsidR="00D35D23" w:rsidRDefault="00D35D23">
      <w:r>
        <w:separator/>
      </w:r>
    </w:p>
  </w:endnote>
  <w:endnote w:type="continuationSeparator" w:id="0">
    <w:p w14:paraId="4AD2A240" w14:textId="77777777" w:rsidR="00D35D23" w:rsidRDefault="00D35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7132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129CC" w14:textId="61821F54" w:rsidR="008C2E6C" w:rsidRDefault="008C2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66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6D45DC" w14:textId="77777777" w:rsidR="008C2E6C" w:rsidRDefault="008C2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0A54F" w14:textId="77777777" w:rsidR="00D35D23" w:rsidRDefault="00D35D23">
      <w:r>
        <w:separator/>
      </w:r>
    </w:p>
  </w:footnote>
  <w:footnote w:type="continuationSeparator" w:id="0">
    <w:p w14:paraId="1741910A" w14:textId="77777777" w:rsidR="00D35D23" w:rsidRDefault="00D35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F0692"/>
    <w:multiLevelType w:val="multilevel"/>
    <w:tmpl w:val="949A49F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97522"/>
    <w:multiLevelType w:val="hybridMultilevel"/>
    <w:tmpl w:val="37FAE002"/>
    <w:lvl w:ilvl="0" w:tplc="7E481C0E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048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3" w15:restartNumberingAfterBreak="0">
    <w:nsid w:val="30FA22A5"/>
    <w:multiLevelType w:val="multilevel"/>
    <w:tmpl w:val="76B6A48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none"/>
      <w:lvlText w:val="4.1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6A60AC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5" w15:restartNumberingAfterBreak="0">
    <w:nsid w:val="3BE637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A31D4"/>
    <w:multiLevelType w:val="hybridMultilevel"/>
    <w:tmpl w:val="86DE85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EA0"/>
    <w:multiLevelType w:val="multilevel"/>
    <w:tmpl w:val="6616F6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8" w15:restartNumberingAfterBreak="0">
    <w:nsid w:val="4DFB5E61"/>
    <w:multiLevelType w:val="hybridMultilevel"/>
    <w:tmpl w:val="05BC47EA"/>
    <w:lvl w:ilvl="0" w:tplc="CC2C3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13F1"/>
    <w:multiLevelType w:val="multilevel"/>
    <w:tmpl w:val="CD8608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391986"/>
    <w:multiLevelType w:val="hybridMultilevel"/>
    <w:tmpl w:val="3C18BF3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D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07261B"/>
    <w:multiLevelType w:val="hybridMultilevel"/>
    <w:tmpl w:val="F5BEF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036F3"/>
    <w:multiLevelType w:val="multilevel"/>
    <w:tmpl w:val="DA70A5A4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D41032"/>
    <w:multiLevelType w:val="hybridMultilevel"/>
    <w:tmpl w:val="3E268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319781">
    <w:abstractNumId w:val="13"/>
  </w:num>
  <w:num w:numId="2" w16cid:durableId="1942954746">
    <w:abstractNumId w:val="0"/>
  </w:num>
  <w:num w:numId="3" w16cid:durableId="1128086069">
    <w:abstractNumId w:val="3"/>
  </w:num>
  <w:num w:numId="4" w16cid:durableId="1090394300">
    <w:abstractNumId w:val="9"/>
  </w:num>
  <w:num w:numId="5" w16cid:durableId="768892650">
    <w:abstractNumId w:val="5"/>
  </w:num>
  <w:num w:numId="6" w16cid:durableId="865485915">
    <w:abstractNumId w:val="11"/>
  </w:num>
  <w:num w:numId="7" w16cid:durableId="834494172">
    <w:abstractNumId w:val="10"/>
  </w:num>
  <w:num w:numId="8" w16cid:durableId="1649629158">
    <w:abstractNumId w:val="6"/>
  </w:num>
  <w:num w:numId="9" w16cid:durableId="1145199332">
    <w:abstractNumId w:val="12"/>
  </w:num>
  <w:num w:numId="10" w16cid:durableId="1323394146">
    <w:abstractNumId w:val="14"/>
  </w:num>
  <w:num w:numId="11" w16cid:durableId="1188719028">
    <w:abstractNumId w:val="8"/>
  </w:num>
  <w:num w:numId="12" w16cid:durableId="444543580">
    <w:abstractNumId w:val="4"/>
  </w:num>
  <w:num w:numId="13" w16cid:durableId="389306042">
    <w:abstractNumId w:val="2"/>
  </w:num>
  <w:num w:numId="14" w16cid:durableId="1548492916">
    <w:abstractNumId w:val="7"/>
  </w:num>
  <w:num w:numId="15" w16cid:durableId="1284994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Z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e9wvfmfvwa7eatdqve2z0zd0zxet5adxs&quot;&gt;ReviewPaper_EndNoteLibrary&lt;record-ids&gt;&lt;item&gt;5&lt;/item&gt;&lt;item&gt;6&lt;/item&gt;&lt;item&gt;7&lt;/item&gt;&lt;item&gt;8&lt;/item&gt;&lt;item&gt;10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7&lt;/item&gt;&lt;item&gt;60&lt;/item&gt;&lt;item&gt;69&lt;/item&gt;&lt;item&gt;82&lt;/item&gt;&lt;item&gt;94&lt;/item&gt;&lt;item&gt;114&lt;/item&gt;&lt;item&gt;115&lt;/item&gt;&lt;item&gt;116&lt;/item&gt;&lt;item&gt;117&lt;/item&gt;&lt;item&gt;118&lt;/item&gt;&lt;/record-ids&gt;&lt;/item&gt;&lt;/Libraries&gt;"/>
  </w:docVars>
  <w:rsids>
    <w:rsidRoot w:val="00A955C1"/>
    <w:rsid w:val="00000108"/>
    <w:rsid w:val="00000DC1"/>
    <w:rsid w:val="00001E07"/>
    <w:rsid w:val="0000272B"/>
    <w:rsid w:val="00002C32"/>
    <w:rsid w:val="00002CCD"/>
    <w:rsid w:val="000048A5"/>
    <w:rsid w:val="00004C27"/>
    <w:rsid w:val="00004D58"/>
    <w:rsid w:val="00004E47"/>
    <w:rsid w:val="00005079"/>
    <w:rsid w:val="000068B0"/>
    <w:rsid w:val="00006DF4"/>
    <w:rsid w:val="00006FFB"/>
    <w:rsid w:val="000076E6"/>
    <w:rsid w:val="0000791D"/>
    <w:rsid w:val="000079D0"/>
    <w:rsid w:val="00011A9F"/>
    <w:rsid w:val="000122EC"/>
    <w:rsid w:val="000130FF"/>
    <w:rsid w:val="000132EC"/>
    <w:rsid w:val="000136C5"/>
    <w:rsid w:val="0001414F"/>
    <w:rsid w:val="00014322"/>
    <w:rsid w:val="00014FA3"/>
    <w:rsid w:val="00017665"/>
    <w:rsid w:val="0001774F"/>
    <w:rsid w:val="00017DFB"/>
    <w:rsid w:val="0002090A"/>
    <w:rsid w:val="00020CA2"/>
    <w:rsid w:val="000212B0"/>
    <w:rsid w:val="00021487"/>
    <w:rsid w:val="00021597"/>
    <w:rsid w:val="0002189C"/>
    <w:rsid w:val="000226E9"/>
    <w:rsid w:val="000227AB"/>
    <w:rsid w:val="000230F4"/>
    <w:rsid w:val="000235C6"/>
    <w:rsid w:val="00023898"/>
    <w:rsid w:val="000238D6"/>
    <w:rsid w:val="00023D0B"/>
    <w:rsid w:val="00023D3D"/>
    <w:rsid w:val="00023E4E"/>
    <w:rsid w:val="000241C8"/>
    <w:rsid w:val="00024223"/>
    <w:rsid w:val="000245C7"/>
    <w:rsid w:val="000246C0"/>
    <w:rsid w:val="0002517D"/>
    <w:rsid w:val="000251B2"/>
    <w:rsid w:val="00025391"/>
    <w:rsid w:val="0002547D"/>
    <w:rsid w:val="00025ADA"/>
    <w:rsid w:val="00025E60"/>
    <w:rsid w:val="00025F41"/>
    <w:rsid w:val="00026492"/>
    <w:rsid w:val="000265CE"/>
    <w:rsid w:val="0003053D"/>
    <w:rsid w:val="000314A7"/>
    <w:rsid w:val="00031715"/>
    <w:rsid w:val="00031787"/>
    <w:rsid w:val="00031E44"/>
    <w:rsid w:val="00032371"/>
    <w:rsid w:val="00032CE8"/>
    <w:rsid w:val="0003326B"/>
    <w:rsid w:val="00033AA8"/>
    <w:rsid w:val="00033F89"/>
    <w:rsid w:val="00034556"/>
    <w:rsid w:val="000345D7"/>
    <w:rsid w:val="00034620"/>
    <w:rsid w:val="000353D0"/>
    <w:rsid w:val="00035BC9"/>
    <w:rsid w:val="00036107"/>
    <w:rsid w:val="000361D5"/>
    <w:rsid w:val="0003687D"/>
    <w:rsid w:val="00036EBD"/>
    <w:rsid w:val="000408E7"/>
    <w:rsid w:val="00040905"/>
    <w:rsid w:val="000424B5"/>
    <w:rsid w:val="0004296D"/>
    <w:rsid w:val="00042A7F"/>
    <w:rsid w:val="0004355F"/>
    <w:rsid w:val="00043909"/>
    <w:rsid w:val="00044238"/>
    <w:rsid w:val="00044CCC"/>
    <w:rsid w:val="000454CD"/>
    <w:rsid w:val="000455CD"/>
    <w:rsid w:val="00045A5E"/>
    <w:rsid w:val="00045B2E"/>
    <w:rsid w:val="00045BB9"/>
    <w:rsid w:val="000462CA"/>
    <w:rsid w:val="0004676A"/>
    <w:rsid w:val="0004732F"/>
    <w:rsid w:val="00047955"/>
    <w:rsid w:val="00050058"/>
    <w:rsid w:val="00050570"/>
    <w:rsid w:val="000505AA"/>
    <w:rsid w:val="00050A28"/>
    <w:rsid w:val="000514A3"/>
    <w:rsid w:val="000518EF"/>
    <w:rsid w:val="00051DE0"/>
    <w:rsid w:val="000527B4"/>
    <w:rsid w:val="000529F5"/>
    <w:rsid w:val="00053704"/>
    <w:rsid w:val="000545FB"/>
    <w:rsid w:val="00056206"/>
    <w:rsid w:val="00056293"/>
    <w:rsid w:val="000568AB"/>
    <w:rsid w:val="000569A9"/>
    <w:rsid w:val="00057554"/>
    <w:rsid w:val="00057E50"/>
    <w:rsid w:val="0006071A"/>
    <w:rsid w:val="0006095C"/>
    <w:rsid w:val="00060EC6"/>
    <w:rsid w:val="0006128E"/>
    <w:rsid w:val="00061361"/>
    <w:rsid w:val="00061712"/>
    <w:rsid w:val="00062591"/>
    <w:rsid w:val="00062A44"/>
    <w:rsid w:val="00062CBD"/>
    <w:rsid w:val="00062CC0"/>
    <w:rsid w:val="00062D5B"/>
    <w:rsid w:val="0006360B"/>
    <w:rsid w:val="00063AFC"/>
    <w:rsid w:val="000645B2"/>
    <w:rsid w:val="00064BED"/>
    <w:rsid w:val="00064BFA"/>
    <w:rsid w:val="0006540F"/>
    <w:rsid w:val="00065757"/>
    <w:rsid w:val="00065791"/>
    <w:rsid w:val="00065D25"/>
    <w:rsid w:val="00066715"/>
    <w:rsid w:val="000669B4"/>
    <w:rsid w:val="00066B37"/>
    <w:rsid w:val="000672B1"/>
    <w:rsid w:val="000672F0"/>
    <w:rsid w:val="000674D2"/>
    <w:rsid w:val="00067570"/>
    <w:rsid w:val="0006782D"/>
    <w:rsid w:val="00067F68"/>
    <w:rsid w:val="00071654"/>
    <w:rsid w:val="00071B33"/>
    <w:rsid w:val="000720F3"/>
    <w:rsid w:val="00072530"/>
    <w:rsid w:val="00072AEE"/>
    <w:rsid w:val="00072C24"/>
    <w:rsid w:val="00072F4A"/>
    <w:rsid w:val="0007344B"/>
    <w:rsid w:val="000735FB"/>
    <w:rsid w:val="000738BC"/>
    <w:rsid w:val="00074034"/>
    <w:rsid w:val="000742CB"/>
    <w:rsid w:val="000745DC"/>
    <w:rsid w:val="000756A1"/>
    <w:rsid w:val="00075A50"/>
    <w:rsid w:val="00075BAB"/>
    <w:rsid w:val="0007662D"/>
    <w:rsid w:val="0007673D"/>
    <w:rsid w:val="0007698F"/>
    <w:rsid w:val="00076D66"/>
    <w:rsid w:val="00080057"/>
    <w:rsid w:val="0008075E"/>
    <w:rsid w:val="00081729"/>
    <w:rsid w:val="000819F9"/>
    <w:rsid w:val="000820D5"/>
    <w:rsid w:val="00082DD9"/>
    <w:rsid w:val="00083106"/>
    <w:rsid w:val="00084365"/>
    <w:rsid w:val="00084B41"/>
    <w:rsid w:val="00084CB3"/>
    <w:rsid w:val="00085025"/>
    <w:rsid w:val="00086586"/>
    <w:rsid w:val="000865E9"/>
    <w:rsid w:val="000866AC"/>
    <w:rsid w:val="00086EDC"/>
    <w:rsid w:val="000871B8"/>
    <w:rsid w:val="000876DE"/>
    <w:rsid w:val="000910A4"/>
    <w:rsid w:val="000918AD"/>
    <w:rsid w:val="0009208E"/>
    <w:rsid w:val="000921C1"/>
    <w:rsid w:val="000928F3"/>
    <w:rsid w:val="00092A64"/>
    <w:rsid w:val="00092C8C"/>
    <w:rsid w:val="00092F95"/>
    <w:rsid w:val="00094097"/>
    <w:rsid w:val="00094DF4"/>
    <w:rsid w:val="000963BB"/>
    <w:rsid w:val="00096BD3"/>
    <w:rsid w:val="00096DCC"/>
    <w:rsid w:val="00097A39"/>
    <w:rsid w:val="000A032C"/>
    <w:rsid w:val="000A04F0"/>
    <w:rsid w:val="000A1B67"/>
    <w:rsid w:val="000A231D"/>
    <w:rsid w:val="000A2435"/>
    <w:rsid w:val="000A279D"/>
    <w:rsid w:val="000A2ADA"/>
    <w:rsid w:val="000A3524"/>
    <w:rsid w:val="000A3668"/>
    <w:rsid w:val="000A3A14"/>
    <w:rsid w:val="000A3A18"/>
    <w:rsid w:val="000A52F3"/>
    <w:rsid w:val="000A5343"/>
    <w:rsid w:val="000A5FCF"/>
    <w:rsid w:val="000A6C0E"/>
    <w:rsid w:val="000A754A"/>
    <w:rsid w:val="000B0217"/>
    <w:rsid w:val="000B0C9B"/>
    <w:rsid w:val="000B11EC"/>
    <w:rsid w:val="000B146E"/>
    <w:rsid w:val="000B1A74"/>
    <w:rsid w:val="000B1EDC"/>
    <w:rsid w:val="000B2CF5"/>
    <w:rsid w:val="000B2D92"/>
    <w:rsid w:val="000B43EA"/>
    <w:rsid w:val="000B5E38"/>
    <w:rsid w:val="000B62FF"/>
    <w:rsid w:val="000B6441"/>
    <w:rsid w:val="000B66A0"/>
    <w:rsid w:val="000B6BAA"/>
    <w:rsid w:val="000B73DD"/>
    <w:rsid w:val="000B7702"/>
    <w:rsid w:val="000C0203"/>
    <w:rsid w:val="000C1987"/>
    <w:rsid w:val="000C2BDC"/>
    <w:rsid w:val="000C3CF7"/>
    <w:rsid w:val="000C3FC1"/>
    <w:rsid w:val="000C4AB5"/>
    <w:rsid w:val="000C55EB"/>
    <w:rsid w:val="000C5D02"/>
    <w:rsid w:val="000C6A8B"/>
    <w:rsid w:val="000C731C"/>
    <w:rsid w:val="000C7A17"/>
    <w:rsid w:val="000D00FA"/>
    <w:rsid w:val="000D0327"/>
    <w:rsid w:val="000D0750"/>
    <w:rsid w:val="000D0A12"/>
    <w:rsid w:val="000D0A15"/>
    <w:rsid w:val="000D1488"/>
    <w:rsid w:val="000D161C"/>
    <w:rsid w:val="000D1921"/>
    <w:rsid w:val="000D1A25"/>
    <w:rsid w:val="000D1E84"/>
    <w:rsid w:val="000D232F"/>
    <w:rsid w:val="000D29D2"/>
    <w:rsid w:val="000D383A"/>
    <w:rsid w:val="000D405F"/>
    <w:rsid w:val="000D40B7"/>
    <w:rsid w:val="000D41A0"/>
    <w:rsid w:val="000D487B"/>
    <w:rsid w:val="000D52B7"/>
    <w:rsid w:val="000D60BF"/>
    <w:rsid w:val="000D62B8"/>
    <w:rsid w:val="000D78AF"/>
    <w:rsid w:val="000D7DB8"/>
    <w:rsid w:val="000E022F"/>
    <w:rsid w:val="000E05B3"/>
    <w:rsid w:val="000E149B"/>
    <w:rsid w:val="000E214F"/>
    <w:rsid w:val="000E2874"/>
    <w:rsid w:val="000E2BED"/>
    <w:rsid w:val="000E35F5"/>
    <w:rsid w:val="000E4006"/>
    <w:rsid w:val="000E4426"/>
    <w:rsid w:val="000E4B90"/>
    <w:rsid w:val="000E5B98"/>
    <w:rsid w:val="000E6C0F"/>
    <w:rsid w:val="000E75E1"/>
    <w:rsid w:val="000E7AA5"/>
    <w:rsid w:val="000F00E1"/>
    <w:rsid w:val="000F043F"/>
    <w:rsid w:val="000F10B2"/>
    <w:rsid w:val="000F2248"/>
    <w:rsid w:val="000F292A"/>
    <w:rsid w:val="000F2E7B"/>
    <w:rsid w:val="000F3063"/>
    <w:rsid w:val="000F3373"/>
    <w:rsid w:val="000F374B"/>
    <w:rsid w:val="000F410B"/>
    <w:rsid w:val="000F4E51"/>
    <w:rsid w:val="000F4EE2"/>
    <w:rsid w:val="000F638C"/>
    <w:rsid w:val="000F6D49"/>
    <w:rsid w:val="000F6DFE"/>
    <w:rsid w:val="001008F2"/>
    <w:rsid w:val="001015C0"/>
    <w:rsid w:val="00101813"/>
    <w:rsid w:val="00101A6C"/>
    <w:rsid w:val="00101AFC"/>
    <w:rsid w:val="0010200E"/>
    <w:rsid w:val="0010318F"/>
    <w:rsid w:val="0010419D"/>
    <w:rsid w:val="00104F66"/>
    <w:rsid w:val="0010552E"/>
    <w:rsid w:val="0010584B"/>
    <w:rsid w:val="001058C7"/>
    <w:rsid w:val="00106B2D"/>
    <w:rsid w:val="00111CA5"/>
    <w:rsid w:val="00111CAE"/>
    <w:rsid w:val="00112407"/>
    <w:rsid w:val="00113F69"/>
    <w:rsid w:val="00114149"/>
    <w:rsid w:val="00114DC2"/>
    <w:rsid w:val="00114F33"/>
    <w:rsid w:val="00115BBF"/>
    <w:rsid w:val="00115E29"/>
    <w:rsid w:val="00116012"/>
    <w:rsid w:val="00116384"/>
    <w:rsid w:val="001165B1"/>
    <w:rsid w:val="001168DF"/>
    <w:rsid w:val="00116E0B"/>
    <w:rsid w:val="00117931"/>
    <w:rsid w:val="00120CED"/>
    <w:rsid w:val="001218A6"/>
    <w:rsid w:val="00121C88"/>
    <w:rsid w:val="0012213D"/>
    <w:rsid w:val="00123E23"/>
    <w:rsid w:val="00124434"/>
    <w:rsid w:val="0012459A"/>
    <w:rsid w:val="00124639"/>
    <w:rsid w:val="0012504C"/>
    <w:rsid w:val="00125335"/>
    <w:rsid w:val="00125FA2"/>
    <w:rsid w:val="00126096"/>
    <w:rsid w:val="001265E6"/>
    <w:rsid w:val="00126C0E"/>
    <w:rsid w:val="00126EEE"/>
    <w:rsid w:val="00127197"/>
    <w:rsid w:val="00127BBE"/>
    <w:rsid w:val="00127BE3"/>
    <w:rsid w:val="00127D84"/>
    <w:rsid w:val="00127E3D"/>
    <w:rsid w:val="00130190"/>
    <w:rsid w:val="00130465"/>
    <w:rsid w:val="001304E5"/>
    <w:rsid w:val="00130633"/>
    <w:rsid w:val="0013086C"/>
    <w:rsid w:val="001309DC"/>
    <w:rsid w:val="00130ABB"/>
    <w:rsid w:val="00130CB7"/>
    <w:rsid w:val="00131C20"/>
    <w:rsid w:val="001326C8"/>
    <w:rsid w:val="00132A59"/>
    <w:rsid w:val="0013341A"/>
    <w:rsid w:val="00133665"/>
    <w:rsid w:val="00133AB6"/>
    <w:rsid w:val="00133E04"/>
    <w:rsid w:val="001344EA"/>
    <w:rsid w:val="0013686C"/>
    <w:rsid w:val="00136C6A"/>
    <w:rsid w:val="00136D58"/>
    <w:rsid w:val="001403B9"/>
    <w:rsid w:val="00140547"/>
    <w:rsid w:val="001405CF"/>
    <w:rsid w:val="00142307"/>
    <w:rsid w:val="001425D5"/>
    <w:rsid w:val="0014276F"/>
    <w:rsid w:val="00142A9B"/>
    <w:rsid w:val="00142C1C"/>
    <w:rsid w:val="00142EEE"/>
    <w:rsid w:val="00143ACA"/>
    <w:rsid w:val="00144D23"/>
    <w:rsid w:val="00145A63"/>
    <w:rsid w:val="0014615A"/>
    <w:rsid w:val="00146593"/>
    <w:rsid w:val="001467A6"/>
    <w:rsid w:val="00146EAF"/>
    <w:rsid w:val="00147391"/>
    <w:rsid w:val="00147518"/>
    <w:rsid w:val="00150203"/>
    <w:rsid w:val="001507C4"/>
    <w:rsid w:val="00151206"/>
    <w:rsid w:val="00151F63"/>
    <w:rsid w:val="00152251"/>
    <w:rsid w:val="00153A7E"/>
    <w:rsid w:val="00153FAD"/>
    <w:rsid w:val="00154359"/>
    <w:rsid w:val="001549B6"/>
    <w:rsid w:val="00154D53"/>
    <w:rsid w:val="00154F67"/>
    <w:rsid w:val="00155291"/>
    <w:rsid w:val="00156571"/>
    <w:rsid w:val="00156692"/>
    <w:rsid w:val="00156B3A"/>
    <w:rsid w:val="0015732C"/>
    <w:rsid w:val="001574C3"/>
    <w:rsid w:val="00160D45"/>
    <w:rsid w:val="00160D8B"/>
    <w:rsid w:val="00160DB5"/>
    <w:rsid w:val="00160FCE"/>
    <w:rsid w:val="001613B0"/>
    <w:rsid w:val="001622FE"/>
    <w:rsid w:val="00162899"/>
    <w:rsid w:val="00163574"/>
    <w:rsid w:val="00163DAB"/>
    <w:rsid w:val="00163DB7"/>
    <w:rsid w:val="00164317"/>
    <w:rsid w:val="0016440D"/>
    <w:rsid w:val="001649AD"/>
    <w:rsid w:val="0016510B"/>
    <w:rsid w:val="001653CA"/>
    <w:rsid w:val="0016639F"/>
    <w:rsid w:val="0016687E"/>
    <w:rsid w:val="00167721"/>
    <w:rsid w:val="0016785D"/>
    <w:rsid w:val="00167C19"/>
    <w:rsid w:val="00167C38"/>
    <w:rsid w:val="00167C39"/>
    <w:rsid w:val="00167E1D"/>
    <w:rsid w:val="0017010F"/>
    <w:rsid w:val="00170170"/>
    <w:rsid w:val="00170809"/>
    <w:rsid w:val="00170B47"/>
    <w:rsid w:val="0017163E"/>
    <w:rsid w:val="00171DF7"/>
    <w:rsid w:val="00171EA1"/>
    <w:rsid w:val="001726BF"/>
    <w:rsid w:val="0017375A"/>
    <w:rsid w:val="0017468D"/>
    <w:rsid w:val="00174940"/>
    <w:rsid w:val="00174B09"/>
    <w:rsid w:val="00175359"/>
    <w:rsid w:val="00175659"/>
    <w:rsid w:val="00175762"/>
    <w:rsid w:val="00175969"/>
    <w:rsid w:val="00175CB2"/>
    <w:rsid w:val="00176116"/>
    <w:rsid w:val="00176306"/>
    <w:rsid w:val="00177405"/>
    <w:rsid w:val="00177659"/>
    <w:rsid w:val="001801DA"/>
    <w:rsid w:val="00180743"/>
    <w:rsid w:val="00181A78"/>
    <w:rsid w:val="0018352A"/>
    <w:rsid w:val="001839D4"/>
    <w:rsid w:val="00184218"/>
    <w:rsid w:val="00184313"/>
    <w:rsid w:val="00184561"/>
    <w:rsid w:val="0018538F"/>
    <w:rsid w:val="00185822"/>
    <w:rsid w:val="00185E29"/>
    <w:rsid w:val="00186AA5"/>
    <w:rsid w:val="0018723D"/>
    <w:rsid w:val="00187C27"/>
    <w:rsid w:val="00187D07"/>
    <w:rsid w:val="00187D11"/>
    <w:rsid w:val="00187F30"/>
    <w:rsid w:val="00190916"/>
    <w:rsid w:val="00190F62"/>
    <w:rsid w:val="001912D0"/>
    <w:rsid w:val="00191385"/>
    <w:rsid w:val="0019150B"/>
    <w:rsid w:val="00191C3D"/>
    <w:rsid w:val="00192007"/>
    <w:rsid w:val="0019301B"/>
    <w:rsid w:val="00195035"/>
    <w:rsid w:val="001951D9"/>
    <w:rsid w:val="00195A06"/>
    <w:rsid w:val="00195F0F"/>
    <w:rsid w:val="00196214"/>
    <w:rsid w:val="0019650F"/>
    <w:rsid w:val="00196994"/>
    <w:rsid w:val="00196E4B"/>
    <w:rsid w:val="0019724C"/>
    <w:rsid w:val="0019732C"/>
    <w:rsid w:val="001973A2"/>
    <w:rsid w:val="001A0B03"/>
    <w:rsid w:val="001A1249"/>
    <w:rsid w:val="001A14D7"/>
    <w:rsid w:val="001A18DA"/>
    <w:rsid w:val="001A1FBE"/>
    <w:rsid w:val="001A20C4"/>
    <w:rsid w:val="001A22C4"/>
    <w:rsid w:val="001A2D2A"/>
    <w:rsid w:val="001A3CF1"/>
    <w:rsid w:val="001A3F50"/>
    <w:rsid w:val="001A4585"/>
    <w:rsid w:val="001A45E4"/>
    <w:rsid w:val="001A5EF5"/>
    <w:rsid w:val="001A5FFA"/>
    <w:rsid w:val="001A6318"/>
    <w:rsid w:val="001A66AA"/>
    <w:rsid w:val="001A701C"/>
    <w:rsid w:val="001A750B"/>
    <w:rsid w:val="001A770A"/>
    <w:rsid w:val="001A7762"/>
    <w:rsid w:val="001A7772"/>
    <w:rsid w:val="001A7830"/>
    <w:rsid w:val="001A7D73"/>
    <w:rsid w:val="001B0415"/>
    <w:rsid w:val="001B0449"/>
    <w:rsid w:val="001B045E"/>
    <w:rsid w:val="001B07D5"/>
    <w:rsid w:val="001B087F"/>
    <w:rsid w:val="001B0E29"/>
    <w:rsid w:val="001B11B0"/>
    <w:rsid w:val="001B19D0"/>
    <w:rsid w:val="001B19DB"/>
    <w:rsid w:val="001B1FE5"/>
    <w:rsid w:val="001B2759"/>
    <w:rsid w:val="001B30E3"/>
    <w:rsid w:val="001B659A"/>
    <w:rsid w:val="001B66D2"/>
    <w:rsid w:val="001B7942"/>
    <w:rsid w:val="001B7CE7"/>
    <w:rsid w:val="001C09AB"/>
    <w:rsid w:val="001C0EFD"/>
    <w:rsid w:val="001C1056"/>
    <w:rsid w:val="001C153D"/>
    <w:rsid w:val="001C15B4"/>
    <w:rsid w:val="001C1D61"/>
    <w:rsid w:val="001C21B8"/>
    <w:rsid w:val="001C32ED"/>
    <w:rsid w:val="001C3767"/>
    <w:rsid w:val="001C38CE"/>
    <w:rsid w:val="001C6602"/>
    <w:rsid w:val="001C7046"/>
    <w:rsid w:val="001C75DC"/>
    <w:rsid w:val="001D01D2"/>
    <w:rsid w:val="001D06A3"/>
    <w:rsid w:val="001D06EB"/>
    <w:rsid w:val="001D0BC6"/>
    <w:rsid w:val="001D12DD"/>
    <w:rsid w:val="001D1EEF"/>
    <w:rsid w:val="001D26D3"/>
    <w:rsid w:val="001D2B6A"/>
    <w:rsid w:val="001D2D72"/>
    <w:rsid w:val="001D3C27"/>
    <w:rsid w:val="001D4318"/>
    <w:rsid w:val="001D4AE4"/>
    <w:rsid w:val="001D5099"/>
    <w:rsid w:val="001D6360"/>
    <w:rsid w:val="001D68D3"/>
    <w:rsid w:val="001D6D77"/>
    <w:rsid w:val="001E03AC"/>
    <w:rsid w:val="001E05FE"/>
    <w:rsid w:val="001E0CBB"/>
    <w:rsid w:val="001E1464"/>
    <w:rsid w:val="001E2076"/>
    <w:rsid w:val="001E2308"/>
    <w:rsid w:val="001E298C"/>
    <w:rsid w:val="001E3C4A"/>
    <w:rsid w:val="001E3D59"/>
    <w:rsid w:val="001E4218"/>
    <w:rsid w:val="001E432C"/>
    <w:rsid w:val="001E4B30"/>
    <w:rsid w:val="001E4BE4"/>
    <w:rsid w:val="001E4E46"/>
    <w:rsid w:val="001E5B8A"/>
    <w:rsid w:val="001E6AA1"/>
    <w:rsid w:val="001E7127"/>
    <w:rsid w:val="001E71EC"/>
    <w:rsid w:val="001F0118"/>
    <w:rsid w:val="001F08C3"/>
    <w:rsid w:val="001F1B62"/>
    <w:rsid w:val="001F1ED6"/>
    <w:rsid w:val="001F1F71"/>
    <w:rsid w:val="001F25EB"/>
    <w:rsid w:val="001F2A7C"/>
    <w:rsid w:val="001F3103"/>
    <w:rsid w:val="001F32EA"/>
    <w:rsid w:val="001F3601"/>
    <w:rsid w:val="001F3907"/>
    <w:rsid w:val="001F3A2C"/>
    <w:rsid w:val="001F3D59"/>
    <w:rsid w:val="001F47A9"/>
    <w:rsid w:val="001F5B3B"/>
    <w:rsid w:val="001F5F2A"/>
    <w:rsid w:val="001F6428"/>
    <w:rsid w:val="001F68D4"/>
    <w:rsid w:val="001F7664"/>
    <w:rsid w:val="002008C5"/>
    <w:rsid w:val="00201210"/>
    <w:rsid w:val="00201376"/>
    <w:rsid w:val="0020174F"/>
    <w:rsid w:val="00201AD8"/>
    <w:rsid w:val="00201FF3"/>
    <w:rsid w:val="002021B8"/>
    <w:rsid w:val="00203171"/>
    <w:rsid w:val="0020319C"/>
    <w:rsid w:val="00203308"/>
    <w:rsid w:val="00204FDD"/>
    <w:rsid w:val="002054EF"/>
    <w:rsid w:val="00205CAB"/>
    <w:rsid w:val="0020686F"/>
    <w:rsid w:val="00206D49"/>
    <w:rsid w:val="00207759"/>
    <w:rsid w:val="002102BE"/>
    <w:rsid w:val="002117A3"/>
    <w:rsid w:val="00211F09"/>
    <w:rsid w:val="00212514"/>
    <w:rsid w:val="00212B15"/>
    <w:rsid w:val="00212CDE"/>
    <w:rsid w:val="002131EB"/>
    <w:rsid w:val="00213A73"/>
    <w:rsid w:val="00213E72"/>
    <w:rsid w:val="002140A7"/>
    <w:rsid w:val="002144E3"/>
    <w:rsid w:val="00214C06"/>
    <w:rsid w:val="002154C4"/>
    <w:rsid w:val="002163A6"/>
    <w:rsid w:val="00217049"/>
    <w:rsid w:val="0021762C"/>
    <w:rsid w:val="00217915"/>
    <w:rsid w:val="002200F2"/>
    <w:rsid w:val="00220990"/>
    <w:rsid w:val="00220E14"/>
    <w:rsid w:val="00221458"/>
    <w:rsid w:val="002216B8"/>
    <w:rsid w:val="0022195F"/>
    <w:rsid w:val="00222BA5"/>
    <w:rsid w:val="00222D9C"/>
    <w:rsid w:val="00222EE5"/>
    <w:rsid w:val="002238ED"/>
    <w:rsid w:val="00223AC3"/>
    <w:rsid w:val="00223F5C"/>
    <w:rsid w:val="002240B9"/>
    <w:rsid w:val="00224299"/>
    <w:rsid w:val="002250B8"/>
    <w:rsid w:val="00225366"/>
    <w:rsid w:val="00225642"/>
    <w:rsid w:val="002259BA"/>
    <w:rsid w:val="00225BC3"/>
    <w:rsid w:val="00226A69"/>
    <w:rsid w:val="00226D1C"/>
    <w:rsid w:val="0022725F"/>
    <w:rsid w:val="002278BA"/>
    <w:rsid w:val="00227F0D"/>
    <w:rsid w:val="002301AB"/>
    <w:rsid w:val="002309B6"/>
    <w:rsid w:val="00230B51"/>
    <w:rsid w:val="002314C1"/>
    <w:rsid w:val="00232D87"/>
    <w:rsid w:val="00232F1E"/>
    <w:rsid w:val="0023327D"/>
    <w:rsid w:val="00233E39"/>
    <w:rsid w:val="00234D76"/>
    <w:rsid w:val="00235292"/>
    <w:rsid w:val="002360AC"/>
    <w:rsid w:val="002368FB"/>
    <w:rsid w:val="00237304"/>
    <w:rsid w:val="00237307"/>
    <w:rsid w:val="00237C3C"/>
    <w:rsid w:val="00240838"/>
    <w:rsid w:val="00241BF9"/>
    <w:rsid w:val="002425F1"/>
    <w:rsid w:val="00243275"/>
    <w:rsid w:val="002443D3"/>
    <w:rsid w:val="00244ADE"/>
    <w:rsid w:val="0024511B"/>
    <w:rsid w:val="002451C5"/>
    <w:rsid w:val="00245288"/>
    <w:rsid w:val="002467A6"/>
    <w:rsid w:val="00246903"/>
    <w:rsid w:val="0024696F"/>
    <w:rsid w:val="0024722A"/>
    <w:rsid w:val="00247C41"/>
    <w:rsid w:val="0025138F"/>
    <w:rsid w:val="00251736"/>
    <w:rsid w:val="0025180F"/>
    <w:rsid w:val="0025217A"/>
    <w:rsid w:val="00252590"/>
    <w:rsid w:val="00252E4C"/>
    <w:rsid w:val="002536A2"/>
    <w:rsid w:val="00254015"/>
    <w:rsid w:val="00254390"/>
    <w:rsid w:val="0025446F"/>
    <w:rsid w:val="00254920"/>
    <w:rsid w:val="002549FF"/>
    <w:rsid w:val="00254BF9"/>
    <w:rsid w:val="002557B1"/>
    <w:rsid w:val="0025671C"/>
    <w:rsid w:val="00257496"/>
    <w:rsid w:val="00257AFA"/>
    <w:rsid w:val="00257B6E"/>
    <w:rsid w:val="00257DCC"/>
    <w:rsid w:val="00257E88"/>
    <w:rsid w:val="002605B7"/>
    <w:rsid w:val="002606E6"/>
    <w:rsid w:val="002611BE"/>
    <w:rsid w:val="002620B9"/>
    <w:rsid w:val="00262287"/>
    <w:rsid w:val="00262A1B"/>
    <w:rsid w:val="00263232"/>
    <w:rsid w:val="00263CDE"/>
    <w:rsid w:val="002649BA"/>
    <w:rsid w:val="00264A81"/>
    <w:rsid w:val="00264B8E"/>
    <w:rsid w:val="002658BF"/>
    <w:rsid w:val="00266F45"/>
    <w:rsid w:val="0026719F"/>
    <w:rsid w:val="00267EE9"/>
    <w:rsid w:val="00267F0A"/>
    <w:rsid w:val="0027059D"/>
    <w:rsid w:val="002719AF"/>
    <w:rsid w:val="00271AE6"/>
    <w:rsid w:val="00271C02"/>
    <w:rsid w:val="00271FC2"/>
    <w:rsid w:val="00272AC1"/>
    <w:rsid w:val="00272DED"/>
    <w:rsid w:val="00272F7F"/>
    <w:rsid w:val="00272F94"/>
    <w:rsid w:val="00273569"/>
    <w:rsid w:val="0027394F"/>
    <w:rsid w:val="002765EE"/>
    <w:rsid w:val="00276DF2"/>
    <w:rsid w:val="00277184"/>
    <w:rsid w:val="00277E3A"/>
    <w:rsid w:val="00280371"/>
    <w:rsid w:val="00281DC7"/>
    <w:rsid w:val="00282200"/>
    <w:rsid w:val="002822AC"/>
    <w:rsid w:val="002825EF"/>
    <w:rsid w:val="00282627"/>
    <w:rsid w:val="002837CD"/>
    <w:rsid w:val="00283DCF"/>
    <w:rsid w:val="00283E0D"/>
    <w:rsid w:val="00284C0D"/>
    <w:rsid w:val="00284D85"/>
    <w:rsid w:val="00285595"/>
    <w:rsid w:val="002865DF"/>
    <w:rsid w:val="00287CFF"/>
    <w:rsid w:val="00287D5A"/>
    <w:rsid w:val="00287DAA"/>
    <w:rsid w:val="002900C4"/>
    <w:rsid w:val="002903E9"/>
    <w:rsid w:val="00290547"/>
    <w:rsid w:val="00290EDE"/>
    <w:rsid w:val="00291775"/>
    <w:rsid w:val="0029270A"/>
    <w:rsid w:val="00292B4C"/>
    <w:rsid w:val="00293462"/>
    <w:rsid w:val="00293996"/>
    <w:rsid w:val="00293B86"/>
    <w:rsid w:val="00293F27"/>
    <w:rsid w:val="0029489D"/>
    <w:rsid w:val="00294E70"/>
    <w:rsid w:val="00295089"/>
    <w:rsid w:val="00295438"/>
    <w:rsid w:val="00295A5E"/>
    <w:rsid w:val="00296030"/>
    <w:rsid w:val="00297BB3"/>
    <w:rsid w:val="002A0AA2"/>
    <w:rsid w:val="002A0DD4"/>
    <w:rsid w:val="002A11B2"/>
    <w:rsid w:val="002A2119"/>
    <w:rsid w:val="002A2140"/>
    <w:rsid w:val="002A2349"/>
    <w:rsid w:val="002A27C6"/>
    <w:rsid w:val="002A2C60"/>
    <w:rsid w:val="002A3517"/>
    <w:rsid w:val="002A464F"/>
    <w:rsid w:val="002A4F96"/>
    <w:rsid w:val="002A4FE2"/>
    <w:rsid w:val="002A5E44"/>
    <w:rsid w:val="002A6355"/>
    <w:rsid w:val="002A6766"/>
    <w:rsid w:val="002A6802"/>
    <w:rsid w:val="002A6847"/>
    <w:rsid w:val="002A794E"/>
    <w:rsid w:val="002A7B06"/>
    <w:rsid w:val="002A7E07"/>
    <w:rsid w:val="002B033F"/>
    <w:rsid w:val="002B0E42"/>
    <w:rsid w:val="002B1408"/>
    <w:rsid w:val="002B1579"/>
    <w:rsid w:val="002B17CF"/>
    <w:rsid w:val="002B1C44"/>
    <w:rsid w:val="002B1F2A"/>
    <w:rsid w:val="002B21AD"/>
    <w:rsid w:val="002B2740"/>
    <w:rsid w:val="002B2953"/>
    <w:rsid w:val="002B2ABF"/>
    <w:rsid w:val="002B2F0D"/>
    <w:rsid w:val="002B3EE0"/>
    <w:rsid w:val="002B3FCB"/>
    <w:rsid w:val="002B461A"/>
    <w:rsid w:val="002B46F3"/>
    <w:rsid w:val="002B4AFB"/>
    <w:rsid w:val="002B4C13"/>
    <w:rsid w:val="002B538B"/>
    <w:rsid w:val="002B58E4"/>
    <w:rsid w:val="002B5EAA"/>
    <w:rsid w:val="002B5EFC"/>
    <w:rsid w:val="002B6390"/>
    <w:rsid w:val="002B64CD"/>
    <w:rsid w:val="002B6E81"/>
    <w:rsid w:val="002B7DC9"/>
    <w:rsid w:val="002C0E0D"/>
    <w:rsid w:val="002C10FB"/>
    <w:rsid w:val="002C2AF3"/>
    <w:rsid w:val="002C2D3A"/>
    <w:rsid w:val="002C2DD2"/>
    <w:rsid w:val="002C3CE8"/>
    <w:rsid w:val="002C3E8E"/>
    <w:rsid w:val="002C42B9"/>
    <w:rsid w:val="002C42DA"/>
    <w:rsid w:val="002C60B4"/>
    <w:rsid w:val="002C62A9"/>
    <w:rsid w:val="002C6565"/>
    <w:rsid w:val="002C695A"/>
    <w:rsid w:val="002C6F89"/>
    <w:rsid w:val="002C7DA4"/>
    <w:rsid w:val="002C7DCF"/>
    <w:rsid w:val="002D138C"/>
    <w:rsid w:val="002D21AC"/>
    <w:rsid w:val="002D2792"/>
    <w:rsid w:val="002D29A3"/>
    <w:rsid w:val="002D3B83"/>
    <w:rsid w:val="002D3C08"/>
    <w:rsid w:val="002D69AD"/>
    <w:rsid w:val="002E0244"/>
    <w:rsid w:val="002E0F11"/>
    <w:rsid w:val="002E1D19"/>
    <w:rsid w:val="002E1D8F"/>
    <w:rsid w:val="002E1ED6"/>
    <w:rsid w:val="002E2B08"/>
    <w:rsid w:val="002E348C"/>
    <w:rsid w:val="002E402E"/>
    <w:rsid w:val="002E4030"/>
    <w:rsid w:val="002E4776"/>
    <w:rsid w:val="002E4B66"/>
    <w:rsid w:val="002E4C1B"/>
    <w:rsid w:val="002E4D1E"/>
    <w:rsid w:val="002E4EE7"/>
    <w:rsid w:val="002E5535"/>
    <w:rsid w:val="002E587C"/>
    <w:rsid w:val="002E6BBA"/>
    <w:rsid w:val="002E72EC"/>
    <w:rsid w:val="002E73FD"/>
    <w:rsid w:val="002E760E"/>
    <w:rsid w:val="002E7645"/>
    <w:rsid w:val="002E77C7"/>
    <w:rsid w:val="002F1046"/>
    <w:rsid w:val="002F23EE"/>
    <w:rsid w:val="002F257F"/>
    <w:rsid w:val="002F2684"/>
    <w:rsid w:val="002F2DF5"/>
    <w:rsid w:val="002F302A"/>
    <w:rsid w:val="002F3466"/>
    <w:rsid w:val="002F3552"/>
    <w:rsid w:val="002F3D78"/>
    <w:rsid w:val="002F3E12"/>
    <w:rsid w:val="002F3F53"/>
    <w:rsid w:val="002F403A"/>
    <w:rsid w:val="002F5699"/>
    <w:rsid w:val="002F582F"/>
    <w:rsid w:val="002F5ABA"/>
    <w:rsid w:val="002F63F9"/>
    <w:rsid w:val="002F71D8"/>
    <w:rsid w:val="002F75CA"/>
    <w:rsid w:val="002F7858"/>
    <w:rsid w:val="002F7A5B"/>
    <w:rsid w:val="002F7AF1"/>
    <w:rsid w:val="0030024E"/>
    <w:rsid w:val="00300D3D"/>
    <w:rsid w:val="00300EAB"/>
    <w:rsid w:val="003020AD"/>
    <w:rsid w:val="0030236F"/>
    <w:rsid w:val="003030DD"/>
    <w:rsid w:val="0030387B"/>
    <w:rsid w:val="00303D97"/>
    <w:rsid w:val="0030407E"/>
    <w:rsid w:val="00304386"/>
    <w:rsid w:val="003048B6"/>
    <w:rsid w:val="00304E2F"/>
    <w:rsid w:val="0030541D"/>
    <w:rsid w:val="00305719"/>
    <w:rsid w:val="00306A23"/>
    <w:rsid w:val="00307D7A"/>
    <w:rsid w:val="00310396"/>
    <w:rsid w:val="00310588"/>
    <w:rsid w:val="00310A14"/>
    <w:rsid w:val="003118EC"/>
    <w:rsid w:val="00312D32"/>
    <w:rsid w:val="0031302D"/>
    <w:rsid w:val="0031319A"/>
    <w:rsid w:val="003134B7"/>
    <w:rsid w:val="0031451E"/>
    <w:rsid w:val="003145F7"/>
    <w:rsid w:val="00314B2E"/>
    <w:rsid w:val="0031560E"/>
    <w:rsid w:val="0031587A"/>
    <w:rsid w:val="00316145"/>
    <w:rsid w:val="003161D2"/>
    <w:rsid w:val="00316391"/>
    <w:rsid w:val="00316B0A"/>
    <w:rsid w:val="00317E85"/>
    <w:rsid w:val="0032018D"/>
    <w:rsid w:val="003204EE"/>
    <w:rsid w:val="003205A2"/>
    <w:rsid w:val="003205CB"/>
    <w:rsid w:val="00320976"/>
    <w:rsid w:val="003210FE"/>
    <w:rsid w:val="003216DE"/>
    <w:rsid w:val="003217FA"/>
    <w:rsid w:val="00321DBB"/>
    <w:rsid w:val="00322844"/>
    <w:rsid w:val="00322A8B"/>
    <w:rsid w:val="00322B67"/>
    <w:rsid w:val="00323E16"/>
    <w:rsid w:val="00323EF9"/>
    <w:rsid w:val="003248BE"/>
    <w:rsid w:val="00325109"/>
    <w:rsid w:val="00325D1A"/>
    <w:rsid w:val="00325FE5"/>
    <w:rsid w:val="0032670D"/>
    <w:rsid w:val="00326EFD"/>
    <w:rsid w:val="003275AF"/>
    <w:rsid w:val="00330DB7"/>
    <w:rsid w:val="00331314"/>
    <w:rsid w:val="00331F7F"/>
    <w:rsid w:val="00332184"/>
    <w:rsid w:val="00332582"/>
    <w:rsid w:val="003326F0"/>
    <w:rsid w:val="00332FD3"/>
    <w:rsid w:val="00333095"/>
    <w:rsid w:val="00333168"/>
    <w:rsid w:val="00333840"/>
    <w:rsid w:val="00333977"/>
    <w:rsid w:val="00334E29"/>
    <w:rsid w:val="00334F64"/>
    <w:rsid w:val="0033503F"/>
    <w:rsid w:val="003353B9"/>
    <w:rsid w:val="00336476"/>
    <w:rsid w:val="00336D01"/>
    <w:rsid w:val="0033721A"/>
    <w:rsid w:val="00337308"/>
    <w:rsid w:val="0033788E"/>
    <w:rsid w:val="00337B03"/>
    <w:rsid w:val="003402E3"/>
    <w:rsid w:val="00340E10"/>
    <w:rsid w:val="00341C25"/>
    <w:rsid w:val="00341C6C"/>
    <w:rsid w:val="00341EC4"/>
    <w:rsid w:val="003420CC"/>
    <w:rsid w:val="00342136"/>
    <w:rsid w:val="00342948"/>
    <w:rsid w:val="00342D22"/>
    <w:rsid w:val="00343B91"/>
    <w:rsid w:val="00343E8D"/>
    <w:rsid w:val="003446C2"/>
    <w:rsid w:val="00345434"/>
    <w:rsid w:val="003456AC"/>
    <w:rsid w:val="003459D4"/>
    <w:rsid w:val="00346391"/>
    <w:rsid w:val="00346D7F"/>
    <w:rsid w:val="00346E45"/>
    <w:rsid w:val="0034710E"/>
    <w:rsid w:val="00347BD5"/>
    <w:rsid w:val="00350F9C"/>
    <w:rsid w:val="00350FC7"/>
    <w:rsid w:val="0035118A"/>
    <w:rsid w:val="0035341A"/>
    <w:rsid w:val="00353657"/>
    <w:rsid w:val="00354FB0"/>
    <w:rsid w:val="003554AC"/>
    <w:rsid w:val="00357151"/>
    <w:rsid w:val="00357831"/>
    <w:rsid w:val="00357E8D"/>
    <w:rsid w:val="00357EB9"/>
    <w:rsid w:val="003604A8"/>
    <w:rsid w:val="00360689"/>
    <w:rsid w:val="003617AC"/>
    <w:rsid w:val="003620DF"/>
    <w:rsid w:val="00362564"/>
    <w:rsid w:val="00362BF7"/>
    <w:rsid w:val="00363DBF"/>
    <w:rsid w:val="00363F76"/>
    <w:rsid w:val="003656A3"/>
    <w:rsid w:val="0036591F"/>
    <w:rsid w:val="003659C9"/>
    <w:rsid w:val="00366595"/>
    <w:rsid w:val="00366A6A"/>
    <w:rsid w:val="003670E2"/>
    <w:rsid w:val="0036766A"/>
    <w:rsid w:val="0037095B"/>
    <w:rsid w:val="00371294"/>
    <w:rsid w:val="003714F1"/>
    <w:rsid w:val="00372115"/>
    <w:rsid w:val="00372439"/>
    <w:rsid w:val="003734FE"/>
    <w:rsid w:val="00374AA6"/>
    <w:rsid w:val="00375D56"/>
    <w:rsid w:val="00376082"/>
    <w:rsid w:val="003769A6"/>
    <w:rsid w:val="00376DA2"/>
    <w:rsid w:val="00377088"/>
    <w:rsid w:val="00377803"/>
    <w:rsid w:val="003800FF"/>
    <w:rsid w:val="003801FB"/>
    <w:rsid w:val="00380437"/>
    <w:rsid w:val="00380D32"/>
    <w:rsid w:val="003825DA"/>
    <w:rsid w:val="003831FF"/>
    <w:rsid w:val="00383226"/>
    <w:rsid w:val="003832E4"/>
    <w:rsid w:val="0038445A"/>
    <w:rsid w:val="0038450B"/>
    <w:rsid w:val="00384D31"/>
    <w:rsid w:val="00385C1F"/>
    <w:rsid w:val="00387250"/>
    <w:rsid w:val="003875E3"/>
    <w:rsid w:val="003876EA"/>
    <w:rsid w:val="00387E7F"/>
    <w:rsid w:val="00390976"/>
    <w:rsid w:val="00390BED"/>
    <w:rsid w:val="00391885"/>
    <w:rsid w:val="003925F9"/>
    <w:rsid w:val="00392FA1"/>
    <w:rsid w:val="00393313"/>
    <w:rsid w:val="00393C07"/>
    <w:rsid w:val="003949F9"/>
    <w:rsid w:val="0039570C"/>
    <w:rsid w:val="00395755"/>
    <w:rsid w:val="00395A4B"/>
    <w:rsid w:val="003973C7"/>
    <w:rsid w:val="00397D04"/>
    <w:rsid w:val="00397DF2"/>
    <w:rsid w:val="003A065E"/>
    <w:rsid w:val="003A085C"/>
    <w:rsid w:val="003A0BCD"/>
    <w:rsid w:val="003A0C65"/>
    <w:rsid w:val="003A13C6"/>
    <w:rsid w:val="003A1B74"/>
    <w:rsid w:val="003A1BA4"/>
    <w:rsid w:val="003A3610"/>
    <w:rsid w:val="003A3B64"/>
    <w:rsid w:val="003A4215"/>
    <w:rsid w:val="003A43B7"/>
    <w:rsid w:val="003A44B7"/>
    <w:rsid w:val="003A492A"/>
    <w:rsid w:val="003A4F6C"/>
    <w:rsid w:val="003A63DF"/>
    <w:rsid w:val="003A6850"/>
    <w:rsid w:val="003A71A6"/>
    <w:rsid w:val="003B0022"/>
    <w:rsid w:val="003B008D"/>
    <w:rsid w:val="003B07FD"/>
    <w:rsid w:val="003B1CF8"/>
    <w:rsid w:val="003B3073"/>
    <w:rsid w:val="003B4865"/>
    <w:rsid w:val="003B48A3"/>
    <w:rsid w:val="003B4DF5"/>
    <w:rsid w:val="003B57CB"/>
    <w:rsid w:val="003B62E6"/>
    <w:rsid w:val="003B7061"/>
    <w:rsid w:val="003B7245"/>
    <w:rsid w:val="003C0154"/>
    <w:rsid w:val="003C1134"/>
    <w:rsid w:val="003C2344"/>
    <w:rsid w:val="003C26C5"/>
    <w:rsid w:val="003C2757"/>
    <w:rsid w:val="003C28EE"/>
    <w:rsid w:val="003C2A8A"/>
    <w:rsid w:val="003C2FE7"/>
    <w:rsid w:val="003C3D9F"/>
    <w:rsid w:val="003C4CC8"/>
    <w:rsid w:val="003C508C"/>
    <w:rsid w:val="003C5667"/>
    <w:rsid w:val="003C6674"/>
    <w:rsid w:val="003C6B7A"/>
    <w:rsid w:val="003C79D4"/>
    <w:rsid w:val="003C7D7C"/>
    <w:rsid w:val="003C7E4A"/>
    <w:rsid w:val="003D015E"/>
    <w:rsid w:val="003D0AE5"/>
    <w:rsid w:val="003D0C30"/>
    <w:rsid w:val="003D2A5C"/>
    <w:rsid w:val="003D3F5C"/>
    <w:rsid w:val="003D406C"/>
    <w:rsid w:val="003D44EB"/>
    <w:rsid w:val="003D4CE7"/>
    <w:rsid w:val="003D5742"/>
    <w:rsid w:val="003D5A8B"/>
    <w:rsid w:val="003E0082"/>
    <w:rsid w:val="003E0649"/>
    <w:rsid w:val="003E0974"/>
    <w:rsid w:val="003E0A30"/>
    <w:rsid w:val="003E11A0"/>
    <w:rsid w:val="003E133F"/>
    <w:rsid w:val="003E16BA"/>
    <w:rsid w:val="003E19F6"/>
    <w:rsid w:val="003E1CB9"/>
    <w:rsid w:val="003E1E4B"/>
    <w:rsid w:val="003E269C"/>
    <w:rsid w:val="003E46EB"/>
    <w:rsid w:val="003E497C"/>
    <w:rsid w:val="003E4F17"/>
    <w:rsid w:val="003E4FDA"/>
    <w:rsid w:val="003E519B"/>
    <w:rsid w:val="003E55B5"/>
    <w:rsid w:val="003E66CC"/>
    <w:rsid w:val="003E69AF"/>
    <w:rsid w:val="003E700C"/>
    <w:rsid w:val="003E7458"/>
    <w:rsid w:val="003E75FA"/>
    <w:rsid w:val="003E7688"/>
    <w:rsid w:val="003E7DD0"/>
    <w:rsid w:val="003E7E9A"/>
    <w:rsid w:val="003F0059"/>
    <w:rsid w:val="003F0475"/>
    <w:rsid w:val="003F0BAD"/>
    <w:rsid w:val="003F125E"/>
    <w:rsid w:val="003F1DCB"/>
    <w:rsid w:val="003F21D0"/>
    <w:rsid w:val="003F2499"/>
    <w:rsid w:val="003F29CB"/>
    <w:rsid w:val="003F41C5"/>
    <w:rsid w:val="003F582E"/>
    <w:rsid w:val="003F6113"/>
    <w:rsid w:val="003F6B8E"/>
    <w:rsid w:val="003F6E6C"/>
    <w:rsid w:val="003F765B"/>
    <w:rsid w:val="003F7D4F"/>
    <w:rsid w:val="00401117"/>
    <w:rsid w:val="004015A4"/>
    <w:rsid w:val="004017F8"/>
    <w:rsid w:val="00401926"/>
    <w:rsid w:val="00401E9A"/>
    <w:rsid w:val="00402F3B"/>
    <w:rsid w:val="0040337C"/>
    <w:rsid w:val="004033D6"/>
    <w:rsid w:val="00403518"/>
    <w:rsid w:val="0040364D"/>
    <w:rsid w:val="00403C26"/>
    <w:rsid w:val="00403D4F"/>
    <w:rsid w:val="00403F0E"/>
    <w:rsid w:val="00404676"/>
    <w:rsid w:val="00404A44"/>
    <w:rsid w:val="00404F31"/>
    <w:rsid w:val="00406D10"/>
    <w:rsid w:val="004071E6"/>
    <w:rsid w:val="0041026A"/>
    <w:rsid w:val="00410ECB"/>
    <w:rsid w:val="00411D0B"/>
    <w:rsid w:val="004129BF"/>
    <w:rsid w:val="00412ADE"/>
    <w:rsid w:val="00414965"/>
    <w:rsid w:val="00415717"/>
    <w:rsid w:val="004159FE"/>
    <w:rsid w:val="00417D41"/>
    <w:rsid w:val="00417E05"/>
    <w:rsid w:val="004203FD"/>
    <w:rsid w:val="00420F8E"/>
    <w:rsid w:val="004216C5"/>
    <w:rsid w:val="0042191F"/>
    <w:rsid w:val="00421CB4"/>
    <w:rsid w:val="00422222"/>
    <w:rsid w:val="00422730"/>
    <w:rsid w:val="004236F2"/>
    <w:rsid w:val="00423790"/>
    <w:rsid w:val="00423A4B"/>
    <w:rsid w:val="00423E40"/>
    <w:rsid w:val="004242DB"/>
    <w:rsid w:val="004242F8"/>
    <w:rsid w:val="004251F8"/>
    <w:rsid w:val="004267DC"/>
    <w:rsid w:val="00427B92"/>
    <w:rsid w:val="004301F7"/>
    <w:rsid w:val="0043096A"/>
    <w:rsid w:val="004309FF"/>
    <w:rsid w:val="00430FD6"/>
    <w:rsid w:val="00431818"/>
    <w:rsid w:val="00432B5F"/>
    <w:rsid w:val="00432DBF"/>
    <w:rsid w:val="004331A4"/>
    <w:rsid w:val="00433ACA"/>
    <w:rsid w:val="00433FFC"/>
    <w:rsid w:val="0043428C"/>
    <w:rsid w:val="00434B72"/>
    <w:rsid w:val="00434C29"/>
    <w:rsid w:val="004356AE"/>
    <w:rsid w:val="00435E21"/>
    <w:rsid w:val="0043686B"/>
    <w:rsid w:val="00436965"/>
    <w:rsid w:val="00436A1F"/>
    <w:rsid w:val="00436C17"/>
    <w:rsid w:val="00437769"/>
    <w:rsid w:val="00437976"/>
    <w:rsid w:val="0044010B"/>
    <w:rsid w:val="00440188"/>
    <w:rsid w:val="0044047D"/>
    <w:rsid w:val="0044097C"/>
    <w:rsid w:val="004409F4"/>
    <w:rsid w:val="004412D5"/>
    <w:rsid w:val="00441F15"/>
    <w:rsid w:val="00442D16"/>
    <w:rsid w:val="00442EBF"/>
    <w:rsid w:val="004432D2"/>
    <w:rsid w:val="004447C2"/>
    <w:rsid w:val="00444881"/>
    <w:rsid w:val="00444D25"/>
    <w:rsid w:val="00445F57"/>
    <w:rsid w:val="0044631B"/>
    <w:rsid w:val="00446DBB"/>
    <w:rsid w:val="00447B19"/>
    <w:rsid w:val="00450125"/>
    <w:rsid w:val="00450169"/>
    <w:rsid w:val="00450F52"/>
    <w:rsid w:val="004514BA"/>
    <w:rsid w:val="00451B08"/>
    <w:rsid w:val="00451D32"/>
    <w:rsid w:val="00452C82"/>
    <w:rsid w:val="004535A8"/>
    <w:rsid w:val="004540DF"/>
    <w:rsid w:val="00454582"/>
    <w:rsid w:val="00454A99"/>
    <w:rsid w:val="00454D18"/>
    <w:rsid w:val="00454FEF"/>
    <w:rsid w:val="0045509B"/>
    <w:rsid w:val="00455C42"/>
    <w:rsid w:val="00457192"/>
    <w:rsid w:val="004577BE"/>
    <w:rsid w:val="00457873"/>
    <w:rsid w:val="00457994"/>
    <w:rsid w:val="00457AF1"/>
    <w:rsid w:val="00457E28"/>
    <w:rsid w:val="00457EC0"/>
    <w:rsid w:val="00457EED"/>
    <w:rsid w:val="0046002D"/>
    <w:rsid w:val="0046267F"/>
    <w:rsid w:val="00462A3E"/>
    <w:rsid w:val="00463A72"/>
    <w:rsid w:val="00463AF3"/>
    <w:rsid w:val="00463D18"/>
    <w:rsid w:val="00464C3F"/>
    <w:rsid w:val="004661D2"/>
    <w:rsid w:val="00466222"/>
    <w:rsid w:val="00466BDB"/>
    <w:rsid w:val="004674BE"/>
    <w:rsid w:val="0046759C"/>
    <w:rsid w:val="00470653"/>
    <w:rsid w:val="0047134B"/>
    <w:rsid w:val="00472379"/>
    <w:rsid w:val="00472620"/>
    <w:rsid w:val="00472662"/>
    <w:rsid w:val="00472A49"/>
    <w:rsid w:val="00472A5B"/>
    <w:rsid w:val="00472D59"/>
    <w:rsid w:val="00473AF2"/>
    <w:rsid w:val="00473F54"/>
    <w:rsid w:val="00473FFA"/>
    <w:rsid w:val="00474777"/>
    <w:rsid w:val="004758BE"/>
    <w:rsid w:val="00475A0D"/>
    <w:rsid w:val="00476420"/>
    <w:rsid w:val="00477898"/>
    <w:rsid w:val="00480263"/>
    <w:rsid w:val="00480697"/>
    <w:rsid w:val="0048084F"/>
    <w:rsid w:val="00481367"/>
    <w:rsid w:val="004813D3"/>
    <w:rsid w:val="0048142E"/>
    <w:rsid w:val="0048154C"/>
    <w:rsid w:val="004817E9"/>
    <w:rsid w:val="0048216A"/>
    <w:rsid w:val="00482B56"/>
    <w:rsid w:val="004836A0"/>
    <w:rsid w:val="004845F3"/>
    <w:rsid w:val="00485C70"/>
    <w:rsid w:val="00486676"/>
    <w:rsid w:val="004867AD"/>
    <w:rsid w:val="004868E1"/>
    <w:rsid w:val="00486A45"/>
    <w:rsid w:val="00486B2C"/>
    <w:rsid w:val="00486C93"/>
    <w:rsid w:val="004870AE"/>
    <w:rsid w:val="00487846"/>
    <w:rsid w:val="00487DE3"/>
    <w:rsid w:val="00490943"/>
    <w:rsid w:val="00490F68"/>
    <w:rsid w:val="004913CC"/>
    <w:rsid w:val="00491791"/>
    <w:rsid w:val="004935CE"/>
    <w:rsid w:val="004936DB"/>
    <w:rsid w:val="004939C9"/>
    <w:rsid w:val="004957FA"/>
    <w:rsid w:val="00495B0E"/>
    <w:rsid w:val="00496BDC"/>
    <w:rsid w:val="00496D5A"/>
    <w:rsid w:val="00496DD9"/>
    <w:rsid w:val="00496EA6"/>
    <w:rsid w:val="004971D8"/>
    <w:rsid w:val="00497604"/>
    <w:rsid w:val="004977DE"/>
    <w:rsid w:val="004A035D"/>
    <w:rsid w:val="004A1ABA"/>
    <w:rsid w:val="004A239D"/>
    <w:rsid w:val="004A2A6F"/>
    <w:rsid w:val="004A30CB"/>
    <w:rsid w:val="004A424F"/>
    <w:rsid w:val="004A445F"/>
    <w:rsid w:val="004A4C85"/>
    <w:rsid w:val="004A54DE"/>
    <w:rsid w:val="004A5540"/>
    <w:rsid w:val="004A5C23"/>
    <w:rsid w:val="004A6418"/>
    <w:rsid w:val="004A6B72"/>
    <w:rsid w:val="004A7591"/>
    <w:rsid w:val="004B0083"/>
    <w:rsid w:val="004B0D61"/>
    <w:rsid w:val="004B0F11"/>
    <w:rsid w:val="004B133E"/>
    <w:rsid w:val="004B1561"/>
    <w:rsid w:val="004B198F"/>
    <w:rsid w:val="004B1E21"/>
    <w:rsid w:val="004B2494"/>
    <w:rsid w:val="004B2C96"/>
    <w:rsid w:val="004B4186"/>
    <w:rsid w:val="004B435F"/>
    <w:rsid w:val="004B44F8"/>
    <w:rsid w:val="004B490A"/>
    <w:rsid w:val="004B4D96"/>
    <w:rsid w:val="004B54EE"/>
    <w:rsid w:val="004B56B3"/>
    <w:rsid w:val="004B686C"/>
    <w:rsid w:val="004B697A"/>
    <w:rsid w:val="004B7CD4"/>
    <w:rsid w:val="004C07BD"/>
    <w:rsid w:val="004C08E4"/>
    <w:rsid w:val="004C0B31"/>
    <w:rsid w:val="004C0F15"/>
    <w:rsid w:val="004C1792"/>
    <w:rsid w:val="004C29D3"/>
    <w:rsid w:val="004C2DFB"/>
    <w:rsid w:val="004C2E7B"/>
    <w:rsid w:val="004C3487"/>
    <w:rsid w:val="004C3BA5"/>
    <w:rsid w:val="004C4020"/>
    <w:rsid w:val="004C417E"/>
    <w:rsid w:val="004C61C6"/>
    <w:rsid w:val="004C6857"/>
    <w:rsid w:val="004C7280"/>
    <w:rsid w:val="004C7D74"/>
    <w:rsid w:val="004D0DA7"/>
    <w:rsid w:val="004D2BB8"/>
    <w:rsid w:val="004D2FC5"/>
    <w:rsid w:val="004D3623"/>
    <w:rsid w:val="004D3BC4"/>
    <w:rsid w:val="004D5FF0"/>
    <w:rsid w:val="004D614E"/>
    <w:rsid w:val="004D6763"/>
    <w:rsid w:val="004D72CF"/>
    <w:rsid w:val="004D740D"/>
    <w:rsid w:val="004D74CB"/>
    <w:rsid w:val="004D7FF5"/>
    <w:rsid w:val="004E05CD"/>
    <w:rsid w:val="004E0D07"/>
    <w:rsid w:val="004E11CC"/>
    <w:rsid w:val="004E152A"/>
    <w:rsid w:val="004E18C0"/>
    <w:rsid w:val="004E1EED"/>
    <w:rsid w:val="004E21A8"/>
    <w:rsid w:val="004E2D5F"/>
    <w:rsid w:val="004E2E13"/>
    <w:rsid w:val="004E30EB"/>
    <w:rsid w:val="004E3519"/>
    <w:rsid w:val="004E401C"/>
    <w:rsid w:val="004E4B89"/>
    <w:rsid w:val="004E506C"/>
    <w:rsid w:val="004E5AF2"/>
    <w:rsid w:val="004E5D4E"/>
    <w:rsid w:val="004E64AF"/>
    <w:rsid w:val="004E662F"/>
    <w:rsid w:val="004E779D"/>
    <w:rsid w:val="004F0444"/>
    <w:rsid w:val="004F0889"/>
    <w:rsid w:val="004F1157"/>
    <w:rsid w:val="004F1168"/>
    <w:rsid w:val="004F1B4D"/>
    <w:rsid w:val="004F3725"/>
    <w:rsid w:val="004F44A3"/>
    <w:rsid w:val="004F4C90"/>
    <w:rsid w:val="004F50FF"/>
    <w:rsid w:val="004F591D"/>
    <w:rsid w:val="004F64AE"/>
    <w:rsid w:val="004F662E"/>
    <w:rsid w:val="004F6CCB"/>
    <w:rsid w:val="004F723A"/>
    <w:rsid w:val="004F7701"/>
    <w:rsid w:val="0050033F"/>
    <w:rsid w:val="00500813"/>
    <w:rsid w:val="00502FDC"/>
    <w:rsid w:val="00504B25"/>
    <w:rsid w:val="00504DC6"/>
    <w:rsid w:val="005050FE"/>
    <w:rsid w:val="005057B7"/>
    <w:rsid w:val="00505A7F"/>
    <w:rsid w:val="00505ED4"/>
    <w:rsid w:val="005060E4"/>
    <w:rsid w:val="00506671"/>
    <w:rsid w:val="00506C1D"/>
    <w:rsid w:val="005073F3"/>
    <w:rsid w:val="0051026F"/>
    <w:rsid w:val="00510497"/>
    <w:rsid w:val="005112DB"/>
    <w:rsid w:val="00511657"/>
    <w:rsid w:val="00512047"/>
    <w:rsid w:val="00512FD2"/>
    <w:rsid w:val="00513B92"/>
    <w:rsid w:val="00513D0B"/>
    <w:rsid w:val="00513DA1"/>
    <w:rsid w:val="00514060"/>
    <w:rsid w:val="00514E24"/>
    <w:rsid w:val="005157ED"/>
    <w:rsid w:val="00516E3D"/>
    <w:rsid w:val="005175F6"/>
    <w:rsid w:val="005178F9"/>
    <w:rsid w:val="00517E95"/>
    <w:rsid w:val="005200C2"/>
    <w:rsid w:val="005215D4"/>
    <w:rsid w:val="005219B2"/>
    <w:rsid w:val="005222C8"/>
    <w:rsid w:val="00523350"/>
    <w:rsid w:val="0052372F"/>
    <w:rsid w:val="00523F7C"/>
    <w:rsid w:val="005241C4"/>
    <w:rsid w:val="00524E02"/>
    <w:rsid w:val="005252C2"/>
    <w:rsid w:val="00525409"/>
    <w:rsid w:val="00525C14"/>
    <w:rsid w:val="00525E23"/>
    <w:rsid w:val="00525EC8"/>
    <w:rsid w:val="00526978"/>
    <w:rsid w:val="00527436"/>
    <w:rsid w:val="00527C1C"/>
    <w:rsid w:val="00527FB2"/>
    <w:rsid w:val="00530D30"/>
    <w:rsid w:val="0053248D"/>
    <w:rsid w:val="005326B0"/>
    <w:rsid w:val="005326FE"/>
    <w:rsid w:val="005327A6"/>
    <w:rsid w:val="00532C5B"/>
    <w:rsid w:val="00532DE0"/>
    <w:rsid w:val="00533506"/>
    <w:rsid w:val="005339E2"/>
    <w:rsid w:val="005345B1"/>
    <w:rsid w:val="0053489E"/>
    <w:rsid w:val="00535AE5"/>
    <w:rsid w:val="005366F6"/>
    <w:rsid w:val="00536865"/>
    <w:rsid w:val="005377EA"/>
    <w:rsid w:val="00537E46"/>
    <w:rsid w:val="00537FFD"/>
    <w:rsid w:val="005406E4"/>
    <w:rsid w:val="005409FC"/>
    <w:rsid w:val="005412C1"/>
    <w:rsid w:val="00541AC3"/>
    <w:rsid w:val="00542103"/>
    <w:rsid w:val="0054339B"/>
    <w:rsid w:val="0054376E"/>
    <w:rsid w:val="00544099"/>
    <w:rsid w:val="00545182"/>
    <w:rsid w:val="00545A9E"/>
    <w:rsid w:val="00545F5B"/>
    <w:rsid w:val="00545F65"/>
    <w:rsid w:val="00547746"/>
    <w:rsid w:val="00547BF2"/>
    <w:rsid w:val="00547C8D"/>
    <w:rsid w:val="00547EEB"/>
    <w:rsid w:val="005507CE"/>
    <w:rsid w:val="00550A82"/>
    <w:rsid w:val="0055129A"/>
    <w:rsid w:val="00551E11"/>
    <w:rsid w:val="00552300"/>
    <w:rsid w:val="00552B5B"/>
    <w:rsid w:val="005536A6"/>
    <w:rsid w:val="00553A2D"/>
    <w:rsid w:val="00553F95"/>
    <w:rsid w:val="00554E86"/>
    <w:rsid w:val="005562F2"/>
    <w:rsid w:val="005602D8"/>
    <w:rsid w:val="0056057B"/>
    <w:rsid w:val="0056097E"/>
    <w:rsid w:val="00560CA8"/>
    <w:rsid w:val="00560E22"/>
    <w:rsid w:val="00560F8B"/>
    <w:rsid w:val="0056112F"/>
    <w:rsid w:val="0056120D"/>
    <w:rsid w:val="00561284"/>
    <w:rsid w:val="005614B8"/>
    <w:rsid w:val="00562C24"/>
    <w:rsid w:val="00563859"/>
    <w:rsid w:val="00563EFC"/>
    <w:rsid w:val="005647A2"/>
    <w:rsid w:val="00565F2C"/>
    <w:rsid w:val="005660E4"/>
    <w:rsid w:val="00566228"/>
    <w:rsid w:val="00566460"/>
    <w:rsid w:val="005665DE"/>
    <w:rsid w:val="005669F6"/>
    <w:rsid w:val="00566C84"/>
    <w:rsid w:val="00566FD9"/>
    <w:rsid w:val="00567B1D"/>
    <w:rsid w:val="00567DA7"/>
    <w:rsid w:val="00570C35"/>
    <w:rsid w:val="00571548"/>
    <w:rsid w:val="00571EF1"/>
    <w:rsid w:val="00572302"/>
    <w:rsid w:val="00572B9F"/>
    <w:rsid w:val="00572BC6"/>
    <w:rsid w:val="005732B9"/>
    <w:rsid w:val="00573993"/>
    <w:rsid w:val="00574A8F"/>
    <w:rsid w:val="00575471"/>
    <w:rsid w:val="005756B9"/>
    <w:rsid w:val="0057622E"/>
    <w:rsid w:val="00576E82"/>
    <w:rsid w:val="005770A7"/>
    <w:rsid w:val="0057738A"/>
    <w:rsid w:val="005776BC"/>
    <w:rsid w:val="00577C5F"/>
    <w:rsid w:val="00580B76"/>
    <w:rsid w:val="005812BC"/>
    <w:rsid w:val="00581D9A"/>
    <w:rsid w:val="00582217"/>
    <w:rsid w:val="00582746"/>
    <w:rsid w:val="00582D03"/>
    <w:rsid w:val="00583874"/>
    <w:rsid w:val="005839F3"/>
    <w:rsid w:val="00583BAB"/>
    <w:rsid w:val="00584311"/>
    <w:rsid w:val="00584AED"/>
    <w:rsid w:val="00586B48"/>
    <w:rsid w:val="00586C1B"/>
    <w:rsid w:val="00586D23"/>
    <w:rsid w:val="00587289"/>
    <w:rsid w:val="00587635"/>
    <w:rsid w:val="00587910"/>
    <w:rsid w:val="00591B7B"/>
    <w:rsid w:val="00592434"/>
    <w:rsid w:val="00592CED"/>
    <w:rsid w:val="0059323D"/>
    <w:rsid w:val="00593861"/>
    <w:rsid w:val="0059456A"/>
    <w:rsid w:val="00594FA4"/>
    <w:rsid w:val="0059524A"/>
    <w:rsid w:val="005954D5"/>
    <w:rsid w:val="005954E4"/>
    <w:rsid w:val="00595590"/>
    <w:rsid w:val="00595BAF"/>
    <w:rsid w:val="0059632A"/>
    <w:rsid w:val="005968BB"/>
    <w:rsid w:val="0059690F"/>
    <w:rsid w:val="0059790A"/>
    <w:rsid w:val="00597A5C"/>
    <w:rsid w:val="00597EB6"/>
    <w:rsid w:val="005A0659"/>
    <w:rsid w:val="005A2237"/>
    <w:rsid w:val="005A36D8"/>
    <w:rsid w:val="005A3D12"/>
    <w:rsid w:val="005A3DA3"/>
    <w:rsid w:val="005A4138"/>
    <w:rsid w:val="005A4308"/>
    <w:rsid w:val="005A4524"/>
    <w:rsid w:val="005A4756"/>
    <w:rsid w:val="005A4A32"/>
    <w:rsid w:val="005A6625"/>
    <w:rsid w:val="005A683A"/>
    <w:rsid w:val="005A72EC"/>
    <w:rsid w:val="005A75DB"/>
    <w:rsid w:val="005A7E63"/>
    <w:rsid w:val="005B12FE"/>
    <w:rsid w:val="005B169A"/>
    <w:rsid w:val="005B1870"/>
    <w:rsid w:val="005B1891"/>
    <w:rsid w:val="005B1DD1"/>
    <w:rsid w:val="005B27C3"/>
    <w:rsid w:val="005B3748"/>
    <w:rsid w:val="005B4E97"/>
    <w:rsid w:val="005B5585"/>
    <w:rsid w:val="005B5DA6"/>
    <w:rsid w:val="005B6B6A"/>
    <w:rsid w:val="005B77E5"/>
    <w:rsid w:val="005B784A"/>
    <w:rsid w:val="005B7918"/>
    <w:rsid w:val="005C02C4"/>
    <w:rsid w:val="005C1C06"/>
    <w:rsid w:val="005C1C29"/>
    <w:rsid w:val="005C2D08"/>
    <w:rsid w:val="005C3064"/>
    <w:rsid w:val="005C30E1"/>
    <w:rsid w:val="005C34DE"/>
    <w:rsid w:val="005C4731"/>
    <w:rsid w:val="005C4CE9"/>
    <w:rsid w:val="005C4E8D"/>
    <w:rsid w:val="005C4EE9"/>
    <w:rsid w:val="005C5195"/>
    <w:rsid w:val="005C57F8"/>
    <w:rsid w:val="005C6525"/>
    <w:rsid w:val="005C65AD"/>
    <w:rsid w:val="005C6BAE"/>
    <w:rsid w:val="005C7539"/>
    <w:rsid w:val="005C778A"/>
    <w:rsid w:val="005D07C5"/>
    <w:rsid w:val="005D1244"/>
    <w:rsid w:val="005D2176"/>
    <w:rsid w:val="005D2281"/>
    <w:rsid w:val="005D2614"/>
    <w:rsid w:val="005D3DBC"/>
    <w:rsid w:val="005D40C5"/>
    <w:rsid w:val="005D4117"/>
    <w:rsid w:val="005D474E"/>
    <w:rsid w:val="005D4C97"/>
    <w:rsid w:val="005D5635"/>
    <w:rsid w:val="005D5733"/>
    <w:rsid w:val="005D5DF0"/>
    <w:rsid w:val="005D605F"/>
    <w:rsid w:val="005D63C6"/>
    <w:rsid w:val="005D68E6"/>
    <w:rsid w:val="005D7138"/>
    <w:rsid w:val="005E01E3"/>
    <w:rsid w:val="005E0CB3"/>
    <w:rsid w:val="005E0EE3"/>
    <w:rsid w:val="005E13AF"/>
    <w:rsid w:val="005E161A"/>
    <w:rsid w:val="005E1710"/>
    <w:rsid w:val="005E1763"/>
    <w:rsid w:val="005E1A1A"/>
    <w:rsid w:val="005E37C1"/>
    <w:rsid w:val="005E507A"/>
    <w:rsid w:val="005E5364"/>
    <w:rsid w:val="005E68D3"/>
    <w:rsid w:val="005E6C4B"/>
    <w:rsid w:val="005E6CA4"/>
    <w:rsid w:val="005E7F8C"/>
    <w:rsid w:val="005F0438"/>
    <w:rsid w:val="005F0684"/>
    <w:rsid w:val="005F1169"/>
    <w:rsid w:val="005F29F3"/>
    <w:rsid w:val="005F2B53"/>
    <w:rsid w:val="005F2FAF"/>
    <w:rsid w:val="005F4AEA"/>
    <w:rsid w:val="005F4E3E"/>
    <w:rsid w:val="005F65EC"/>
    <w:rsid w:val="005F6A5A"/>
    <w:rsid w:val="005F6A6A"/>
    <w:rsid w:val="005F6AAD"/>
    <w:rsid w:val="005F72C6"/>
    <w:rsid w:val="005F76CC"/>
    <w:rsid w:val="005F7C71"/>
    <w:rsid w:val="006001FF"/>
    <w:rsid w:val="006003E6"/>
    <w:rsid w:val="00601167"/>
    <w:rsid w:val="00601518"/>
    <w:rsid w:val="00602B87"/>
    <w:rsid w:val="00602E3E"/>
    <w:rsid w:val="0060359B"/>
    <w:rsid w:val="00603C36"/>
    <w:rsid w:val="00603FED"/>
    <w:rsid w:val="00604340"/>
    <w:rsid w:val="00604633"/>
    <w:rsid w:val="00605144"/>
    <w:rsid w:val="0060532D"/>
    <w:rsid w:val="00605522"/>
    <w:rsid w:val="00605D0E"/>
    <w:rsid w:val="006077BA"/>
    <w:rsid w:val="00610157"/>
    <w:rsid w:val="00610CA9"/>
    <w:rsid w:val="00610E0A"/>
    <w:rsid w:val="00611B55"/>
    <w:rsid w:val="006120E3"/>
    <w:rsid w:val="006128D6"/>
    <w:rsid w:val="00612D3B"/>
    <w:rsid w:val="00613058"/>
    <w:rsid w:val="006131A7"/>
    <w:rsid w:val="006135E2"/>
    <w:rsid w:val="00615946"/>
    <w:rsid w:val="00615D74"/>
    <w:rsid w:val="0061659D"/>
    <w:rsid w:val="00616685"/>
    <w:rsid w:val="006169C1"/>
    <w:rsid w:val="00617303"/>
    <w:rsid w:val="00617FB2"/>
    <w:rsid w:val="006201FD"/>
    <w:rsid w:val="0062089F"/>
    <w:rsid w:val="0062193F"/>
    <w:rsid w:val="00621A10"/>
    <w:rsid w:val="00621F13"/>
    <w:rsid w:val="00623959"/>
    <w:rsid w:val="00623C9E"/>
    <w:rsid w:val="006241C0"/>
    <w:rsid w:val="00626119"/>
    <w:rsid w:val="00626371"/>
    <w:rsid w:val="00626B91"/>
    <w:rsid w:val="00626C15"/>
    <w:rsid w:val="0062700D"/>
    <w:rsid w:val="00627425"/>
    <w:rsid w:val="00627D03"/>
    <w:rsid w:val="006302CE"/>
    <w:rsid w:val="0063149F"/>
    <w:rsid w:val="006317D9"/>
    <w:rsid w:val="00631D98"/>
    <w:rsid w:val="006322FE"/>
    <w:rsid w:val="0063239C"/>
    <w:rsid w:val="006326D5"/>
    <w:rsid w:val="00632BF6"/>
    <w:rsid w:val="00632C9F"/>
    <w:rsid w:val="0063364E"/>
    <w:rsid w:val="0063369B"/>
    <w:rsid w:val="00633839"/>
    <w:rsid w:val="006345D4"/>
    <w:rsid w:val="006357C8"/>
    <w:rsid w:val="0063628A"/>
    <w:rsid w:val="00636447"/>
    <w:rsid w:val="00637416"/>
    <w:rsid w:val="0063757F"/>
    <w:rsid w:val="006378C6"/>
    <w:rsid w:val="0064068A"/>
    <w:rsid w:val="00640E59"/>
    <w:rsid w:val="00641E56"/>
    <w:rsid w:val="00641E9F"/>
    <w:rsid w:val="0064280F"/>
    <w:rsid w:val="006428D5"/>
    <w:rsid w:val="00642C15"/>
    <w:rsid w:val="00642FB5"/>
    <w:rsid w:val="00643071"/>
    <w:rsid w:val="0064362B"/>
    <w:rsid w:val="006436B9"/>
    <w:rsid w:val="00643711"/>
    <w:rsid w:val="00645D82"/>
    <w:rsid w:val="00645F31"/>
    <w:rsid w:val="0064632B"/>
    <w:rsid w:val="00646662"/>
    <w:rsid w:val="00646F73"/>
    <w:rsid w:val="0064749E"/>
    <w:rsid w:val="006478CA"/>
    <w:rsid w:val="0064793A"/>
    <w:rsid w:val="006506E1"/>
    <w:rsid w:val="006521E5"/>
    <w:rsid w:val="00652DAD"/>
    <w:rsid w:val="00652E41"/>
    <w:rsid w:val="0065319F"/>
    <w:rsid w:val="0065329F"/>
    <w:rsid w:val="0065341C"/>
    <w:rsid w:val="00653599"/>
    <w:rsid w:val="006538D2"/>
    <w:rsid w:val="00653C39"/>
    <w:rsid w:val="00654309"/>
    <w:rsid w:val="00654960"/>
    <w:rsid w:val="00654E32"/>
    <w:rsid w:val="006561DE"/>
    <w:rsid w:val="0065670B"/>
    <w:rsid w:val="0065716D"/>
    <w:rsid w:val="006577AB"/>
    <w:rsid w:val="00657E19"/>
    <w:rsid w:val="00660C07"/>
    <w:rsid w:val="00660EC5"/>
    <w:rsid w:val="00660FCC"/>
    <w:rsid w:val="006617F0"/>
    <w:rsid w:val="00661E9F"/>
    <w:rsid w:val="00662459"/>
    <w:rsid w:val="006634F1"/>
    <w:rsid w:val="00664181"/>
    <w:rsid w:val="006644C7"/>
    <w:rsid w:val="006647C7"/>
    <w:rsid w:val="00666238"/>
    <w:rsid w:val="00667185"/>
    <w:rsid w:val="00667228"/>
    <w:rsid w:val="00667D65"/>
    <w:rsid w:val="00671129"/>
    <w:rsid w:val="00671474"/>
    <w:rsid w:val="0067215F"/>
    <w:rsid w:val="00673B8A"/>
    <w:rsid w:val="00673D99"/>
    <w:rsid w:val="0067461A"/>
    <w:rsid w:val="00674928"/>
    <w:rsid w:val="00674D18"/>
    <w:rsid w:val="006750D3"/>
    <w:rsid w:val="006765D5"/>
    <w:rsid w:val="006776CA"/>
    <w:rsid w:val="0068038C"/>
    <w:rsid w:val="00680518"/>
    <w:rsid w:val="00680EB0"/>
    <w:rsid w:val="0068182D"/>
    <w:rsid w:val="006824B8"/>
    <w:rsid w:val="0068334D"/>
    <w:rsid w:val="00684271"/>
    <w:rsid w:val="0068454A"/>
    <w:rsid w:val="00684EDF"/>
    <w:rsid w:val="00685563"/>
    <w:rsid w:val="00685F66"/>
    <w:rsid w:val="00686B75"/>
    <w:rsid w:val="00686BA7"/>
    <w:rsid w:val="00686EB9"/>
    <w:rsid w:val="00687308"/>
    <w:rsid w:val="00687583"/>
    <w:rsid w:val="006914CB"/>
    <w:rsid w:val="0069172E"/>
    <w:rsid w:val="0069186B"/>
    <w:rsid w:val="00691BBA"/>
    <w:rsid w:val="00692580"/>
    <w:rsid w:val="00692B69"/>
    <w:rsid w:val="00693BE0"/>
    <w:rsid w:val="00694A72"/>
    <w:rsid w:val="0069513D"/>
    <w:rsid w:val="00695394"/>
    <w:rsid w:val="00695720"/>
    <w:rsid w:val="006957C8"/>
    <w:rsid w:val="00695CE2"/>
    <w:rsid w:val="00695E79"/>
    <w:rsid w:val="006960B9"/>
    <w:rsid w:val="00696359"/>
    <w:rsid w:val="00696675"/>
    <w:rsid w:val="00696BF3"/>
    <w:rsid w:val="00696F49"/>
    <w:rsid w:val="00697181"/>
    <w:rsid w:val="006A0730"/>
    <w:rsid w:val="006A12EB"/>
    <w:rsid w:val="006A17BE"/>
    <w:rsid w:val="006A21CC"/>
    <w:rsid w:val="006A2ABE"/>
    <w:rsid w:val="006A41F1"/>
    <w:rsid w:val="006A47F0"/>
    <w:rsid w:val="006A490B"/>
    <w:rsid w:val="006A5400"/>
    <w:rsid w:val="006A5602"/>
    <w:rsid w:val="006A5C63"/>
    <w:rsid w:val="006A620C"/>
    <w:rsid w:val="006A6AB0"/>
    <w:rsid w:val="006A6E4B"/>
    <w:rsid w:val="006A7C39"/>
    <w:rsid w:val="006B00CA"/>
    <w:rsid w:val="006B0267"/>
    <w:rsid w:val="006B04F6"/>
    <w:rsid w:val="006B0D40"/>
    <w:rsid w:val="006B1028"/>
    <w:rsid w:val="006B1046"/>
    <w:rsid w:val="006B2126"/>
    <w:rsid w:val="006B236E"/>
    <w:rsid w:val="006B2B02"/>
    <w:rsid w:val="006B2C9E"/>
    <w:rsid w:val="006B2CDF"/>
    <w:rsid w:val="006B31A9"/>
    <w:rsid w:val="006B3306"/>
    <w:rsid w:val="006B3801"/>
    <w:rsid w:val="006B63D5"/>
    <w:rsid w:val="006B7572"/>
    <w:rsid w:val="006B7AC7"/>
    <w:rsid w:val="006B7FF7"/>
    <w:rsid w:val="006C01A1"/>
    <w:rsid w:val="006C05E2"/>
    <w:rsid w:val="006C0BA7"/>
    <w:rsid w:val="006C1719"/>
    <w:rsid w:val="006C2DB8"/>
    <w:rsid w:val="006C34D7"/>
    <w:rsid w:val="006C3ABB"/>
    <w:rsid w:val="006C3D55"/>
    <w:rsid w:val="006C4258"/>
    <w:rsid w:val="006C4C81"/>
    <w:rsid w:val="006C4C8B"/>
    <w:rsid w:val="006C50C3"/>
    <w:rsid w:val="006C5281"/>
    <w:rsid w:val="006C5A5F"/>
    <w:rsid w:val="006C6410"/>
    <w:rsid w:val="006C66B6"/>
    <w:rsid w:val="006C77A3"/>
    <w:rsid w:val="006C7CCD"/>
    <w:rsid w:val="006D0396"/>
    <w:rsid w:val="006D076C"/>
    <w:rsid w:val="006D09E7"/>
    <w:rsid w:val="006D1087"/>
    <w:rsid w:val="006D15FD"/>
    <w:rsid w:val="006D164C"/>
    <w:rsid w:val="006D1AC9"/>
    <w:rsid w:val="006D1B7B"/>
    <w:rsid w:val="006D2250"/>
    <w:rsid w:val="006D26E1"/>
    <w:rsid w:val="006D3342"/>
    <w:rsid w:val="006D3823"/>
    <w:rsid w:val="006D384F"/>
    <w:rsid w:val="006D3DA4"/>
    <w:rsid w:val="006D5312"/>
    <w:rsid w:val="006D577D"/>
    <w:rsid w:val="006D5CA3"/>
    <w:rsid w:val="006D60AE"/>
    <w:rsid w:val="006D6953"/>
    <w:rsid w:val="006D6C09"/>
    <w:rsid w:val="006D6C99"/>
    <w:rsid w:val="006D796C"/>
    <w:rsid w:val="006D7C4E"/>
    <w:rsid w:val="006E04F0"/>
    <w:rsid w:val="006E057F"/>
    <w:rsid w:val="006E0B9F"/>
    <w:rsid w:val="006E1054"/>
    <w:rsid w:val="006E1D50"/>
    <w:rsid w:val="006E1E1D"/>
    <w:rsid w:val="006E2124"/>
    <w:rsid w:val="006E26E0"/>
    <w:rsid w:val="006E2799"/>
    <w:rsid w:val="006E2A24"/>
    <w:rsid w:val="006E40B5"/>
    <w:rsid w:val="006E4A5E"/>
    <w:rsid w:val="006E5536"/>
    <w:rsid w:val="006E56D7"/>
    <w:rsid w:val="006E57C9"/>
    <w:rsid w:val="006E64F0"/>
    <w:rsid w:val="006E6F90"/>
    <w:rsid w:val="006E7C9F"/>
    <w:rsid w:val="006F1839"/>
    <w:rsid w:val="006F1D4D"/>
    <w:rsid w:val="006F1E74"/>
    <w:rsid w:val="006F1FD8"/>
    <w:rsid w:val="006F256F"/>
    <w:rsid w:val="006F2B58"/>
    <w:rsid w:val="006F3070"/>
    <w:rsid w:val="006F3337"/>
    <w:rsid w:val="006F3BA6"/>
    <w:rsid w:val="006F4A20"/>
    <w:rsid w:val="006F4D1F"/>
    <w:rsid w:val="006F4E9E"/>
    <w:rsid w:val="006F625B"/>
    <w:rsid w:val="006F668B"/>
    <w:rsid w:val="006F6AD3"/>
    <w:rsid w:val="006F6B62"/>
    <w:rsid w:val="006F6E06"/>
    <w:rsid w:val="006F77AD"/>
    <w:rsid w:val="006F7F07"/>
    <w:rsid w:val="006F7FD4"/>
    <w:rsid w:val="00700096"/>
    <w:rsid w:val="007000DE"/>
    <w:rsid w:val="00700368"/>
    <w:rsid w:val="007003B6"/>
    <w:rsid w:val="00700781"/>
    <w:rsid w:val="0070081D"/>
    <w:rsid w:val="00700F47"/>
    <w:rsid w:val="00701307"/>
    <w:rsid w:val="0070160C"/>
    <w:rsid w:val="00701EE2"/>
    <w:rsid w:val="00702F57"/>
    <w:rsid w:val="007048CE"/>
    <w:rsid w:val="00704B6A"/>
    <w:rsid w:val="007066CE"/>
    <w:rsid w:val="0070731F"/>
    <w:rsid w:val="007075CD"/>
    <w:rsid w:val="007078AA"/>
    <w:rsid w:val="00707FF9"/>
    <w:rsid w:val="00711CA0"/>
    <w:rsid w:val="0071253E"/>
    <w:rsid w:val="00712687"/>
    <w:rsid w:val="00712A38"/>
    <w:rsid w:val="00713402"/>
    <w:rsid w:val="0071397C"/>
    <w:rsid w:val="00713E7A"/>
    <w:rsid w:val="00714176"/>
    <w:rsid w:val="0071490B"/>
    <w:rsid w:val="007153A5"/>
    <w:rsid w:val="007170F1"/>
    <w:rsid w:val="00717677"/>
    <w:rsid w:val="00717A7D"/>
    <w:rsid w:val="0072007F"/>
    <w:rsid w:val="00720132"/>
    <w:rsid w:val="0072033E"/>
    <w:rsid w:val="00720E52"/>
    <w:rsid w:val="00721431"/>
    <w:rsid w:val="00722FB8"/>
    <w:rsid w:val="0072331F"/>
    <w:rsid w:val="0072385D"/>
    <w:rsid w:val="007238B5"/>
    <w:rsid w:val="00723C8B"/>
    <w:rsid w:val="00725A07"/>
    <w:rsid w:val="00726461"/>
    <w:rsid w:val="00726A11"/>
    <w:rsid w:val="00726A3B"/>
    <w:rsid w:val="00726C47"/>
    <w:rsid w:val="00726C6E"/>
    <w:rsid w:val="00726CFA"/>
    <w:rsid w:val="00727427"/>
    <w:rsid w:val="00727F78"/>
    <w:rsid w:val="00730711"/>
    <w:rsid w:val="007316C0"/>
    <w:rsid w:val="007319CD"/>
    <w:rsid w:val="007319FD"/>
    <w:rsid w:val="00731B5C"/>
    <w:rsid w:val="00732975"/>
    <w:rsid w:val="00732EE5"/>
    <w:rsid w:val="007331D4"/>
    <w:rsid w:val="00734493"/>
    <w:rsid w:val="007348B4"/>
    <w:rsid w:val="00734FB3"/>
    <w:rsid w:val="007351DE"/>
    <w:rsid w:val="007352E3"/>
    <w:rsid w:val="0073600D"/>
    <w:rsid w:val="0073607D"/>
    <w:rsid w:val="007361C6"/>
    <w:rsid w:val="007365EB"/>
    <w:rsid w:val="00736BCD"/>
    <w:rsid w:val="00736E60"/>
    <w:rsid w:val="00737107"/>
    <w:rsid w:val="007371C3"/>
    <w:rsid w:val="0073789F"/>
    <w:rsid w:val="00737C9E"/>
    <w:rsid w:val="00737EB3"/>
    <w:rsid w:val="00741644"/>
    <w:rsid w:val="0074170A"/>
    <w:rsid w:val="00741F26"/>
    <w:rsid w:val="0074274F"/>
    <w:rsid w:val="00742A78"/>
    <w:rsid w:val="00742F94"/>
    <w:rsid w:val="00744CFE"/>
    <w:rsid w:val="0074520E"/>
    <w:rsid w:val="007454BA"/>
    <w:rsid w:val="00746016"/>
    <w:rsid w:val="00746913"/>
    <w:rsid w:val="00746B8C"/>
    <w:rsid w:val="00746EA3"/>
    <w:rsid w:val="007470F0"/>
    <w:rsid w:val="0074784B"/>
    <w:rsid w:val="0075068A"/>
    <w:rsid w:val="00750B74"/>
    <w:rsid w:val="00751212"/>
    <w:rsid w:val="0075144D"/>
    <w:rsid w:val="00752868"/>
    <w:rsid w:val="0075324E"/>
    <w:rsid w:val="00754046"/>
    <w:rsid w:val="007543B5"/>
    <w:rsid w:val="00754A9D"/>
    <w:rsid w:val="007553D5"/>
    <w:rsid w:val="007560E3"/>
    <w:rsid w:val="007566A5"/>
    <w:rsid w:val="0075679A"/>
    <w:rsid w:val="00756861"/>
    <w:rsid w:val="007568C5"/>
    <w:rsid w:val="00756F9D"/>
    <w:rsid w:val="0075765A"/>
    <w:rsid w:val="007610A9"/>
    <w:rsid w:val="0076112D"/>
    <w:rsid w:val="00762D04"/>
    <w:rsid w:val="0076460F"/>
    <w:rsid w:val="00765557"/>
    <w:rsid w:val="00765EE4"/>
    <w:rsid w:val="00765F1C"/>
    <w:rsid w:val="007667DF"/>
    <w:rsid w:val="0076727D"/>
    <w:rsid w:val="007676A0"/>
    <w:rsid w:val="00767ADF"/>
    <w:rsid w:val="00767CDE"/>
    <w:rsid w:val="00767D66"/>
    <w:rsid w:val="0077036D"/>
    <w:rsid w:val="00771182"/>
    <w:rsid w:val="0077121B"/>
    <w:rsid w:val="007716E7"/>
    <w:rsid w:val="00771A7E"/>
    <w:rsid w:val="00771A8F"/>
    <w:rsid w:val="00771B09"/>
    <w:rsid w:val="00771E33"/>
    <w:rsid w:val="00772785"/>
    <w:rsid w:val="00772B1D"/>
    <w:rsid w:val="00773101"/>
    <w:rsid w:val="00773C11"/>
    <w:rsid w:val="007741FC"/>
    <w:rsid w:val="007744CC"/>
    <w:rsid w:val="0077461E"/>
    <w:rsid w:val="007749D1"/>
    <w:rsid w:val="00774DBA"/>
    <w:rsid w:val="00776668"/>
    <w:rsid w:val="00776E81"/>
    <w:rsid w:val="0077765E"/>
    <w:rsid w:val="00777786"/>
    <w:rsid w:val="0077793D"/>
    <w:rsid w:val="0078079F"/>
    <w:rsid w:val="00780B69"/>
    <w:rsid w:val="00780E6C"/>
    <w:rsid w:val="00780FFC"/>
    <w:rsid w:val="00781982"/>
    <w:rsid w:val="00782827"/>
    <w:rsid w:val="0078282B"/>
    <w:rsid w:val="00782FF5"/>
    <w:rsid w:val="00783696"/>
    <w:rsid w:val="0078379B"/>
    <w:rsid w:val="00784514"/>
    <w:rsid w:val="00784A4C"/>
    <w:rsid w:val="00785C0A"/>
    <w:rsid w:val="00787AA4"/>
    <w:rsid w:val="00787BEA"/>
    <w:rsid w:val="007909CD"/>
    <w:rsid w:val="00790D12"/>
    <w:rsid w:val="00792131"/>
    <w:rsid w:val="00792200"/>
    <w:rsid w:val="00794064"/>
    <w:rsid w:val="007940D3"/>
    <w:rsid w:val="0079461A"/>
    <w:rsid w:val="007955BF"/>
    <w:rsid w:val="007955E3"/>
    <w:rsid w:val="0079569F"/>
    <w:rsid w:val="00795F2A"/>
    <w:rsid w:val="007A0726"/>
    <w:rsid w:val="007A0C18"/>
    <w:rsid w:val="007A28B1"/>
    <w:rsid w:val="007A2E64"/>
    <w:rsid w:val="007A3199"/>
    <w:rsid w:val="007A3AD3"/>
    <w:rsid w:val="007A435A"/>
    <w:rsid w:val="007A43AB"/>
    <w:rsid w:val="007A46FA"/>
    <w:rsid w:val="007A588B"/>
    <w:rsid w:val="007A5C0E"/>
    <w:rsid w:val="007A5E72"/>
    <w:rsid w:val="007A606C"/>
    <w:rsid w:val="007A641E"/>
    <w:rsid w:val="007A658F"/>
    <w:rsid w:val="007A6A88"/>
    <w:rsid w:val="007A71D2"/>
    <w:rsid w:val="007A76A0"/>
    <w:rsid w:val="007A7B71"/>
    <w:rsid w:val="007A7FF5"/>
    <w:rsid w:val="007B00DB"/>
    <w:rsid w:val="007B0108"/>
    <w:rsid w:val="007B06C3"/>
    <w:rsid w:val="007B0EFB"/>
    <w:rsid w:val="007B122B"/>
    <w:rsid w:val="007B16E3"/>
    <w:rsid w:val="007B19A9"/>
    <w:rsid w:val="007B3211"/>
    <w:rsid w:val="007B3220"/>
    <w:rsid w:val="007B326E"/>
    <w:rsid w:val="007B49D9"/>
    <w:rsid w:val="007B4D16"/>
    <w:rsid w:val="007B4E5B"/>
    <w:rsid w:val="007B5CB3"/>
    <w:rsid w:val="007B65C7"/>
    <w:rsid w:val="007B674F"/>
    <w:rsid w:val="007B6845"/>
    <w:rsid w:val="007C0177"/>
    <w:rsid w:val="007C06A5"/>
    <w:rsid w:val="007C0DEE"/>
    <w:rsid w:val="007C2DA3"/>
    <w:rsid w:val="007C3A9B"/>
    <w:rsid w:val="007C59D5"/>
    <w:rsid w:val="007C5F3D"/>
    <w:rsid w:val="007C6806"/>
    <w:rsid w:val="007C6D76"/>
    <w:rsid w:val="007C710E"/>
    <w:rsid w:val="007D08BB"/>
    <w:rsid w:val="007D1044"/>
    <w:rsid w:val="007D128C"/>
    <w:rsid w:val="007D14B6"/>
    <w:rsid w:val="007D190A"/>
    <w:rsid w:val="007D1CA0"/>
    <w:rsid w:val="007D20CB"/>
    <w:rsid w:val="007D22A4"/>
    <w:rsid w:val="007D3958"/>
    <w:rsid w:val="007D4421"/>
    <w:rsid w:val="007D4525"/>
    <w:rsid w:val="007D4AB4"/>
    <w:rsid w:val="007D5228"/>
    <w:rsid w:val="007D53C2"/>
    <w:rsid w:val="007D5827"/>
    <w:rsid w:val="007D5C1D"/>
    <w:rsid w:val="007D6121"/>
    <w:rsid w:val="007D63C2"/>
    <w:rsid w:val="007D6968"/>
    <w:rsid w:val="007D7304"/>
    <w:rsid w:val="007E01CA"/>
    <w:rsid w:val="007E03CD"/>
    <w:rsid w:val="007E0405"/>
    <w:rsid w:val="007E0A44"/>
    <w:rsid w:val="007E1023"/>
    <w:rsid w:val="007E146C"/>
    <w:rsid w:val="007E1839"/>
    <w:rsid w:val="007E1BCE"/>
    <w:rsid w:val="007E1C13"/>
    <w:rsid w:val="007E2106"/>
    <w:rsid w:val="007E2BB5"/>
    <w:rsid w:val="007E2C0B"/>
    <w:rsid w:val="007E43DE"/>
    <w:rsid w:val="007E5C2F"/>
    <w:rsid w:val="007E61E8"/>
    <w:rsid w:val="007E7DBA"/>
    <w:rsid w:val="007F00DD"/>
    <w:rsid w:val="007F0ED6"/>
    <w:rsid w:val="007F100B"/>
    <w:rsid w:val="007F114D"/>
    <w:rsid w:val="007F1162"/>
    <w:rsid w:val="007F18B3"/>
    <w:rsid w:val="007F1A56"/>
    <w:rsid w:val="007F1BFD"/>
    <w:rsid w:val="007F2016"/>
    <w:rsid w:val="007F20BD"/>
    <w:rsid w:val="007F29F3"/>
    <w:rsid w:val="007F4727"/>
    <w:rsid w:val="007F4844"/>
    <w:rsid w:val="007F5D51"/>
    <w:rsid w:val="007F7982"/>
    <w:rsid w:val="007F7CE5"/>
    <w:rsid w:val="00800030"/>
    <w:rsid w:val="00800984"/>
    <w:rsid w:val="00800CFD"/>
    <w:rsid w:val="0080167A"/>
    <w:rsid w:val="00801B38"/>
    <w:rsid w:val="00801D72"/>
    <w:rsid w:val="00802243"/>
    <w:rsid w:val="008026BA"/>
    <w:rsid w:val="00802A40"/>
    <w:rsid w:val="00802C8D"/>
    <w:rsid w:val="00803178"/>
    <w:rsid w:val="008033E0"/>
    <w:rsid w:val="00803C10"/>
    <w:rsid w:val="00803EDA"/>
    <w:rsid w:val="00803F6A"/>
    <w:rsid w:val="00804058"/>
    <w:rsid w:val="0080442A"/>
    <w:rsid w:val="00804B9B"/>
    <w:rsid w:val="00804D5B"/>
    <w:rsid w:val="00804E42"/>
    <w:rsid w:val="00805701"/>
    <w:rsid w:val="00805E42"/>
    <w:rsid w:val="008063B4"/>
    <w:rsid w:val="008068F1"/>
    <w:rsid w:val="00806DFB"/>
    <w:rsid w:val="00810F47"/>
    <w:rsid w:val="00811923"/>
    <w:rsid w:val="0081193E"/>
    <w:rsid w:val="00812302"/>
    <w:rsid w:val="008135AE"/>
    <w:rsid w:val="00813C99"/>
    <w:rsid w:val="00813DC9"/>
    <w:rsid w:val="0081412D"/>
    <w:rsid w:val="0081562B"/>
    <w:rsid w:val="0081575A"/>
    <w:rsid w:val="008160EB"/>
    <w:rsid w:val="008162FA"/>
    <w:rsid w:val="00816374"/>
    <w:rsid w:val="00817371"/>
    <w:rsid w:val="00817A91"/>
    <w:rsid w:val="00817F87"/>
    <w:rsid w:val="008205FB"/>
    <w:rsid w:val="0082066C"/>
    <w:rsid w:val="00820F66"/>
    <w:rsid w:val="008225AC"/>
    <w:rsid w:val="0082319E"/>
    <w:rsid w:val="00823630"/>
    <w:rsid w:val="00823E82"/>
    <w:rsid w:val="00824B11"/>
    <w:rsid w:val="00824E34"/>
    <w:rsid w:val="00826026"/>
    <w:rsid w:val="008275E9"/>
    <w:rsid w:val="00827616"/>
    <w:rsid w:val="008276FF"/>
    <w:rsid w:val="00827825"/>
    <w:rsid w:val="00827AA3"/>
    <w:rsid w:val="008304EB"/>
    <w:rsid w:val="008305AF"/>
    <w:rsid w:val="008319A4"/>
    <w:rsid w:val="008321E7"/>
    <w:rsid w:val="0083334E"/>
    <w:rsid w:val="008345CE"/>
    <w:rsid w:val="008349E5"/>
    <w:rsid w:val="0083560D"/>
    <w:rsid w:val="00835A43"/>
    <w:rsid w:val="00836DDB"/>
    <w:rsid w:val="00836EA7"/>
    <w:rsid w:val="008370A9"/>
    <w:rsid w:val="0083727C"/>
    <w:rsid w:val="00837318"/>
    <w:rsid w:val="00837377"/>
    <w:rsid w:val="00837B33"/>
    <w:rsid w:val="00840539"/>
    <w:rsid w:val="0084076C"/>
    <w:rsid w:val="0084137E"/>
    <w:rsid w:val="00841776"/>
    <w:rsid w:val="00841DFD"/>
    <w:rsid w:val="00841E52"/>
    <w:rsid w:val="00841F35"/>
    <w:rsid w:val="008431FC"/>
    <w:rsid w:val="008438C4"/>
    <w:rsid w:val="00843D04"/>
    <w:rsid w:val="008446A9"/>
    <w:rsid w:val="00844BA6"/>
    <w:rsid w:val="00845CFE"/>
    <w:rsid w:val="00846604"/>
    <w:rsid w:val="00846877"/>
    <w:rsid w:val="00846B02"/>
    <w:rsid w:val="0084780B"/>
    <w:rsid w:val="00847A2F"/>
    <w:rsid w:val="00850436"/>
    <w:rsid w:val="0085070B"/>
    <w:rsid w:val="00850816"/>
    <w:rsid w:val="00850B65"/>
    <w:rsid w:val="00851689"/>
    <w:rsid w:val="00851AB3"/>
    <w:rsid w:val="00851DB1"/>
    <w:rsid w:val="00851E3F"/>
    <w:rsid w:val="0085209E"/>
    <w:rsid w:val="008539C3"/>
    <w:rsid w:val="00853F74"/>
    <w:rsid w:val="008542CF"/>
    <w:rsid w:val="0085474E"/>
    <w:rsid w:val="0085490E"/>
    <w:rsid w:val="00855AD3"/>
    <w:rsid w:val="00856052"/>
    <w:rsid w:val="0085638C"/>
    <w:rsid w:val="008567D4"/>
    <w:rsid w:val="00856EC8"/>
    <w:rsid w:val="0085747A"/>
    <w:rsid w:val="008575C7"/>
    <w:rsid w:val="00857781"/>
    <w:rsid w:val="00857C62"/>
    <w:rsid w:val="00857F27"/>
    <w:rsid w:val="00860323"/>
    <w:rsid w:val="008605FE"/>
    <w:rsid w:val="00860676"/>
    <w:rsid w:val="00860BC1"/>
    <w:rsid w:val="00860F3C"/>
    <w:rsid w:val="0086157C"/>
    <w:rsid w:val="00861720"/>
    <w:rsid w:val="00861795"/>
    <w:rsid w:val="0086356D"/>
    <w:rsid w:val="00864355"/>
    <w:rsid w:val="00864685"/>
    <w:rsid w:val="008648FD"/>
    <w:rsid w:val="00865165"/>
    <w:rsid w:val="00865897"/>
    <w:rsid w:val="00865AC9"/>
    <w:rsid w:val="00865B60"/>
    <w:rsid w:val="00865D23"/>
    <w:rsid w:val="00866033"/>
    <w:rsid w:val="008663D7"/>
    <w:rsid w:val="008668DA"/>
    <w:rsid w:val="00870EF8"/>
    <w:rsid w:val="008719CD"/>
    <w:rsid w:val="00872629"/>
    <w:rsid w:val="008729AA"/>
    <w:rsid w:val="00872D44"/>
    <w:rsid w:val="008733E8"/>
    <w:rsid w:val="008741C5"/>
    <w:rsid w:val="008746C6"/>
    <w:rsid w:val="00874C10"/>
    <w:rsid w:val="00875613"/>
    <w:rsid w:val="00875676"/>
    <w:rsid w:val="008759A8"/>
    <w:rsid w:val="00876207"/>
    <w:rsid w:val="00876292"/>
    <w:rsid w:val="00876B80"/>
    <w:rsid w:val="00876C41"/>
    <w:rsid w:val="008775AB"/>
    <w:rsid w:val="00877E8F"/>
    <w:rsid w:val="00880279"/>
    <w:rsid w:val="00881A81"/>
    <w:rsid w:val="00881E6A"/>
    <w:rsid w:val="0088271D"/>
    <w:rsid w:val="00882A95"/>
    <w:rsid w:val="008834F1"/>
    <w:rsid w:val="008835A1"/>
    <w:rsid w:val="00883EB5"/>
    <w:rsid w:val="00883EF4"/>
    <w:rsid w:val="0088471F"/>
    <w:rsid w:val="0088507D"/>
    <w:rsid w:val="00885971"/>
    <w:rsid w:val="00885D40"/>
    <w:rsid w:val="0088756C"/>
    <w:rsid w:val="00887D51"/>
    <w:rsid w:val="00890182"/>
    <w:rsid w:val="00890199"/>
    <w:rsid w:val="00890C2D"/>
    <w:rsid w:val="00891B5A"/>
    <w:rsid w:val="008927C0"/>
    <w:rsid w:val="008939A9"/>
    <w:rsid w:val="008939AA"/>
    <w:rsid w:val="00893C05"/>
    <w:rsid w:val="00894024"/>
    <w:rsid w:val="00894065"/>
    <w:rsid w:val="0089425D"/>
    <w:rsid w:val="0089456E"/>
    <w:rsid w:val="00894A47"/>
    <w:rsid w:val="0089560A"/>
    <w:rsid w:val="00897293"/>
    <w:rsid w:val="008977A5"/>
    <w:rsid w:val="008A02AA"/>
    <w:rsid w:val="008A0B29"/>
    <w:rsid w:val="008A0B88"/>
    <w:rsid w:val="008A13C0"/>
    <w:rsid w:val="008A14AE"/>
    <w:rsid w:val="008A165C"/>
    <w:rsid w:val="008A1F14"/>
    <w:rsid w:val="008A1F58"/>
    <w:rsid w:val="008A2BA2"/>
    <w:rsid w:val="008A2FEC"/>
    <w:rsid w:val="008A38AA"/>
    <w:rsid w:val="008A4B4C"/>
    <w:rsid w:val="008A5BEB"/>
    <w:rsid w:val="008A638C"/>
    <w:rsid w:val="008A67CD"/>
    <w:rsid w:val="008A6F24"/>
    <w:rsid w:val="008A79FA"/>
    <w:rsid w:val="008B03D6"/>
    <w:rsid w:val="008B0E00"/>
    <w:rsid w:val="008B136B"/>
    <w:rsid w:val="008B14EF"/>
    <w:rsid w:val="008B1A64"/>
    <w:rsid w:val="008B2834"/>
    <w:rsid w:val="008B3557"/>
    <w:rsid w:val="008B39DC"/>
    <w:rsid w:val="008B3E82"/>
    <w:rsid w:val="008B48E9"/>
    <w:rsid w:val="008B4EBE"/>
    <w:rsid w:val="008B50AC"/>
    <w:rsid w:val="008B620C"/>
    <w:rsid w:val="008B6301"/>
    <w:rsid w:val="008B64D5"/>
    <w:rsid w:val="008B68A4"/>
    <w:rsid w:val="008B72C3"/>
    <w:rsid w:val="008B7883"/>
    <w:rsid w:val="008B7CF7"/>
    <w:rsid w:val="008C0517"/>
    <w:rsid w:val="008C113B"/>
    <w:rsid w:val="008C1B49"/>
    <w:rsid w:val="008C1DC8"/>
    <w:rsid w:val="008C23B4"/>
    <w:rsid w:val="008C2A4F"/>
    <w:rsid w:val="008C2E6C"/>
    <w:rsid w:val="008C3882"/>
    <w:rsid w:val="008C445D"/>
    <w:rsid w:val="008C4C3E"/>
    <w:rsid w:val="008C5245"/>
    <w:rsid w:val="008C5A3C"/>
    <w:rsid w:val="008C5AD1"/>
    <w:rsid w:val="008C5F1C"/>
    <w:rsid w:val="008C60F7"/>
    <w:rsid w:val="008C64C1"/>
    <w:rsid w:val="008C64CB"/>
    <w:rsid w:val="008C6968"/>
    <w:rsid w:val="008C6CB8"/>
    <w:rsid w:val="008C6E3A"/>
    <w:rsid w:val="008C7476"/>
    <w:rsid w:val="008C74DF"/>
    <w:rsid w:val="008C7C60"/>
    <w:rsid w:val="008D0276"/>
    <w:rsid w:val="008D0EFF"/>
    <w:rsid w:val="008D10EC"/>
    <w:rsid w:val="008D133E"/>
    <w:rsid w:val="008D1BCA"/>
    <w:rsid w:val="008D28D7"/>
    <w:rsid w:val="008D2AB9"/>
    <w:rsid w:val="008D3576"/>
    <w:rsid w:val="008D39DF"/>
    <w:rsid w:val="008D3E74"/>
    <w:rsid w:val="008D4082"/>
    <w:rsid w:val="008D4380"/>
    <w:rsid w:val="008D4A85"/>
    <w:rsid w:val="008D50B0"/>
    <w:rsid w:val="008D522C"/>
    <w:rsid w:val="008D531E"/>
    <w:rsid w:val="008D535A"/>
    <w:rsid w:val="008D5694"/>
    <w:rsid w:val="008D57DA"/>
    <w:rsid w:val="008D6892"/>
    <w:rsid w:val="008D6B3F"/>
    <w:rsid w:val="008D7FCE"/>
    <w:rsid w:val="008E020D"/>
    <w:rsid w:val="008E05D4"/>
    <w:rsid w:val="008E10D0"/>
    <w:rsid w:val="008E33E5"/>
    <w:rsid w:val="008E3475"/>
    <w:rsid w:val="008E3486"/>
    <w:rsid w:val="008E36A8"/>
    <w:rsid w:val="008E3D57"/>
    <w:rsid w:val="008E443F"/>
    <w:rsid w:val="008E6003"/>
    <w:rsid w:val="008E65ED"/>
    <w:rsid w:val="008E71F6"/>
    <w:rsid w:val="008E7C32"/>
    <w:rsid w:val="008F0991"/>
    <w:rsid w:val="008F0AED"/>
    <w:rsid w:val="008F0F83"/>
    <w:rsid w:val="008F1126"/>
    <w:rsid w:val="008F14A7"/>
    <w:rsid w:val="008F19EC"/>
    <w:rsid w:val="008F25EF"/>
    <w:rsid w:val="008F37CD"/>
    <w:rsid w:val="008F433E"/>
    <w:rsid w:val="008F4B9E"/>
    <w:rsid w:val="008F52F9"/>
    <w:rsid w:val="008F5A3F"/>
    <w:rsid w:val="008F65CB"/>
    <w:rsid w:val="008F6A6A"/>
    <w:rsid w:val="008F71C9"/>
    <w:rsid w:val="008F7582"/>
    <w:rsid w:val="008F7729"/>
    <w:rsid w:val="008F7CAD"/>
    <w:rsid w:val="009009A5"/>
    <w:rsid w:val="00900BC6"/>
    <w:rsid w:val="00900EDD"/>
    <w:rsid w:val="00900FC2"/>
    <w:rsid w:val="00901BBE"/>
    <w:rsid w:val="00901CA2"/>
    <w:rsid w:val="00901E52"/>
    <w:rsid w:val="00902836"/>
    <w:rsid w:val="009029DC"/>
    <w:rsid w:val="00902A2B"/>
    <w:rsid w:val="00902CE1"/>
    <w:rsid w:val="0090301F"/>
    <w:rsid w:val="00903EF8"/>
    <w:rsid w:val="00903EFF"/>
    <w:rsid w:val="00903FC8"/>
    <w:rsid w:val="0090419A"/>
    <w:rsid w:val="0090442D"/>
    <w:rsid w:val="0090576C"/>
    <w:rsid w:val="00905FE0"/>
    <w:rsid w:val="00906D91"/>
    <w:rsid w:val="00906DEC"/>
    <w:rsid w:val="00906F09"/>
    <w:rsid w:val="009070C3"/>
    <w:rsid w:val="0090748F"/>
    <w:rsid w:val="00907DF4"/>
    <w:rsid w:val="0091020A"/>
    <w:rsid w:val="0091118E"/>
    <w:rsid w:val="0091147B"/>
    <w:rsid w:val="00911555"/>
    <w:rsid w:val="00911C5A"/>
    <w:rsid w:val="0091202B"/>
    <w:rsid w:val="0091231C"/>
    <w:rsid w:val="00913262"/>
    <w:rsid w:val="00913736"/>
    <w:rsid w:val="00914333"/>
    <w:rsid w:val="00915837"/>
    <w:rsid w:val="00915A7F"/>
    <w:rsid w:val="00915D2E"/>
    <w:rsid w:val="0091606A"/>
    <w:rsid w:val="009160E5"/>
    <w:rsid w:val="00916C1B"/>
    <w:rsid w:val="00916F35"/>
    <w:rsid w:val="009175EF"/>
    <w:rsid w:val="00920564"/>
    <w:rsid w:val="00921139"/>
    <w:rsid w:val="00922F4B"/>
    <w:rsid w:val="009230A2"/>
    <w:rsid w:val="009242FF"/>
    <w:rsid w:val="00924792"/>
    <w:rsid w:val="009258B2"/>
    <w:rsid w:val="00925F50"/>
    <w:rsid w:val="009265E5"/>
    <w:rsid w:val="009277CD"/>
    <w:rsid w:val="00927A4D"/>
    <w:rsid w:val="00927C2A"/>
    <w:rsid w:val="00930166"/>
    <w:rsid w:val="009308B2"/>
    <w:rsid w:val="00931307"/>
    <w:rsid w:val="0093166E"/>
    <w:rsid w:val="00931A8B"/>
    <w:rsid w:val="0093206A"/>
    <w:rsid w:val="0093231E"/>
    <w:rsid w:val="00933C27"/>
    <w:rsid w:val="00934552"/>
    <w:rsid w:val="00934575"/>
    <w:rsid w:val="00934769"/>
    <w:rsid w:val="0093477A"/>
    <w:rsid w:val="009349C9"/>
    <w:rsid w:val="00934D8A"/>
    <w:rsid w:val="00934FCB"/>
    <w:rsid w:val="00935ACC"/>
    <w:rsid w:val="0093689F"/>
    <w:rsid w:val="00937994"/>
    <w:rsid w:val="00941E62"/>
    <w:rsid w:val="00942301"/>
    <w:rsid w:val="0094233D"/>
    <w:rsid w:val="009429E1"/>
    <w:rsid w:val="0094478A"/>
    <w:rsid w:val="00945059"/>
    <w:rsid w:val="009459EF"/>
    <w:rsid w:val="00945D6A"/>
    <w:rsid w:val="00945E3B"/>
    <w:rsid w:val="00946330"/>
    <w:rsid w:val="009463EE"/>
    <w:rsid w:val="00947745"/>
    <w:rsid w:val="00947EA4"/>
    <w:rsid w:val="009500C7"/>
    <w:rsid w:val="009506AA"/>
    <w:rsid w:val="00950D72"/>
    <w:rsid w:val="009510DE"/>
    <w:rsid w:val="009514AC"/>
    <w:rsid w:val="00953026"/>
    <w:rsid w:val="0095311E"/>
    <w:rsid w:val="00953673"/>
    <w:rsid w:val="00953B12"/>
    <w:rsid w:val="00953D2E"/>
    <w:rsid w:val="00954173"/>
    <w:rsid w:val="009541FC"/>
    <w:rsid w:val="009545C1"/>
    <w:rsid w:val="0095519F"/>
    <w:rsid w:val="009551F4"/>
    <w:rsid w:val="0095669B"/>
    <w:rsid w:val="00956B58"/>
    <w:rsid w:val="0095769B"/>
    <w:rsid w:val="00960BBA"/>
    <w:rsid w:val="00961B4E"/>
    <w:rsid w:val="009630D3"/>
    <w:rsid w:val="00963D41"/>
    <w:rsid w:val="009648A6"/>
    <w:rsid w:val="00964B33"/>
    <w:rsid w:val="00964E02"/>
    <w:rsid w:val="009651E9"/>
    <w:rsid w:val="00965E04"/>
    <w:rsid w:val="00965FCA"/>
    <w:rsid w:val="0096614D"/>
    <w:rsid w:val="0096616C"/>
    <w:rsid w:val="00966E6C"/>
    <w:rsid w:val="00966F57"/>
    <w:rsid w:val="00967C17"/>
    <w:rsid w:val="00967DED"/>
    <w:rsid w:val="00970A4D"/>
    <w:rsid w:val="00970AC9"/>
    <w:rsid w:val="009711B4"/>
    <w:rsid w:val="0097135F"/>
    <w:rsid w:val="009717E7"/>
    <w:rsid w:val="009718C4"/>
    <w:rsid w:val="00971949"/>
    <w:rsid w:val="0097225B"/>
    <w:rsid w:val="00972458"/>
    <w:rsid w:val="00972655"/>
    <w:rsid w:val="00972723"/>
    <w:rsid w:val="009731A2"/>
    <w:rsid w:val="00973C09"/>
    <w:rsid w:val="0097459D"/>
    <w:rsid w:val="00974B3D"/>
    <w:rsid w:val="00975444"/>
    <w:rsid w:val="009760F6"/>
    <w:rsid w:val="0097794B"/>
    <w:rsid w:val="00977AA6"/>
    <w:rsid w:val="00981D44"/>
    <w:rsid w:val="009821BA"/>
    <w:rsid w:val="00982840"/>
    <w:rsid w:val="009828CA"/>
    <w:rsid w:val="00982C26"/>
    <w:rsid w:val="00983B29"/>
    <w:rsid w:val="00984DE6"/>
    <w:rsid w:val="00986312"/>
    <w:rsid w:val="009865DE"/>
    <w:rsid w:val="00986863"/>
    <w:rsid w:val="00986AB7"/>
    <w:rsid w:val="009872AB"/>
    <w:rsid w:val="009874F5"/>
    <w:rsid w:val="009909EB"/>
    <w:rsid w:val="00990A6D"/>
    <w:rsid w:val="0099121E"/>
    <w:rsid w:val="0099132F"/>
    <w:rsid w:val="009917E3"/>
    <w:rsid w:val="009918EF"/>
    <w:rsid w:val="0099277B"/>
    <w:rsid w:val="00992FDA"/>
    <w:rsid w:val="00992FE2"/>
    <w:rsid w:val="00993F21"/>
    <w:rsid w:val="0099523C"/>
    <w:rsid w:val="0099553B"/>
    <w:rsid w:val="00995EB2"/>
    <w:rsid w:val="009969D7"/>
    <w:rsid w:val="00996B32"/>
    <w:rsid w:val="00996E76"/>
    <w:rsid w:val="00997139"/>
    <w:rsid w:val="00997688"/>
    <w:rsid w:val="009A0ADA"/>
    <w:rsid w:val="009A234F"/>
    <w:rsid w:val="009A2432"/>
    <w:rsid w:val="009A2975"/>
    <w:rsid w:val="009A3926"/>
    <w:rsid w:val="009A3E2D"/>
    <w:rsid w:val="009A3F2E"/>
    <w:rsid w:val="009A4269"/>
    <w:rsid w:val="009A444D"/>
    <w:rsid w:val="009A4699"/>
    <w:rsid w:val="009A4A90"/>
    <w:rsid w:val="009A4C08"/>
    <w:rsid w:val="009A4D96"/>
    <w:rsid w:val="009A557C"/>
    <w:rsid w:val="009A5835"/>
    <w:rsid w:val="009A5CBC"/>
    <w:rsid w:val="009B02DB"/>
    <w:rsid w:val="009B04FE"/>
    <w:rsid w:val="009B0522"/>
    <w:rsid w:val="009B0A0C"/>
    <w:rsid w:val="009B122E"/>
    <w:rsid w:val="009B29BE"/>
    <w:rsid w:val="009B31CB"/>
    <w:rsid w:val="009B349C"/>
    <w:rsid w:val="009B3DC7"/>
    <w:rsid w:val="009B3EA6"/>
    <w:rsid w:val="009B5B90"/>
    <w:rsid w:val="009B5DCF"/>
    <w:rsid w:val="009B60AC"/>
    <w:rsid w:val="009B7E79"/>
    <w:rsid w:val="009C01A8"/>
    <w:rsid w:val="009C09C2"/>
    <w:rsid w:val="009C0AB3"/>
    <w:rsid w:val="009C231F"/>
    <w:rsid w:val="009C2F59"/>
    <w:rsid w:val="009C300A"/>
    <w:rsid w:val="009C32B8"/>
    <w:rsid w:val="009C38A9"/>
    <w:rsid w:val="009C3A96"/>
    <w:rsid w:val="009C3E2A"/>
    <w:rsid w:val="009C3F5F"/>
    <w:rsid w:val="009C43C6"/>
    <w:rsid w:val="009C46D5"/>
    <w:rsid w:val="009C498A"/>
    <w:rsid w:val="009C4A6F"/>
    <w:rsid w:val="009C52D2"/>
    <w:rsid w:val="009C57B1"/>
    <w:rsid w:val="009C59B7"/>
    <w:rsid w:val="009C6DF5"/>
    <w:rsid w:val="009C75E3"/>
    <w:rsid w:val="009D0A01"/>
    <w:rsid w:val="009D0CF0"/>
    <w:rsid w:val="009D1111"/>
    <w:rsid w:val="009D1288"/>
    <w:rsid w:val="009D14F1"/>
    <w:rsid w:val="009D176D"/>
    <w:rsid w:val="009D1FB1"/>
    <w:rsid w:val="009D2305"/>
    <w:rsid w:val="009D3903"/>
    <w:rsid w:val="009D3F02"/>
    <w:rsid w:val="009D4094"/>
    <w:rsid w:val="009D416A"/>
    <w:rsid w:val="009D4A08"/>
    <w:rsid w:val="009D5494"/>
    <w:rsid w:val="009D59F8"/>
    <w:rsid w:val="009D5AD8"/>
    <w:rsid w:val="009D618D"/>
    <w:rsid w:val="009D6430"/>
    <w:rsid w:val="009D647E"/>
    <w:rsid w:val="009D65E9"/>
    <w:rsid w:val="009D665E"/>
    <w:rsid w:val="009D6EDD"/>
    <w:rsid w:val="009D73B2"/>
    <w:rsid w:val="009E0718"/>
    <w:rsid w:val="009E0907"/>
    <w:rsid w:val="009E0AC6"/>
    <w:rsid w:val="009E0D23"/>
    <w:rsid w:val="009E1425"/>
    <w:rsid w:val="009E16A3"/>
    <w:rsid w:val="009E16D4"/>
    <w:rsid w:val="009E18D5"/>
    <w:rsid w:val="009E1F95"/>
    <w:rsid w:val="009E222C"/>
    <w:rsid w:val="009E24D3"/>
    <w:rsid w:val="009E324E"/>
    <w:rsid w:val="009E4062"/>
    <w:rsid w:val="009E417D"/>
    <w:rsid w:val="009E41EF"/>
    <w:rsid w:val="009E44AC"/>
    <w:rsid w:val="009E46AD"/>
    <w:rsid w:val="009E5373"/>
    <w:rsid w:val="009E6338"/>
    <w:rsid w:val="009E6954"/>
    <w:rsid w:val="009E752C"/>
    <w:rsid w:val="009F0347"/>
    <w:rsid w:val="009F0500"/>
    <w:rsid w:val="009F0CAD"/>
    <w:rsid w:val="009F11A9"/>
    <w:rsid w:val="009F163F"/>
    <w:rsid w:val="009F254C"/>
    <w:rsid w:val="009F29D5"/>
    <w:rsid w:val="009F3011"/>
    <w:rsid w:val="009F305A"/>
    <w:rsid w:val="009F33CE"/>
    <w:rsid w:val="009F3862"/>
    <w:rsid w:val="009F3A04"/>
    <w:rsid w:val="009F3E67"/>
    <w:rsid w:val="009F4582"/>
    <w:rsid w:val="009F6DE3"/>
    <w:rsid w:val="009F6E3B"/>
    <w:rsid w:val="009F7313"/>
    <w:rsid w:val="009F7464"/>
    <w:rsid w:val="009F7704"/>
    <w:rsid w:val="009F7842"/>
    <w:rsid w:val="00A00671"/>
    <w:rsid w:val="00A00EE0"/>
    <w:rsid w:val="00A03335"/>
    <w:rsid w:val="00A03954"/>
    <w:rsid w:val="00A03CD9"/>
    <w:rsid w:val="00A03EA2"/>
    <w:rsid w:val="00A047A5"/>
    <w:rsid w:val="00A049FA"/>
    <w:rsid w:val="00A04E96"/>
    <w:rsid w:val="00A058D1"/>
    <w:rsid w:val="00A0653D"/>
    <w:rsid w:val="00A065AD"/>
    <w:rsid w:val="00A06D5E"/>
    <w:rsid w:val="00A06E5B"/>
    <w:rsid w:val="00A06F91"/>
    <w:rsid w:val="00A078CD"/>
    <w:rsid w:val="00A07A79"/>
    <w:rsid w:val="00A104BA"/>
    <w:rsid w:val="00A10E17"/>
    <w:rsid w:val="00A10F2E"/>
    <w:rsid w:val="00A11473"/>
    <w:rsid w:val="00A11543"/>
    <w:rsid w:val="00A11638"/>
    <w:rsid w:val="00A11AF4"/>
    <w:rsid w:val="00A12A47"/>
    <w:rsid w:val="00A13611"/>
    <w:rsid w:val="00A1419F"/>
    <w:rsid w:val="00A14874"/>
    <w:rsid w:val="00A15B6D"/>
    <w:rsid w:val="00A16BAA"/>
    <w:rsid w:val="00A17909"/>
    <w:rsid w:val="00A17F6C"/>
    <w:rsid w:val="00A200D9"/>
    <w:rsid w:val="00A21995"/>
    <w:rsid w:val="00A22295"/>
    <w:rsid w:val="00A23837"/>
    <w:rsid w:val="00A23F08"/>
    <w:rsid w:val="00A242B8"/>
    <w:rsid w:val="00A242CE"/>
    <w:rsid w:val="00A24564"/>
    <w:rsid w:val="00A24675"/>
    <w:rsid w:val="00A24B0B"/>
    <w:rsid w:val="00A2539D"/>
    <w:rsid w:val="00A25E34"/>
    <w:rsid w:val="00A266E2"/>
    <w:rsid w:val="00A2699A"/>
    <w:rsid w:val="00A27323"/>
    <w:rsid w:val="00A27494"/>
    <w:rsid w:val="00A3079B"/>
    <w:rsid w:val="00A308E0"/>
    <w:rsid w:val="00A30AB8"/>
    <w:rsid w:val="00A30C2A"/>
    <w:rsid w:val="00A32640"/>
    <w:rsid w:val="00A350ED"/>
    <w:rsid w:val="00A35AF5"/>
    <w:rsid w:val="00A35E36"/>
    <w:rsid w:val="00A3615B"/>
    <w:rsid w:val="00A36B7A"/>
    <w:rsid w:val="00A36C74"/>
    <w:rsid w:val="00A427F4"/>
    <w:rsid w:val="00A42EF7"/>
    <w:rsid w:val="00A43232"/>
    <w:rsid w:val="00A43243"/>
    <w:rsid w:val="00A44A53"/>
    <w:rsid w:val="00A464D0"/>
    <w:rsid w:val="00A4652F"/>
    <w:rsid w:val="00A4678D"/>
    <w:rsid w:val="00A469DF"/>
    <w:rsid w:val="00A46B54"/>
    <w:rsid w:val="00A46CD8"/>
    <w:rsid w:val="00A475AA"/>
    <w:rsid w:val="00A47782"/>
    <w:rsid w:val="00A47AA2"/>
    <w:rsid w:val="00A47D88"/>
    <w:rsid w:val="00A47E03"/>
    <w:rsid w:val="00A51B38"/>
    <w:rsid w:val="00A51CAC"/>
    <w:rsid w:val="00A52B80"/>
    <w:rsid w:val="00A5315C"/>
    <w:rsid w:val="00A5344B"/>
    <w:rsid w:val="00A53641"/>
    <w:rsid w:val="00A537C2"/>
    <w:rsid w:val="00A53BD1"/>
    <w:rsid w:val="00A53EEA"/>
    <w:rsid w:val="00A54F15"/>
    <w:rsid w:val="00A55293"/>
    <w:rsid w:val="00A559B1"/>
    <w:rsid w:val="00A567E6"/>
    <w:rsid w:val="00A575FD"/>
    <w:rsid w:val="00A57CC6"/>
    <w:rsid w:val="00A57F68"/>
    <w:rsid w:val="00A6046D"/>
    <w:rsid w:val="00A604A4"/>
    <w:rsid w:val="00A604F3"/>
    <w:rsid w:val="00A608A1"/>
    <w:rsid w:val="00A609FF"/>
    <w:rsid w:val="00A6105A"/>
    <w:rsid w:val="00A61693"/>
    <w:rsid w:val="00A61EBF"/>
    <w:rsid w:val="00A62333"/>
    <w:rsid w:val="00A63022"/>
    <w:rsid w:val="00A63318"/>
    <w:rsid w:val="00A63420"/>
    <w:rsid w:val="00A634D3"/>
    <w:rsid w:val="00A640DB"/>
    <w:rsid w:val="00A64120"/>
    <w:rsid w:val="00A64405"/>
    <w:rsid w:val="00A64D49"/>
    <w:rsid w:val="00A64F35"/>
    <w:rsid w:val="00A6658D"/>
    <w:rsid w:val="00A66743"/>
    <w:rsid w:val="00A668E3"/>
    <w:rsid w:val="00A675B3"/>
    <w:rsid w:val="00A7144B"/>
    <w:rsid w:val="00A7170C"/>
    <w:rsid w:val="00A721FA"/>
    <w:rsid w:val="00A7245E"/>
    <w:rsid w:val="00A73097"/>
    <w:rsid w:val="00A7324C"/>
    <w:rsid w:val="00A73EF3"/>
    <w:rsid w:val="00A742AC"/>
    <w:rsid w:val="00A7439C"/>
    <w:rsid w:val="00A7509F"/>
    <w:rsid w:val="00A75837"/>
    <w:rsid w:val="00A7626C"/>
    <w:rsid w:val="00A764F8"/>
    <w:rsid w:val="00A772F9"/>
    <w:rsid w:val="00A77C18"/>
    <w:rsid w:val="00A77D16"/>
    <w:rsid w:val="00A80447"/>
    <w:rsid w:val="00A80687"/>
    <w:rsid w:val="00A80724"/>
    <w:rsid w:val="00A80AE4"/>
    <w:rsid w:val="00A80D78"/>
    <w:rsid w:val="00A81003"/>
    <w:rsid w:val="00A81A7E"/>
    <w:rsid w:val="00A82805"/>
    <w:rsid w:val="00A8294A"/>
    <w:rsid w:val="00A82C45"/>
    <w:rsid w:val="00A834F4"/>
    <w:rsid w:val="00A8355E"/>
    <w:rsid w:val="00A83646"/>
    <w:rsid w:val="00A83B66"/>
    <w:rsid w:val="00A84168"/>
    <w:rsid w:val="00A84324"/>
    <w:rsid w:val="00A84509"/>
    <w:rsid w:val="00A84512"/>
    <w:rsid w:val="00A85059"/>
    <w:rsid w:val="00A854C7"/>
    <w:rsid w:val="00A85A02"/>
    <w:rsid w:val="00A85D3D"/>
    <w:rsid w:val="00A8669F"/>
    <w:rsid w:val="00A86901"/>
    <w:rsid w:val="00A87FB0"/>
    <w:rsid w:val="00A91F4B"/>
    <w:rsid w:val="00A92458"/>
    <w:rsid w:val="00A925E1"/>
    <w:rsid w:val="00A92680"/>
    <w:rsid w:val="00A92D7C"/>
    <w:rsid w:val="00A952D6"/>
    <w:rsid w:val="00A95343"/>
    <w:rsid w:val="00A95446"/>
    <w:rsid w:val="00A955C1"/>
    <w:rsid w:val="00A955D4"/>
    <w:rsid w:val="00A96387"/>
    <w:rsid w:val="00A969AE"/>
    <w:rsid w:val="00A973A9"/>
    <w:rsid w:val="00A97428"/>
    <w:rsid w:val="00A974C9"/>
    <w:rsid w:val="00A97D00"/>
    <w:rsid w:val="00AA065A"/>
    <w:rsid w:val="00AA0938"/>
    <w:rsid w:val="00AA0D57"/>
    <w:rsid w:val="00AA1012"/>
    <w:rsid w:val="00AA1053"/>
    <w:rsid w:val="00AA14A0"/>
    <w:rsid w:val="00AA1A4A"/>
    <w:rsid w:val="00AA2B0C"/>
    <w:rsid w:val="00AA300A"/>
    <w:rsid w:val="00AA3861"/>
    <w:rsid w:val="00AA3ABE"/>
    <w:rsid w:val="00AA3D1D"/>
    <w:rsid w:val="00AA476B"/>
    <w:rsid w:val="00AA4DA2"/>
    <w:rsid w:val="00AA540D"/>
    <w:rsid w:val="00AA5B93"/>
    <w:rsid w:val="00AA5FCB"/>
    <w:rsid w:val="00AA7937"/>
    <w:rsid w:val="00AA7FB0"/>
    <w:rsid w:val="00AB0647"/>
    <w:rsid w:val="00AB0F9C"/>
    <w:rsid w:val="00AB18B9"/>
    <w:rsid w:val="00AB208A"/>
    <w:rsid w:val="00AB24EB"/>
    <w:rsid w:val="00AB2DBA"/>
    <w:rsid w:val="00AB31B4"/>
    <w:rsid w:val="00AB3358"/>
    <w:rsid w:val="00AB35E2"/>
    <w:rsid w:val="00AB63D7"/>
    <w:rsid w:val="00AB6428"/>
    <w:rsid w:val="00AB70A2"/>
    <w:rsid w:val="00AB7256"/>
    <w:rsid w:val="00AB7A1E"/>
    <w:rsid w:val="00AC0012"/>
    <w:rsid w:val="00AC010F"/>
    <w:rsid w:val="00AC0676"/>
    <w:rsid w:val="00AC16EC"/>
    <w:rsid w:val="00AC1C70"/>
    <w:rsid w:val="00AC1DC1"/>
    <w:rsid w:val="00AC3DBE"/>
    <w:rsid w:val="00AC43CF"/>
    <w:rsid w:val="00AC497D"/>
    <w:rsid w:val="00AC62DD"/>
    <w:rsid w:val="00AC6E0A"/>
    <w:rsid w:val="00AC6F6F"/>
    <w:rsid w:val="00AC7DCB"/>
    <w:rsid w:val="00AD001E"/>
    <w:rsid w:val="00AD2B51"/>
    <w:rsid w:val="00AD31D7"/>
    <w:rsid w:val="00AD3F4B"/>
    <w:rsid w:val="00AD4EE2"/>
    <w:rsid w:val="00AD54E2"/>
    <w:rsid w:val="00AD5D29"/>
    <w:rsid w:val="00AD5D97"/>
    <w:rsid w:val="00AD67AC"/>
    <w:rsid w:val="00AD6AC0"/>
    <w:rsid w:val="00AD708B"/>
    <w:rsid w:val="00AD7133"/>
    <w:rsid w:val="00AD7351"/>
    <w:rsid w:val="00AE001D"/>
    <w:rsid w:val="00AE0123"/>
    <w:rsid w:val="00AE027A"/>
    <w:rsid w:val="00AE029D"/>
    <w:rsid w:val="00AE02CD"/>
    <w:rsid w:val="00AE07BD"/>
    <w:rsid w:val="00AE07EB"/>
    <w:rsid w:val="00AE213E"/>
    <w:rsid w:val="00AE2BA6"/>
    <w:rsid w:val="00AE2D4A"/>
    <w:rsid w:val="00AE3574"/>
    <w:rsid w:val="00AE3896"/>
    <w:rsid w:val="00AE454B"/>
    <w:rsid w:val="00AE4635"/>
    <w:rsid w:val="00AE4AAF"/>
    <w:rsid w:val="00AE5324"/>
    <w:rsid w:val="00AE5710"/>
    <w:rsid w:val="00AE6119"/>
    <w:rsid w:val="00AE6A21"/>
    <w:rsid w:val="00AF0489"/>
    <w:rsid w:val="00AF10B4"/>
    <w:rsid w:val="00AF1968"/>
    <w:rsid w:val="00AF19E8"/>
    <w:rsid w:val="00AF24F9"/>
    <w:rsid w:val="00AF2662"/>
    <w:rsid w:val="00AF3B49"/>
    <w:rsid w:val="00AF3F69"/>
    <w:rsid w:val="00AF46F0"/>
    <w:rsid w:val="00AF492E"/>
    <w:rsid w:val="00AF4B89"/>
    <w:rsid w:val="00AF5A2D"/>
    <w:rsid w:val="00AF5AE0"/>
    <w:rsid w:val="00AF5C6E"/>
    <w:rsid w:val="00AF640D"/>
    <w:rsid w:val="00AF6584"/>
    <w:rsid w:val="00AF667E"/>
    <w:rsid w:val="00AF704E"/>
    <w:rsid w:val="00AF7199"/>
    <w:rsid w:val="00AF7AF1"/>
    <w:rsid w:val="00AF7D6F"/>
    <w:rsid w:val="00B005B0"/>
    <w:rsid w:val="00B0067C"/>
    <w:rsid w:val="00B009BC"/>
    <w:rsid w:val="00B00ADE"/>
    <w:rsid w:val="00B01A95"/>
    <w:rsid w:val="00B01B0F"/>
    <w:rsid w:val="00B02540"/>
    <w:rsid w:val="00B03143"/>
    <w:rsid w:val="00B0319F"/>
    <w:rsid w:val="00B03A7C"/>
    <w:rsid w:val="00B056DB"/>
    <w:rsid w:val="00B056E8"/>
    <w:rsid w:val="00B05D28"/>
    <w:rsid w:val="00B07EBF"/>
    <w:rsid w:val="00B1066A"/>
    <w:rsid w:val="00B10AA4"/>
    <w:rsid w:val="00B11413"/>
    <w:rsid w:val="00B11FA9"/>
    <w:rsid w:val="00B11FC8"/>
    <w:rsid w:val="00B1272C"/>
    <w:rsid w:val="00B1308E"/>
    <w:rsid w:val="00B13427"/>
    <w:rsid w:val="00B13640"/>
    <w:rsid w:val="00B137E6"/>
    <w:rsid w:val="00B13D4F"/>
    <w:rsid w:val="00B13DA5"/>
    <w:rsid w:val="00B15504"/>
    <w:rsid w:val="00B159F3"/>
    <w:rsid w:val="00B163E8"/>
    <w:rsid w:val="00B212EF"/>
    <w:rsid w:val="00B21914"/>
    <w:rsid w:val="00B21A2C"/>
    <w:rsid w:val="00B21B0D"/>
    <w:rsid w:val="00B21F91"/>
    <w:rsid w:val="00B22511"/>
    <w:rsid w:val="00B233C9"/>
    <w:rsid w:val="00B239F6"/>
    <w:rsid w:val="00B23B5B"/>
    <w:rsid w:val="00B23ED1"/>
    <w:rsid w:val="00B241E4"/>
    <w:rsid w:val="00B2489D"/>
    <w:rsid w:val="00B25081"/>
    <w:rsid w:val="00B25CD8"/>
    <w:rsid w:val="00B25DA4"/>
    <w:rsid w:val="00B26278"/>
    <w:rsid w:val="00B26748"/>
    <w:rsid w:val="00B26870"/>
    <w:rsid w:val="00B26991"/>
    <w:rsid w:val="00B26BAA"/>
    <w:rsid w:val="00B272CD"/>
    <w:rsid w:val="00B2746A"/>
    <w:rsid w:val="00B27D57"/>
    <w:rsid w:val="00B30486"/>
    <w:rsid w:val="00B30865"/>
    <w:rsid w:val="00B30884"/>
    <w:rsid w:val="00B318A6"/>
    <w:rsid w:val="00B329B9"/>
    <w:rsid w:val="00B33200"/>
    <w:rsid w:val="00B33A07"/>
    <w:rsid w:val="00B34581"/>
    <w:rsid w:val="00B35504"/>
    <w:rsid w:val="00B35B71"/>
    <w:rsid w:val="00B35D41"/>
    <w:rsid w:val="00B35E7B"/>
    <w:rsid w:val="00B35F11"/>
    <w:rsid w:val="00B3669A"/>
    <w:rsid w:val="00B36C1B"/>
    <w:rsid w:val="00B36F45"/>
    <w:rsid w:val="00B3790F"/>
    <w:rsid w:val="00B4017D"/>
    <w:rsid w:val="00B401C0"/>
    <w:rsid w:val="00B404A7"/>
    <w:rsid w:val="00B40C70"/>
    <w:rsid w:val="00B41A20"/>
    <w:rsid w:val="00B41C9E"/>
    <w:rsid w:val="00B41D7E"/>
    <w:rsid w:val="00B42923"/>
    <w:rsid w:val="00B42A73"/>
    <w:rsid w:val="00B42D65"/>
    <w:rsid w:val="00B42DCB"/>
    <w:rsid w:val="00B4319A"/>
    <w:rsid w:val="00B436E9"/>
    <w:rsid w:val="00B437B0"/>
    <w:rsid w:val="00B4440F"/>
    <w:rsid w:val="00B448DD"/>
    <w:rsid w:val="00B449B8"/>
    <w:rsid w:val="00B44CBD"/>
    <w:rsid w:val="00B45B74"/>
    <w:rsid w:val="00B46205"/>
    <w:rsid w:val="00B46E04"/>
    <w:rsid w:val="00B47C14"/>
    <w:rsid w:val="00B508A2"/>
    <w:rsid w:val="00B517ED"/>
    <w:rsid w:val="00B51D47"/>
    <w:rsid w:val="00B524D3"/>
    <w:rsid w:val="00B52A28"/>
    <w:rsid w:val="00B531C3"/>
    <w:rsid w:val="00B5352D"/>
    <w:rsid w:val="00B5402F"/>
    <w:rsid w:val="00B5458B"/>
    <w:rsid w:val="00B54BDF"/>
    <w:rsid w:val="00B5507D"/>
    <w:rsid w:val="00B552C0"/>
    <w:rsid w:val="00B552FE"/>
    <w:rsid w:val="00B562F5"/>
    <w:rsid w:val="00B56F1E"/>
    <w:rsid w:val="00B575E2"/>
    <w:rsid w:val="00B6024A"/>
    <w:rsid w:val="00B60EEE"/>
    <w:rsid w:val="00B6129C"/>
    <w:rsid w:val="00B616D1"/>
    <w:rsid w:val="00B61743"/>
    <w:rsid w:val="00B6247F"/>
    <w:rsid w:val="00B6268D"/>
    <w:rsid w:val="00B627B9"/>
    <w:rsid w:val="00B636FF"/>
    <w:rsid w:val="00B644F8"/>
    <w:rsid w:val="00B64773"/>
    <w:rsid w:val="00B64A15"/>
    <w:rsid w:val="00B6537C"/>
    <w:rsid w:val="00B66406"/>
    <w:rsid w:val="00B668A9"/>
    <w:rsid w:val="00B66ACF"/>
    <w:rsid w:val="00B67238"/>
    <w:rsid w:val="00B67346"/>
    <w:rsid w:val="00B702AF"/>
    <w:rsid w:val="00B70D71"/>
    <w:rsid w:val="00B719EC"/>
    <w:rsid w:val="00B71C0D"/>
    <w:rsid w:val="00B71CA0"/>
    <w:rsid w:val="00B71FC4"/>
    <w:rsid w:val="00B7335B"/>
    <w:rsid w:val="00B737A9"/>
    <w:rsid w:val="00B739B7"/>
    <w:rsid w:val="00B73A6E"/>
    <w:rsid w:val="00B749BF"/>
    <w:rsid w:val="00B74C5A"/>
    <w:rsid w:val="00B751F4"/>
    <w:rsid w:val="00B75CB3"/>
    <w:rsid w:val="00B804AC"/>
    <w:rsid w:val="00B80E66"/>
    <w:rsid w:val="00B80FEB"/>
    <w:rsid w:val="00B81037"/>
    <w:rsid w:val="00B81A18"/>
    <w:rsid w:val="00B81BDC"/>
    <w:rsid w:val="00B81C8D"/>
    <w:rsid w:val="00B82102"/>
    <w:rsid w:val="00B82A8C"/>
    <w:rsid w:val="00B83151"/>
    <w:rsid w:val="00B83C01"/>
    <w:rsid w:val="00B83CCB"/>
    <w:rsid w:val="00B8408B"/>
    <w:rsid w:val="00B84795"/>
    <w:rsid w:val="00B8486C"/>
    <w:rsid w:val="00B84CA0"/>
    <w:rsid w:val="00B84FEE"/>
    <w:rsid w:val="00B853D4"/>
    <w:rsid w:val="00B856C6"/>
    <w:rsid w:val="00B86455"/>
    <w:rsid w:val="00B86859"/>
    <w:rsid w:val="00B86F57"/>
    <w:rsid w:val="00B90FEA"/>
    <w:rsid w:val="00B910E8"/>
    <w:rsid w:val="00B92066"/>
    <w:rsid w:val="00B925A1"/>
    <w:rsid w:val="00B92621"/>
    <w:rsid w:val="00B92A56"/>
    <w:rsid w:val="00B92EF9"/>
    <w:rsid w:val="00B930CE"/>
    <w:rsid w:val="00B94050"/>
    <w:rsid w:val="00B94A95"/>
    <w:rsid w:val="00B94C03"/>
    <w:rsid w:val="00B962C5"/>
    <w:rsid w:val="00B9650B"/>
    <w:rsid w:val="00B973E9"/>
    <w:rsid w:val="00B975FC"/>
    <w:rsid w:val="00B9784E"/>
    <w:rsid w:val="00B97F4B"/>
    <w:rsid w:val="00BA0028"/>
    <w:rsid w:val="00BA0567"/>
    <w:rsid w:val="00BA0879"/>
    <w:rsid w:val="00BA0CA6"/>
    <w:rsid w:val="00BA10F4"/>
    <w:rsid w:val="00BA1146"/>
    <w:rsid w:val="00BA1813"/>
    <w:rsid w:val="00BA1867"/>
    <w:rsid w:val="00BA1915"/>
    <w:rsid w:val="00BA1C8D"/>
    <w:rsid w:val="00BA3A55"/>
    <w:rsid w:val="00BA47D4"/>
    <w:rsid w:val="00BA4EFF"/>
    <w:rsid w:val="00BA50EB"/>
    <w:rsid w:val="00BA52F5"/>
    <w:rsid w:val="00BA56F0"/>
    <w:rsid w:val="00BA6862"/>
    <w:rsid w:val="00BA70B9"/>
    <w:rsid w:val="00BA75A6"/>
    <w:rsid w:val="00BA78AF"/>
    <w:rsid w:val="00BA7FD0"/>
    <w:rsid w:val="00BB099E"/>
    <w:rsid w:val="00BB0AF9"/>
    <w:rsid w:val="00BB0B60"/>
    <w:rsid w:val="00BB0E12"/>
    <w:rsid w:val="00BB0FEA"/>
    <w:rsid w:val="00BB27BC"/>
    <w:rsid w:val="00BB2D0A"/>
    <w:rsid w:val="00BB3570"/>
    <w:rsid w:val="00BB3D30"/>
    <w:rsid w:val="00BB43B6"/>
    <w:rsid w:val="00BB71BE"/>
    <w:rsid w:val="00BB7336"/>
    <w:rsid w:val="00BB75B0"/>
    <w:rsid w:val="00BC01D4"/>
    <w:rsid w:val="00BC0313"/>
    <w:rsid w:val="00BC1EA6"/>
    <w:rsid w:val="00BC2BB3"/>
    <w:rsid w:val="00BC2CD3"/>
    <w:rsid w:val="00BC3339"/>
    <w:rsid w:val="00BC344E"/>
    <w:rsid w:val="00BC3A7E"/>
    <w:rsid w:val="00BC3E6B"/>
    <w:rsid w:val="00BC3F36"/>
    <w:rsid w:val="00BC3FEC"/>
    <w:rsid w:val="00BC4BCC"/>
    <w:rsid w:val="00BC5E94"/>
    <w:rsid w:val="00BC6CD2"/>
    <w:rsid w:val="00BC72A2"/>
    <w:rsid w:val="00BC7D85"/>
    <w:rsid w:val="00BD0288"/>
    <w:rsid w:val="00BD10F9"/>
    <w:rsid w:val="00BD12FE"/>
    <w:rsid w:val="00BD1464"/>
    <w:rsid w:val="00BD1514"/>
    <w:rsid w:val="00BD1AF3"/>
    <w:rsid w:val="00BD1B23"/>
    <w:rsid w:val="00BD2167"/>
    <w:rsid w:val="00BD2AD8"/>
    <w:rsid w:val="00BD2E20"/>
    <w:rsid w:val="00BD31AD"/>
    <w:rsid w:val="00BD3CDA"/>
    <w:rsid w:val="00BD4B8A"/>
    <w:rsid w:val="00BD4C88"/>
    <w:rsid w:val="00BD5A85"/>
    <w:rsid w:val="00BD61E8"/>
    <w:rsid w:val="00BD73FC"/>
    <w:rsid w:val="00BD7BB3"/>
    <w:rsid w:val="00BE0045"/>
    <w:rsid w:val="00BE1B61"/>
    <w:rsid w:val="00BE2759"/>
    <w:rsid w:val="00BE2AE7"/>
    <w:rsid w:val="00BE2B22"/>
    <w:rsid w:val="00BE32AC"/>
    <w:rsid w:val="00BE3450"/>
    <w:rsid w:val="00BE3A7B"/>
    <w:rsid w:val="00BE3AB1"/>
    <w:rsid w:val="00BE3CA0"/>
    <w:rsid w:val="00BE3DDC"/>
    <w:rsid w:val="00BE3E7F"/>
    <w:rsid w:val="00BE3ED1"/>
    <w:rsid w:val="00BE4103"/>
    <w:rsid w:val="00BE4CFD"/>
    <w:rsid w:val="00BE589C"/>
    <w:rsid w:val="00BE5AA6"/>
    <w:rsid w:val="00BE6160"/>
    <w:rsid w:val="00BE6930"/>
    <w:rsid w:val="00BE6A3E"/>
    <w:rsid w:val="00BE6F9F"/>
    <w:rsid w:val="00BE70E8"/>
    <w:rsid w:val="00BE70FF"/>
    <w:rsid w:val="00BE7BA7"/>
    <w:rsid w:val="00BF0F40"/>
    <w:rsid w:val="00BF21EA"/>
    <w:rsid w:val="00BF3354"/>
    <w:rsid w:val="00BF4274"/>
    <w:rsid w:val="00BF5176"/>
    <w:rsid w:val="00BF5E07"/>
    <w:rsid w:val="00BF63E4"/>
    <w:rsid w:val="00BF6592"/>
    <w:rsid w:val="00BF6D83"/>
    <w:rsid w:val="00BF75FC"/>
    <w:rsid w:val="00BF79CC"/>
    <w:rsid w:val="00BF7DF0"/>
    <w:rsid w:val="00BF7FF6"/>
    <w:rsid w:val="00C00159"/>
    <w:rsid w:val="00C001EF"/>
    <w:rsid w:val="00C01582"/>
    <w:rsid w:val="00C01F23"/>
    <w:rsid w:val="00C02AC0"/>
    <w:rsid w:val="00C03566"/>
    <w:rsid w:val="00C03686"/>
    <w:rsid w:val="00C037D8"/>
    <w:rsid w:val="00C05485"/>
    <w:rsid w:val="00C054F9"/>
    <w:rsid w:val="00C05832"/>
    <w:rsid w:val="00C05A49"/>
    <w:rsid w:val="00C06891"/>
    <w:rsid w:val="00C07180"/>
    <w:rsid w:val="00C075BA"/>
    <w:rsid w:val="00C077FD"/>
    <w:rsid w:val="00C07F21"/>
    <w:rsid w:val="00C10060"/>
    <w:rsid w:val="00C1071F"/>
    <w:rsid w:val="00C10BE1"/>
    <w:rsid w:val="00C10EEE"/>
    <w:rsid w:val="00C119CB"/>
    <w:rsid w:val="00C12232"/>
    <w:rsid w:val="00C122F3"/>
    <w:rsid w:val="00C12B3C"/>
    <w:rsid w:val="00C13105"/>
    <w:rsid w:val="00C13916"/>
    <w:rsid w:val="00C13CA4"/>
    <w:rsid w:val="00C14556"/>
    <w:rsid w:val="00C146FF"/>
    <w:rsid w:val="00C14F39"/>
    <w:rsid w:val="00C1673A"/>
    <w:rsid w:val="00C16A3D"/>
    <w:rsid w:val="00C177CF"/>
    <w:rsid w:val="00C209C1"/>
    <w:rsid w:val="00C20BE3"/>
    <w:rsid w:val="00C210B8"/>
    <w:rsid w:val="00C214EE"/>
    <w:rsid w:val="00C217ED"/>
    <w:rsid w:val="00C21A26"/>
    <w:rsid w:val="00C223D8"/>
    <w:rsid w:val="00C22B1B"/>
    <w:rsid w:val="00C239D3"/>
    <w:rsid w:val="00C23C9B"/>
    <w:rsid w:val="00C2455F"/>
    <w:rsid w:val="00C24794"/>
    <w:rsid w:val="00C24B5C"/>
    <w:rsid w:val="00C25A57"/>
    <w:rsid w:val="00C25D27"/>
    <w:rsid w:val="00C260B9"/>
    <w:rsid w:val="00C262C6"/>
    <w:rsid w:val="00C26F6D"/>
    <w:rsid w:val="00C273A2"/>
    <w:rsid w:val="00C275B6"/>
    <w:rsid w:val="00C27CBC"/>
    <w:rsid w:val="00C309F2"/>
    <w:rsid w:val="00C31149"/>
    <w:rsid w:val="00C31651"/>
    <w:rsid w:val="00C319A2"/>
    <w:rsid w:val="00C32F42"/>
    <w:rsid w:val="00C33EC8"/>
    <w:rsid w:val="00C34287"/>
    <w:rsid w:val="00C34882"/>
    <w:rsid w:val="00C34D98"/>
    <w:rsid w:val="00C3510B"/>
    <w:rsid w:val="00C356F6"/>
    <w:rsid w:val="00C35792"/>
    <w:rsid w:val="00C36648"/>
    <w:rsid w:val="00C36A33"/>
    <w:rsid w:val="00C36BB5"/>
    <w:rsid w:val="00C3720B"/>
    <w:rsid w:val="00C372F6"/>
    <w:rsid w:val="00C37D82"/>
    <w:rsid w:val="00C41A5A"/>
    <w:rsid w:val="00C41E95"/>
    <w:rsid w:val="00C42CB9"/>
    <w:rsid w:val="00C42EBB"/>
    <w:rsid w:val="00C430BC"/>
    <w:rsid w:val="00C43102"/>
    <w:rsid w:val="00C43F0C"/>
    <w:rsid w:val="00C461D4"/>
    <w:rsid w:val="00C46211"/>
    <w:rsid w:val="00C4670F"/>
    <w:rsid w:val="00C46E17"/>
    <w:rsid w:val="00C50958"/>
    <w:rsid w:val="00C50A8B"/>
    <w:rsid w:val="00C50D54"/>
    <w:rsid w:val="00C50E1E"/>
    <w:rsid w:val="00C50F69"/>
    <w:rsid w:val="00C512E3"/>
    <w:rsid w:val="00C51951"/>
    <w:rsid w:val="00C51E74"/>
    <w:rsid w:val="00C52C60"/>
    <w:rsid w:val="00C537C2"/>
    <w:rsid w:val="00C53ED8"/>
    <w:rsid w:val="00C541BC"/>
    <w:rsid w:val="00C546B6"/>
    <w:rsid w:val="00C54D76"/>
    <w:rsid w:val="00C55311"/>
    <w:rsid w:val="00C56D5A"/>
    <w:rsid w:val="00C607F9"/>
    <w:rsid w:val="00C609BF"/>
    <w:rsid w:val="00C61017"/>
    <w:rsid w:val="00C61461"/>
    <w:rsid w:val="00C623DD"/>
    <w:rsid w:val="00C62F71"/>
    <w:rsid w:val="00C6317C"/>
    <w:rsid w:val="00C63EED"/>
    <w:rsid w:val="00C65028"/>
    <w:rsid w:val="00C650EC"/>
    <w:rsid w:val="00C65F47"/>
    <w:rsid w:val="00C66682"/>
    <w:rsid w:val="00C66F52"/>
    <w:rsid w:val="00C67988"/>
    <w:rsid w:val="00C67EDE"/>
    <w:rsid w:val="00C7065A"/>
    <w:rsid w:val="00C70C25"/>
    <w:rsid w:val="00C71001"/>
    <w:rsid w:val="00C7103A"/>
    <w:rsid w:val="00C74F32"/>
    <w:rsid w:val="00C75076"/>
    <w:rsid w:val="00C753E7"/>
    <w:rsid w:val="00C7584F"/>
    <w:rsid w:val="00C759F6"/>
    <w:rsid w:val="00C76ED1"/>
    <w:rsid w:val="00C772DD"/>
    <w:rsid w:val="00C77A81"/>
    <w:rsid w:val="00C801AC"/>
    <w:rsid w:val="00C803FC"/>
    <w:rsid w:val="00C8073E"/>
    <w:rsid w:val="00C80D9A"/>
    <w:rsid w:val="00C80DE2"/>
    <w:rsid w:val="00C8146B"/>
    <w:rsid w:val="00C81C6F"/>
    <w:rsid w:val="00C82835"/>
    <w:rsid w:val="00C82852"/>
    <w:rsid w:val="00C83353"/>
    <w:rsid w:val="00C83364"/>
    <w:rsid w:val="00C845FD"/>
    <w:rsid w:val="00C85558"/>
    <w:rsid w:val="00C85BD8"/>
    <w:rsid w:val="00C863BE"/>
    <w:rsid w:val="00C87097"/>
    <w:rsid w:val="00C90378"/>
    <w:rsid w:val="00C90C41"/>
    <w:rsid w:val="00C9178D"/>
    <w:rsid w:val="00C91D56"/>
    <w:rsid w:val="00C92500"/>
    <w:rsid w:val="00C929A4"/>
    <w:rsid w:val="00C929DC"/>
    <w:rsid w:val="00C93372"/>
    <w:rsid w:val="00C93C89"/>
    <w:rsid w:val="00C93D1A"/>
    <w:rsid w:val="00C94017"/>
    <w:rsid w:val="00C941E7"/>
    <w:rsid w:val="00C943CE"/>
    <w:rsid w:val="00C95140"/>
    <w:rsid w:val="00C96872"/>
    <w:rsid w:val="00C9699D"/>
    <w:rsid w:val="00C96BBA"/>
    <w:rsid w:val="00C96F7B"/>
    <w:rsid w:val="00C96FED"/>
    <w:rsid w:val="00C97753"/>
    <w:rsid w:val="00C977ED"/>
    <w:rsid w:val="00CA0DDF"/>
    <w:rsid w:val="00CA10C1"/>
    <w:rsid w:val="00CA2CAA"/>
    <w:rsid w:val="00CA2E35"/>
    <w:rsid w:val="00CA3459"/>
    <w:rsid w:val="00CA3713"/>
    <w:rsid w:val="00CA3AA6"/>
    <w:rsid w:val="00CA41BD"/>
    <w:rsid w:val="00CA4274"/>
    <w:rsid w:val="00CA4DFC"/>
    <w:rsid w:val="00CA5FBB"/>
    <w:rsid w:val="00CA6B7C"/>
    <w:rsid w:val="00CA733C"/>
    <w:rsid w:val="00CB002B"/>
    <w:rsid w:val="00CB0BC1"/>
    <w:rsid w:val="00CB0E56"/>
    <w:rsid w:val="00CB1057"/>
    <w:rsid w:val="00CB1D39"/>
    <w:rsid w:val="00CB1DF7"/>
    <w:rsid w:val="00CB1EC5"/>
    <w:rsid w:val="00CB24B2"/>
    <w:rsid w:val="00CB2BC6"/>
    <w:rsid w:val="00CB2C36"/>
    <w:rsid w:val="00CB36AD"/>
    <w:rsid w:val="00CB4209"/>
    <w:rsid w:val="00CB42E5"/>
    <w:rsid w:val="00CB45CC"/>
    <w:rsid w:val="00CB4626"/>
    <w:rsid w:val="00CB4978"/>
    <w:rsid w:val="00CB4A32"/>
    <w:rsid w:val="00CB5A02"/>
    <w:rsid w:val="00CB685E"/>
    <w:rsid w:val="00CB6938"/>
    <w:rsid w:val="00CB6C91"/>
    <w:rsid w:val="00CB6C9C"/>
    <w:rsid w:val="00CB6E81"/>
    <w:rsid w:val="00CB71AD"/>
    <w:rsid w:val="00CB7D81"/>
    <w:rsid w:val="00CB7DF9"/>
    <w:rsid w:val="00CC0343"/>
    <w:rsid w:val="00CC1F93"/>
    <w:rsid w:val="00CC2205"/>
    <w:rsid w:val="00CC3148"/>
    <w:rsid w:val="00CC3BA6"/>
    <w:rsid w:val="00CC41D7"/>
    <w:rsid w:val="00CC5E47"/>
    <w:rsid w:val="00CC61E1"/>
    <w:rsid w:val="00CC63AC"/>
    <w:rsid w:val="00CC69F6"/>
    <w:rsid w:val="00CC71CF"/>
    <w:rsid w:val="00CC7B76"/>
    <w:rsid w:val="00CD00DC"/>
    <w:rsid w:val="00CD0AE4"/>
    <w:rsid w:val="00CD14B1"/>
    <w:rsid w:val="00CD1E2E"/>
    <w:rsid w:val="00CD2237"/>
    <w:rsid w:val="00CD2EC3"/>
    <w:rsid w:val="00CD2EE5"/>
    <w:rsid w:val="00CD2EF2"/>
    <w:rsid w:val="00CD3515"/>
    <w:rsid w:val="00CD4055"/>
    <w:rsid w:val="00CD42FF"/>
    <w:rsid w:val="00CD4685"/>
    <w:rsid w:val="00CD5CCC"/>
    <w:rsid w:val="00CD6140"/>
    <w:rsid w:val="00CD62B8"/>
    <w:rsid w:val="00CD7F2C"/>
    <w:rsid w:val="00CE049C"/>
    <w:rsid w:val="00CE061B"/>
    <w:rsid w:val="00CE0AE4"/>
    <w:rsid w:val="00CE0B5B"/>
    <w:rsid w:val="00CE0E04"/>
    <w:rsid w:val="00CE0F34"/>
    <w:rsid w:val="00CE1841"/>
    <w:rsid w:val="00CE19E4"/>
    <w:rsid w:val="00CE329D"/>
    <w:rsid w:val="00CE3903"/>
    <w:rsid w:val="00CE3AF1"/>
    <w:rsid w:val="00CE522B"/>
    <w:rsid w:val="00CE65DB"/>
    <w:rsid w:val="00CE65E2"/>
    <w:rsid w:val="00CE6EF6"/>
    <w:rsid w:val="00CE7C1B"/>
    <w:rsid w:val="00CF0153"/>
    <w:rsid w:val="00CF033A"/>
    <w:rsid w:val="00CF069D"/>
    <w:rsid w:val="00CF12B1"/>
    <w:rsid w:val="00CF18E8"/>
    <w:rsid w:val="00CF1953"/>
    <w:rsid w:val="00CF25F0"/>
    <w:rsid w:val="00CF280F"/>
    <w:rsid w:val="00CF35CD"/>
    <w:rsid w:val="00CF4C33"/>
    <w:rsid w:val="00CF55BB"/>
    <w:rsid w:val="00CF5B44"/>
    <w:rsid w:val="00CF607E"/>
    <w:rsid w:val="00CF6233"/>
    <w:rsid w:val="00CF7112"/>
    <w:rsid w:val="00CF7C99"/>
    <w:rsid w:val="00D00249"/>
    <w:rsid w:val="00D004AD"/>
    <w:rsid w:val="00D004CF"/>
    <w:rsid w:val="00D02168"/>
    <w:rsid w:val="00D02880"/>
    <w:rsid w:val="00D03E0A"/>
    <w:rsid w:val="00D04A33"/>
    <w:rsid w:val="00D04C72"/>
    <w:rsid w:val="00D050A0"/>
    <w:rsid w:val="00D05D14"/>
    <w:rsid w:val="00D05EE5"/>
    <w:rsid w:val="00D07EED"/>
    <w:rsid w:val="00D10CB3"/>
    <w:rsid w:val="00D1229F"/>
    <w:rsid w:val="00D1244A"/>
    <w:rsid w:val="00D12883"/>
    <w:rsid w:val="00D12E47"/>
    <w:rsid w:val="00D1356F"/>
    <w:rsid w:val="00D135C3"/>
    <w:rsid w:val="00D13E4B"/>
    <w:rsid w:val="00D13E52"/>
    <w:rsid w:val="00D145FE"/>
    <w:rsid w:val="00D14A75"/>
    <w:rsid w:val="00D1509E"/>
    <w:rsid w:val="00D1599C"/>
    <w:rsid w:val="00D15F3F"/>
    <w:rsid w:val="00D1659A"/>
    <w:rsid w:val="00D16ABE"/>
    <w:rsid w:val="00D172C3"/>
    <w:rsid w:val="00D178C0"/>
    <w:rsid w:val="00D17B88"/>
    <w:rsid w:val="00D201FF"/>
    <w:rsid w:val="00D20C0F"/>
    <w:rsid w:val="00D220F9"/>
    <w:rsid w:val="00D233E1"/>
    <w:rsid w:val="00D23A54"/>
    <w:rsid w:val="00D23A56"/>
    <w:rsid w:val="00D24375"/>
    <w:rsid w:val="00D2452F"/>
    <w:rsid w:val="00D250AA"/>
    <w:rsid w:val="00D25BA2"/>
    <w:rsid w:val="00D26C40"/>
    <w:rsid w:val="00D26F9C"/>
    <w:rsid w:val="00D27E72"/>
    <w:rsid w:val="00D30632"/>
    <w:rsid w:val="00D30779"/>
    <w:rsid w:val="00D30B26"/>
    <w:rsid w:val="00D30D8C"/>
    <w:rsid w:val="00D325BB"/>
    <w:rsid w:val="00D327B8"/>
    <w:rsid w:val="00D32E5B"/>
    <w:rsid w:val="00D33036"/>
    <w:rsid w:val="00D33250"/>
    <w:rsid w:val="00D33630"/>
    <w:rsid w:val="00D3388D"/>
    <w:rsid w:val="00D33939"/>
    <w:rsid w:val="00D33E0B"/>
    <w:rsid w:val="00D34B35"/>
    <w:rsid w:val="00D3523B"/>
    <w:rsid w:val="00D359E5"/>
    <w:rsid w:val="00D35BE8"/>
    <w:rsid w:val="00D35D23"/>
    <w:rsid w:val="00D369C3"/>
    <w:rsid w:val="00D36DB6"/>
    <w:rsid w:val="00D36DBF"/>
    <w:rsid w:val="00D37EE0"/>
    <w:rsid w:val="00D40334"/>
    <w:rsid w:val="00D407C3"/>
    <w:rsid w:val="00D407ED"/>
    <w:rsid w:val="00D409E7"/>
    <w:rsid w:val="00D41956"/>
    <w:rsid w:val="00D41B29"/>
    <w:rsid w:val="00D41D26"/>
    <w:rsid w:val="00D42151"/>
    <w:rsid w:val="00D421ED"/>
    <w:rsid w:val="00D431A1"/>
    <w:rsid w:val="00D436A6"/>
    <w:rsid w:val="00D43797"/>
    <w:rsid w:val="00D44347"/>
    <w:rsid w:val="00D44987"/>
    <w:rsid w:val="00D45722"/>
    <w:rsid w:val="00D45C0C"/>
    <w:rsid w:val="00D4612C"/>
    <w:rsid w:val="00D46396"/>
    <w:rsid w:val="00D4652E"/>
    <w:rsid w:val="00D47400"/>
    <w:rsid w:val="00D47500"/>
    <w:rsid w:val="00D47B3D"/>
    <w:rsid w:val="00D47F8C"/>
    <w:rsid w:val="00D47FFA"/>
    <w:rsid w:val="00D50323"/>
    <w:rsid w:val="00D50B1E"/>
    <w:rsid w:val="00D50C83"/>
    <w:rsid w:val="00D50D17"/>
    <w:rsid w:val="00D50E4A"/>
    <w:rsid w:val="00D51896"/>
    <w:rsid w:val="00D519AB"/>
    <w:rsid w:val="00D5255A"/>
    <w:rsid w:val="00D52746"/>
    <w:rsid w:val="00D52FFC"/>
    <w:rsid w:val="00D53C0B"/>
    <w:rsid w:val="00D54526"/>
    <w:rsid w:val="00D54699"/>
    <w:rsid w:val="00D5476A"/>
    <w:rsid w:val="00D551C5"/>
    <w:rsid w:val="00D55B0D"/>
    <w:rsid w:val="00D55EF5"/>
    <w:rsid w:val="00D5616B"/>
    <w:rsid w:val="00D57115"/>
    <w:rsid w:val="00D5789E"/>
    <w:rsid w:val="00D60B8A"/>
    <w:rsid w:val="00D60E99"/>
    <w:rsid w:val="00D60FB7"/>
    <w:rsid w:val="00D61673"/>
    <w:rsid w:val="00D62062"/>
    <w:rsid w:val="00D625AA"/>
    <w:rsid w:val="00D62A36"/>
    <w:rsid w:val="00D63F07"/>
    <w:rsid w:val="00D63F2C"/>
    <w:rsid w:val="00D64A80"/>
    <w:rsid w:val="00D64BC5"/>
    <w:rsid w:val="00D65403"/>
    <w:rsid w:val="00D657F5"/>
    <w:rsid w:val="00D657F6"/>
    <w:rsid w:val="00D658D5"/>
    <w:rsid w:val="00D65D02"/>
    <w:rsid w:val="00D660EC"/>
    <w:rsid w:val="00D6760E"/>
    <w:rsid w:val="00D678D7"/>
    <w:rsid w:val="00D67AFA"/>
    <w:rsid w:val="00D714AA"/>
    <w:rsid w:val="00D716CD"/>
    <w:rsid w:val="00D71BE6"/>
    <w:rsid w:val="00D71EAA"/>
    <w:rsid w:val="00D72A3B"/>
    <w:rsid w:val="00D73059"/>
    <w:rsid w:val="00D73AF1"/>
    <w:rsid w:val="00D73E38"/>
    <w:rsid w:val="00D74160"/>
    <w:rsid w:val="00D74814"/>
    <w:rsid w:val="00D75290"/>
    <w:rsid w:val="00D7609D"/>
    <w:rsid w:val="00D76AC2"/>
    <w:rsid w:val="00D76EF8"/>
    <w:rsid w:val="00D77516"/>
    <w:rsid w:val="00D77DCE"/>
    <w:rsid w:val="00D80591"/>
    <w:rsid w:val="00D807EB"/>
    <w:rsid w:val="00D80CE6"/>
    <w:rsid w:val="00D80D67"/>
    <w:rsid w:val="00D80DA1"/>
    <w:rsid w:val="00D811C5"/>
    <w:rsid w:val="00D81428"/>
    <w:rsid w:val="00D8142B"/>
    <w:rsid w:val="00D81FD8"/>
    <w:rsid w:val="00D81FED"/>
    <w:rsid w:val="00D82066"/>
    <w:rsid w:val="00D824D1"/>
    <w:rsid w:val="00D8253F"/>
    <w:rsid w:val="00D82619"/>
    <w:rsid w:val="00D82851"/>
    <w:rsid w:val="00D8320D"/>
    <w:rsid w:val="00D83221"/>
    <w:rsid w:val="00D83318"/>
    <w:rsid w:val="00D83841"/>
    <w:rsid w:val="00D84127"/>
    <w:rsid w:val="00D845E9"/>
    <w:rsid w:val="00D858F0"/>
    <w:rsid w:val="00D8629E"/>
    <w:rsid w:val="00D867BD"/>
    <w:rsid w:val="00D86DB9"/>
    <w:rsid w:val="00D87172"/>
    <w:rsid w:val="00D8742F"/>
    <w:rsid w:val="00D87A6B"/>
    <w:rsid w:val="00D87B79"/>
    <w:rsid w:val="00D90C7E"/>
    <w:rsid w:val="00D90D03"/>
    <w:rsid w:val="00D90F24"/>
    <w:rsid w:val="00D90FFA"/>
    <w:rsid w:val="00D9108B"/>
    <w:rsid w:val="00D912EC"/>
    <w:rsid w:val="00D916C3"/>
    <w:rsid w:val="00D91C70"/>
    <w:rsid w:val="00D92AB2"/>
    <w:rsid w:val="00D92EDF"/>
    <w:rsid w:val="00D933D3"/>
    <w:rsid w:val="00D94B6B"/>
    <w:rsid w:val="00D96AF1"/>
    <w:rsid w:val="00D96C0B"/>
    <w:rsid w:val="00D96C8D"/>
    <w:rsid w:val="00D9708F"/>
    <w:rsid w:val="00D9797E"/>
    <w:rsid w:val="00DA0832"/>
    <w:rsid w:val="00DA0DEC"/>
    <w:rsid w:val="00DA1720"/>
    <w:rsid w:val="00DA240A"/>
    <w:rsid w:val="00DA2CAA"/>
    <w:rsid w:val="00DA2F7A"/>
    <w:rsid w:val="00DA3011"/>
    <w:rsid w:val="00DA3181"/>
    <w:rsid w:val="00DA365F"/>
    <w:rsid w:val="00DA3A30"/>
    <w:rsid w:val="00DA3F02"/>
    <w:rsid w:val="00DA44E3"/>
    <w:rsid w:val="00DA5073"/>
    <w:rsid w:val="00DA5249"/>
    <w:rsid w:val="00DA5977"/>
    <w:rsid w:val="00DA69E5"/>
    <w:rsid w:val="00DA762D"/>
    <w:rsid w:val="00DA7C86"/>
    <w:rsid w:val="00DA7ED0"/>
    <w:rsid w:val="00DB07FF"/>
    <w:rsid w:val="00DB0A89"/>
    <w:rsid w:val="00DB2431"/>
    <w:rsid w:val="00DB293A"/>
    <w:rsid w:val="00DB296E"/>
    <w:rsid w:val="00DB29AF"/>
    <w:rsid w:val="00DB30AA"/>
    <w:rsid w:val="00DB33F1"/>
    <w:rsid w:val="00DB3967"/>
    <w:rsid w:val="00DB56D9"/>
    <w:rsid w:val="00DB6EBD"/>
    <w:rsid w:val="00DB74EE"/>
    <w:rsid w:val="00DB7964"/>
    <w:rsid w:val="00DB7D8E"/>
    <w:rsid w:val="00DC0FC6"/>
    <w:rsid w:val="00DC110D"/>
    <w:rsid w:val="00DC25B7"/>
    <w:rsid w:val="00DC2B4B"/>
    <w:rsid w:val="00DC2F87"/>
    <w:rsid w:val="00DC3044"/>
    <w:rsid w:val="00DC321E"/>
    <w:rsid w:val="00DC3D72"/>
    <w:rsid w:val="00DC4097"/>
    <w:rsid w:val="00DC4330"/>
    <w:rsid w:val="00DC46D0"/>
    <w:rsid w:val="00DC4719"/>
    <w:rsid w:val="00DC471D"/>
    <w:rsid w:val="00DC4F74"/>
    <w:rsid w:val="00DC56EB"/>
    <w:rsid w:val="00DC576B"/>
    <w:rsid w:val="00DC6306"/>
    <w:rsid w:val="00DC672D"/>
    <w:rsid w:val="00DC6731"/>
    <w:rsid w:val="00DC6859"/>
    <w:rsid w:val="00DC7BBC"/>
    <w:rsid w:val="00DD04ED"/>
    <w:rsid w:val="00DD07FE"/>
    <w:rsid w:val="00DD0DF7"/>
    <w:rsid w:val="00DD0F68"/>
    <w:rsid w:val="00DD0F6F"/>
    <w:rsid w:val="00DD161A"/>
    <w:rsid w:val="00DD18A8"/>
    <w:rsid w:val="00DD19A3"/>
    <w:rsid w:val="00DD1D47"/>
    <w:rsid w:val="00DD21B9"/>
    <w:rsid w:val="00DD2DDB"/>
    <w:rsid w:val="00DD30A2"/>
    <w:rsid w:val="00DD32F4"/>
    <w:rsid w:val="00DD36BB"/>
    <w:rsid w:val="00DD42A9"/>
    <w:rsid w:val="00DD49D0"/>
    <w:rsid w:val="00DD4A16"/>
    <w:rsid w:val="00DD4E59"/>
    <w:rsid w:val="00DD4FE6"/>
    <w:rsid w:val="00DD5178"/>
    <w:rsid w:val="00DD5312"/>
    <w:rsid w:val="00DD557F"/>
    <w:rsid w:val="00DD5981"/>
    <w:rsid w:val="00DD5DCA"/>
    <w:rsid w:val="00DD5F81"/>
    <w:rsid w:val="00DD608F"/>
    <w:rsid w:val="00DD61EE"/>
    <w:rsid w:val="00DD62DA"/>
    <w:rsid w:val="00DD6C8D"/>
    <w:rsid w:val="00DD6C94"/>
    <w:rsid w:val="00DD7167"/>
    <w:rsid w:val="00DD7FCF"/>
    <w:rsid w:val="00DE003F"/>
    <w:rsid w:val="00DE0B4C"/>
    <w:rsid w:val="00DE0CFC"/>
    <w:rsid w:val="00DE0D77"/>
    <w:rsid w:val="00DE10A7"/>
    <w:rsid w:val="00DE243F"/>
    <w:rsid w:val="00DE373B"/>
    <w:rsid w:val="00DE3AB6"/>
    <w:rsid w:val="00DE3F3A"/>
    <w:rsid w:val="00DE5440"/>
    <w:rsid w:val="00DE5DBC"/>
    <w:rsid w:val="00DE799E"/>
    <w:rsid w:val="00DE7C94"/>
    <w:rsid w:val="00DE7F6D"/>
    <w:rsid w:val="00DF0CD8"/>
    <w:rsid w:val="00DF0CDC"/>
    <w:rsid w:val="00DF1589"/>
    <w:rsid w:val="00DF1671"/>
    <w:rsid w:val="00DF1E15"/>
    <w:rsid w:val="00DF25FD"/>
    <w:rsid w:val="00DF279E"/>
    <w:rsid w:val="00DF2945"/>
    <w:rsid w:val="00DF301F"/>
    <w:rsid w:val="00DF4427"/>
    <w:rsid w:val="00DF48FC"/>
    <w:rsid w:val="00DF493B"/>
    <w:rsid w:val="00DF4B88"/>
    <w:rsid w:val="00DF6121"/>
    <w:rsid w:val="00DF6F7E"/>
    <w:rsid w:val="00DF78A8"/>
    <w:rsid w:val="00E002EC"/>
    <w:rsid w:val="00E0098F"/>
    <w:rsid w:val="00E00A79"/>
    <w:rsid w:val="00E00C69"/>
    <w:rsid w:val="00E01BE7"/>
    <w:rsid w:val="00E01E5A"/>
    <w:rsid w:val="00E02314"/>
    <w:rsid w:val="00E023EB"/>
    <w:rsid w:val="00E023F0"/>
    <w:rsid w:val="00E024A4"/>
    <w:rsid w:val="00E024F7"/>
    <w:rsid w:val="00E02F78"/>
    <w:rsid w:val="00E03327"/>
    <w:rsid w:val="00E046A7"/>
    <w:rsid w:val="00E04989"/>
    <w:rsid w:val="00E0522E"/>
    <w:rsid w:val="00E0534A"/>
    <w:rsid w:val="00E06880"/>
    <w:rsid w:val="00E06D04"/>
    <w:rsid w:val="00E07CD9"/>
    <w:rsid w:val="00E07E82"/>
    <w:rsid w:val="00E1068D"/>
    <w:rsid w:val="00E1137B"/>
    <w:rsid w:val="00E117C5"/>
    <w:rsid w:val="00E11B28"/>
    <w:rsid w:val="00E1214A"/>
    <w:rsid w:val="00E124B2"/>
    <w:rsid w:val="00E12516"/>
    <w:rsid w:val="00E12908"/>
    <w:rsid w:val="00E12F1E"/>
    <w:rsid w:val="00E12F82"/>
    <w:rsid w:val="00E1303E"/>
    <w:rsid w:val="00E13270"/>
    <w:rsid w:val="00E135CB"/>
    <w:rsid w:val="00E15444"/>
    <w:rsid w:val="00E15620"/>
    <w:rsid w:val="00E15C88"/>
    <w:rsid w:val="00E15C93"/>
    <w:rsid w:val="00E15D1B"/>
    <w:rsid w:val="00E16C50"/>
    <w:rsid w:val="00E20604"/>
    <w:rsid w:val="00E207E0"/>
    <w:rsid w:val="00E20E06"/>
    <w:rsid w:val="00E20E82"/>
    <w:rsid w:val="00E2171F"/>
    <w:rsid w:val="00E21754"/>
    <w:rsid w:val="00E21A76"/>
    <w:rsid w:val="00E21C63"/>
    <w:rsid w:val="00E21DF8"/>
    <w:rsid w:val="00E22057"/>
    <w:rsid w:val="00E222D6"/>
    <w:rsid w:val="00E22DD6"/>
    <w:rsid w:val="00E237F2"/>
    <w:rsid w:val="00E239C8"/>
    <w:rsid w:val="00E24354"/>
    <w:rsid w:val="00E24C0A"/>
    <w:rsid w:val="00E2730C"/>
    <w:rsid w:val="00E277A5"/>
    <w:rsid w:val="00E277F8"/>
    <w:rsid w:val="00E303BB"/>
    <w:rsid w:val="00E305DC"/>
    <w:rsid w:val="00E318F8"/>
    <w:rsid w:val="00E31AF8"/>
    <w:rsid w:val="00E31B6B"/>
    <w:rsid w:val="00E332A9"/>
    <w:rsid w:val="00E33388"/>
    <w:rsid w:val="00E3367B"/>
    <w:rsid w:val="00E33F27"/>
    <w:rsid w:val="00E34FE8"/>
    <w:rsid w:val="00E3526D"/>
    <w:rsid w:val="00E354D3"/>
    <w:rsid w:val="00E355CF"/>
    <w:rsid w:val="00E36763"/>
    <w:rsid w:val="00E36CB4"/>
    <w:rsid w:val="00E371F7"/>
    <w:rsid w:val="00E374A1"/>
    <w:rsid w:val="00E37842"/>
    <w:rsid w:val="00E4024F"/>
    <w:rsid w:val="00E40285"/>
    <w:rsid w:val="00E40610"/>
    <w:rsid w:val="00E4172D"/>
    <w:rsid w:val="00E41C8F"/>
    <w:rsid w:val="00E42B2A"/>
    <w:rsid w:val="00E430AF"/>
    <w:rsid w:val="00E4389C"/>
    <w:rsid w:val="00E44674"/>
    <w:rsid w:val="00E44EE0"/>
    <w:rsid w:val="00E4515A"/>
    <w:rsid w:val="00E45709"/>
    <w:rsid w:val="00E45790"/>
    <w:rsid w:val="00E45F2C"/>
    <w:rsid w:val="00E460D9"/>
    <w:rsid w:val="00E460DC"/>
    <w:rsid w:val="00E46B36"/>
    <w:rsid w:val="00E473B3"/>
    <w:rsid w:val="00E50D4B"/>
    <w:rsid w:val="00E51AC5"/>
    <w:rsid w:val="00E5208A"/>
    <w:rsid w:val="00E52231"/>
    <w:rsid w:val="00E52D4E"/>
    <w:rsid w:val="00E52DEF"/>
    <w:rsid w:val="00E54314"/>
    <w:rsid w:val="00E54706"/>
    <w:rsid w:val="00E554D3"/>
    <w:rsid w:val="00E557F7"/>
    <w:rsid w:val="00E55FAC"/>
    <w:rsid w:val="00E562CC"/>
    <w:rsid w:val="00E56C62"/>
    <w:rsid w:val="00E56EF5"/>
    <w:rsid w:val="00E572E1"/>
    <w:rsid w:val="00E5793E"/>
    <w:rsid w:val="00E6033A"/>
    <w:rsid w:val="00E613E0"/>
    <w:rsid w:val="00E61BC1"/>
    <w:rsid w:val="00E61D29"/>
    <w:rsid w:val="00E6216B"/>
    <w:rsid w:val="00E629C8"/>
    <w:rsid w:val="00E62EC7"/>
    <w:rsid w:val="00E63C14"/>
    <w:rsid w:val="00E63C39"/>
    <w:rsid w:val="00E63D37"/>
    <w:rsid w:val="00E6479C"/>
    <w:rsid w:val="00E64D4A"/>
    <w:rsid w:val="00E65222"/>
    <w:rsid w:val="00E65850"/>
    <w:rsid w:val="00E66070"/>
    <w:rsid w:val="00E66603"/>
    <w:rsid w:val="00E666D4"/>
    <w:rsid w:val="00E66B5B"/>
    <w:rsid w:val="00E66BBC"/>
    <w:rsid w:val="00E66C82"/>
    <w:rsid w:val="00E677A8"/>
    <w:rsid w:val="00E67C53"/>
    <w:rsid w:val="00E67FE3"/>
    <w:rsid w:val="00E7013D"/>
    <w:rsid w:val="00E7026B"/>
    <w:rsid w:val="00E70FD3"/>
    <w:rsid w:val="00E71051"/>
    <w:rsid w:val="00E714E5"/>
    <w:rsid w:val="00E7260A"/>
    <w:rsid w:val="00E73055"/>
    <w:rsid w:val="00E732E3"/>
    <w:rsid w:val="00E73506"/>
    <w:rsid w:val="00E73CFB"/>
    <w:rsid w:val="00E73D27"/>
    <w:rsid w:val="00E73D41"/>
    <w:rsid w:val="00E73ECC"/>
    <w:rsid w:val="00E751E9"/>
    <w:rsid w:val="00E75686"/>
    <w:rsid w:val="00E759E4"/>
    <w:rsid w:val="00E75B57"/>
    <w:rsid w:val="00E75F1C"/>
    <w:rsid w:val="00E768D3"/>
    <w:rsid w:val="00E769F8"/>
    <w:rsid w:val="00E76D5A"/>
    <w:rsid w:val="00E773C5"/>
    <w:rsid w:val="00E7760E"/>
    <w:rsid w:val="00E77E06"/>
    <w:rsid w:val="00E80BC9"/>
    <w:rsid w:val="00E80D15"/>
    <w:rsid w:val="00E8130B"/>
    <w:rsid w:val="00E81A8F"/>
    <w:rsid w:val="00E81EA8"/>
    <w:rsid w:val="00E82C15"/>
    <w:rsid w:val="00E82CF9"/>
    <w:rsid w:val="00E830D1"/>
    <w:rsid w:val="00E837D0"/>
    <w:rsid w:val="00E84415"/>
    <w:rsid w:val="00E84766"/>
    <w:rsid w:val="00E8574E"/>
    <w:rsid w:val="00E85D93"/>
    <w:rsid w:val="00E85D9D"/>
    <w:rsid w:val="00E86BF9"/>
    <w:rsid w:val="00E86C0F"/>
    <w:rsid w:val="00E86DA9"/>
    <w:rsid w:val="00E87089"/>
    <w:rsid w:val="00E87E76"/>
    <w:rsid w:val="00E90211"/>
    <w:rsid w:val="00E9040D"/>
    <w:rsid w:val="00E914AD"/>
    <w:rsid w:val="00E9190F"/>
    <w:rsid w:val="00E91C53"/>
    <w:rsid w:val="00E91E9E"/>
    <w:rsid w:val="00E92074"/>
    <w:rsid w:val="00E92A2B"/>
    <w:rsid w:val="00E92ACB"/>
    <w:rsid w:val="00E94EDE"/>
    <w:rsid w:val="00E951F8"/>
    <w:rsid w:val="00E96133"/>
    <w:rsid w:val="00E96544"/>
    <w:rsid w:val="00E965CF"/>
    <w:rsid w:val="00E96637"/>
    <w:rsid w:val="00E966FC"/>
    <w:rsid w:val="00E9696A"/>
    <w:rsid w:val="00E973CC"/>
    <w:rsid w:val="00EA0090"/>
    <w:rsid w:val="00EA09C9"/>
    <w:rsid w:val="00EA0C14"/>
    <w:rsid w:val="00EA0D17"/>
    <w:rsid w:val="00EA12D1"/>
    <w:rsid w:val="00EA1760"/>
    <w:rsid w:val="00EA1CB3"/>
    <w:rsid w:val="00EA2142"/>
    <w:rsid w:val="00EA2C0D"/>
    <w:rsid w:val="00EA3F4A"/>
    <w:rsid w:val="00EA564F"/>
    <w:rsid w:val="00EA5766"/>
    <w:rsid w:val="00EA588B"/>
    <w:rsid w:val="00EA58AA"/>
    <w:rsid w:val="00EA59A6"/>
    <w:rsid w:val="00EA660F"/>
    <w:rsid w:val="00EA67FB"/>
    <w:rsid w:val="00EA760E"/>
    <w:rsid w:val="00EB0AB6"/>
    <w:rsid w:val="00EB1284"/>
    <w:rsid w:val="00EB1639"/>
    <w:rsid w:val="00EB22ED"/>
    <w:rsid w:val="00EB3458"/>
    <w:rsid w:val="00EB3744"/>
    <w:rsid w:val="00EB3ED3"/>
    <w:rsid w:val="00EB4021"/>
    <w:rsid w:val="00EB4AEA"/>
    <w:rsid w:val="00EB4D71"/>
    <w:rsid w:val="00EB66B0"/>
    <w:rsid w:val="00EB6A6E"/>
    <w:rsid w:val="00EC08E7"/>
    <w:rsid w:val="00EC0900"/>
    <w:rsid w:val="00EC1297"/>
    <w:rsid w:val="00EC1C00"/>
    <w:rsid w:val="00EC2686"/>
    <w:rsid w:val="00EC3B56"/>
    <w:rsid w:val="00EC531D"/>
    <w:rsid w:val="00EC5430"/>
    <w:rsid w:val="00EC5DF3"/>
    <w:rsid w:val="00EC65E1"/>
    <w:rsid w:val="00EC6753"/>
    <w:rsid w:val="00EC7C47"/>
    <w:rsid w:val="00ED0702"/>
    <w:rsid w:val="00ED0E33"/>
    <w:rsid w:val="00ED1D8C"/>
    <w:rsid w:val="00ED1FF8"/>
    <w:rsid w:val="00ED28F6"/>
    <w:rsid w:val="00ED2FD1"/>
    <w:rsid w:val="00ED314E"/>
    <w:rsid w:val="00ED36B0"/>
    <w:rsid w:val="00ED3B4F"/>
    <w:rsid w:val="00ED403B"/>
    <w:rsid w:val="00ED4601"/>
    <w:rsid w:val="00ED4FA1"/>
    <w:rsid w:val="00ED6152"/>
    <w:rsid w:val="00ED641E"/>
    <w:rsid w:val="00ED6652"/>
    <w:rsid w:val="00ED6B11"/>
    <w:rsid w:val="00ED6C45"/>
    <w:rsid w:val="00ED7126"/>
    <w:rsid w:val="00ED736B"/>
    <w:rsid w:val="00ED7BEF"/>
    <w:rsid w:val="00EE01D6"/>
    <w:rsid w:val="00EE0B1B"/>
    <w:rsid w:val="00EE0F2B"/>
    <w:rsid w:val="00EE1042"/>
    <w:rsid w:val="00EE12C1"/>
    <w:rsid w:val="00EE1B31"/>
    <w:rsid w:val="00EE221E"/>
    <w:rsid w:val="00EE2392"/>
    <w:rsid w:val="00EE28B1"/>
    <w:rsid w:val="00EE31ED"/>
    <w:rsid w:val="00EE4218"/>
    <w:rsid w:val="00EE45F0"/>
    <w:rsid w:val="00EE56BB"/>
    <w:rsid w:val="00EE56DF"/>
    <w:rsid w:val="00EE598C"/>
    <w:rsid w:val="00EE598F"/>
    <w:rsid w:val="00EE59F0"/>
    <w:rsid w:val="00EE5CCE"/>
    <w:rsid w:val="00EE5EC4"/>
    <w:rsid w:val="00EE60B3"/>
    <w:rsid w:val="00EE70DD"/>
    <w:rsid w:val="00EE7727"/>
    <w:rsid w:val="00EF0A50"/>
    <w:rsid w:val="00EF1034"/>
    <w:rsid w:val="00EF1B15"/>
    <w:rsid w:val="00EF271D"/>
    <w:rsid w:val="00EF3EB1"/>
    <w:rsid w:val="00EF440B"/>
    <w:rsid w:val="00EF4459"/>
    <w:rsid w:val="00EF4A36"/>
    <w:rsid w:val="00EF4CB7"/>
    <w:rsid w:val="00EF4EF9"/>
    <w:rsid w:val="00EF5E21"/>
    <w:rsid w:val="00EF6AFE"/>
    <w:rsid w:val="00EF799F"/>
    <w:rsid w:val="00F00144"/>
    <w:rsid w:val="00F009E9"/>
    <w:rsid w:val="00F01259"/>
    <w:rsid w:val="00F0131B"/>
    <w:rsid w:val="00F01CEC"/>
    <w:rsid w:val="00F0204B"/>
    <w:rsid w:val="00F0263E"/>
    <w:rsid w:val="00F0346F"/>
    <w:rsid w:val="00F034F6"/>
    <w:rsid w:val="00F03590"/>
    <w:rsid w:val="00F040DB"/>
    <w:rsid w:val="00F0429C"/>
    <w:rsid w:val="00F04DC2"/>
    <w:rsid w:val="00F06F7A"/>
    <w:rsid w:val="00F073F3"/>
    <w:rsid w:val="00F0745F"/>
    <w:rsid w:val="00F07850"/>
    <w:rsid w:val="00F07894"/>
    <w:rsid w:val="00F0790F"/>
    <w:rsid w:val="00F07B91"/>
    <w:rsid w:val="00F07E76"/>
    <w:rsid w:val="00F07F38"/>
    <w:rsid w:val="00F10381"/>
    <w:rsid w:val="00F10701"/>
    <w:rsid w:val="00F10A71"/>
    <w:rsid w:val="00F11CC7"/>
    <w:rsid w:val="00F12CF2"/>
    <w:rsid w:val="00F136D4"/>
    <w:rsid w:val="00F137B3"/>
    <w:rsid w:val="00F13ADF"/>
    <w:rsid w:val="00F145DC"/>
    <w:rsid w:val="00F14B07"/>
    <w:rsid w:val="00F152DE"/>
    <w:rsid w:val="00F15312"/>
    <w:rsid w:val="00F15340"/>
    <w:rsid w:val="00F159F4"/>
    <w:rsid w:val="00F15AED"/>
    <w:rsid w:val="00F15CB1"/>
    <w:rsid w:val="00F16086"/>
    <w:rsid w:val="00F2151A"/>
    <w:rsid w:val="00F2182B"/>
    <w:rsid w:val="00F22763"/>
    <w:rsid w:val="00F22960"/>
    <w:rsid w:val="00F22DFF"/>
    <w:rsid w:val="00F24308"/>
    <w:rsid w:val="00F24D33"/>
    <w:rsid w:val="00F25132"/>
    <w:rsid w:val="00F25925"/>
    <w:rsid w:val="00F30DDC"/>
    <w:rsid w:val="00F32604"/>
    <w:rsid w:val="00F327AD"/>
    <w:rsid w:val="00F32F1C"/>
    <w:rsid w:val="00F332B3"/>
    <w:rsid w:val="00F352D2"/>
    <w:rsid w:val="00F364D8"/>
    <w:rsid w:val="00F36669"/>
    <w:rsid w:val="00F367E4"/>
    <w:rsid w:val="00F36AD0"/>
    <w:rsid w:val="00F3784A"/>
    <w:rsid w:val="00F37B07"/>
    <w:rsid w:val="00F4091D"/>
    <w:rsid w:val="00F40961"/>
    <w:rsid w:val="00F409E8"/>
    <w:rsid w:val="00F4226A"/>
    <w:rsid w:val="00F42547"/>
    <w:rsid w:val="00F4296B"/>
    <w:rsid w:val="00F43CBF"/>
    <w:rsid w:val="00F468A5"/>
    <w:rsid w:val="00F472A9"/>
    <w:rsid w:val="00F472EB"/>
    <w:rsid w:val="00F47A46"/>
    <w:rsid w:val="00F50889"/>
    <w:rsid w:val="00F5102A"/>
    <w:rsid w:val="00F51D52"/>
    <w:rsid w:val="00F5216C"/>
    <w:rsid w:val="00F52536"/>
    <w:rsid w:val="00F5321C"/>
    <w:rsid w:val="00F53948"/>
    <w:rsid w:val="00F53B9B"/>
    <w:rsid w:val="00F53F73"/>
    <w:rsid w:val="00F54006"/>
    <w:rsid w:val="00F552ED"/>
    <w:rsid w:val="00F55C51"/>
    <w:rsid w:val="00F561F5"/>
    <w:rsid w:val="00F56882"/>
    <w:rsid w:val="00F56CCD"/>
    <w:rsid w:val="00F56E0B"/>
    <w:rsid w:val="00F56EF0"/>
    <w:rsid w:val="00F5724F"/>
    <w:rsid w:val="00F57383"/>
    <w:rsid w:val="00F57836"/>
    <w:rsid w:val="00F619C2"/>
    <w:rsid w:val="00F623AD"/>
    <w:rsid w:val="00F6251A"/>
    <w:rsid w:val="00F64B58"/>
    <w:rsid w:val="00F6539B"/>
    <w:rsid w:val="00F66775"/>
    <w:rsid w:val="00F67F11"/>
    <w:rsid w:val="00F700DC"/>
    <w:rsid w:val="00F71776"/>
    <w:rsid w:val="00F71DE9"/>
    <w:rsid w:val="00F72160"/>
    <w:rsid w:val="00F721BD"/>
    <w:rsid w:val="00F726E2"/>
    <w:rsid w:val="00F72771"/>
    <w:rsid w:val="00F72C6D"/>
    <w:rsid w:val="00F730C8"/>
    <w:rsid w:val="00F734C3"/>
    <w:rsid w:val="00F73CE1"/>
    <w:rsid w:val="00F74D89"/>
    <w:rsid w:val="00F7565F"/>
    <w:rsid w:val="00F75F2E"/>
    <w:rsid w:val="00F76145"/>
    <w:rsid w:val="00F76984"/>
    <w:rsid w:val="00F770A2"/>
    <w:rsid w:val="00F77311"/>
    <w:rsid w:val="00F776D5"/>
    <w:rsid w:val="00F779F5"/>
    <w:rsid w:val="00F81DF6"/>
    <w:rsid w:val="00F821B0"/>
    <w:rsid w:val="00F823E8"/>
    <w:rsid w:val="00F82948"/>
    <w:rsid w:val="00F83227"/>
    <w:rsid w:val="00F8381D"/>
    <w:rsid w:val="00F85118"/>
    <w:rsid w:val="00F86018"/>
    <w:rsid w:val="00F8602E"/>
    <w:rsid w:val="00F86046"/>
    <w:rsid w:val="00F860D2"/>
    <w:rsid w:val="00F862DF"/>
    <w:rsid w:val="00F863D5"/>
    <w:rsid w:val="00F869B9"/>
    <w:rsid w:val="00F871B6"/>
    <w:rsid w:val="00F87332"/>
    <w:rsid w:val="00F875C1"/>
    <w:rsid w:val="00F90180"/>
    <w:rsid w:val="00F905A9"/>
    <w:rsid w:val="00F909F4"/>
    <w:rsid w:val="00F90B1B"/>
    <w:rsid w:val="00F9157E"/>
    <w:rsid w:val="00F91813"/>
    <w:rsid w:val="00F91846"/>
    <w:rsid w:val="00F92288"/>
    <w:rsid w:val="00F928AE"/>
    <w:rsid w:val="00F92B30"/>
    <w:rsid w:val="00F931D0"/>
    <w:rsid w:val="00F937BF"/>
    <w:rsid w:val="00F9386D"/>
    <w:rsid w:val="00F94ECD"/>
    <w:rsid w:val="00F96789"/>
    <w:rsid w:val="00F96BF4"/>
    <w:rsid w:val="00FA1039"/>
    <w:rsid w:val="00FA1C6D"/>
    <w:rsid w:val="00FA24DC"/>
    <w:rsid w:val="00FA27BA"/>
    <w:rsid w:val="00FA28BE"/>
    <w:rsid w:val="00FA2FDB"/>
    <w:rsid w:val="00FA3860"/>
    <w:rsid w:val="00FA4247"/>
    <w:rsid w:val="00FA4307"/>
    <w:rsid w:val="00FA437A"/>
    <w:rsid w:val="00FA62CD"/>
    <w:rsid w:val="00FA6573"/>
    <w:rsid w:val="00FA68FD"/>
    <w:rsid w:val="00FA6A0C"/>
    <w:rsid w:val="00FA6DEB"/>
    <w:rsid w:val="00FA70FC"/>
    <w:rsid w:val="00FA7650"/>
    <w:rsid w:val="00FA78AD"/>
    <w:rsid w:val="00FA7B09"/>
    <w:rsid w:val="00FA7C41"/>
    <w:rsid w:val="00FA7CAE"/>
    <w:rsid w:val="00FB0CD1"/>
    <w:rsid w:val="00FB0F12"/>
    <w:rsid w:val="00FB0FC9"/>
    <w:rsid w:val="00FB2057"/>
    <w:rsid w:val="00FB248A"/>
    <w:rsid w:val="00FB2797"/>
    <w:rsid w:val="00FB3907"/>
    <w:rsid w:val="00FB4D5C"/>
    <w:rsid w:val="00FB4F6F"/>
    <w:rsid w:val="00FB5A1B"/>
    <w:rsid w:val="00FB6440"/>
    <w:rsid w:val="00FB6BD4"/>
    <w:rsid w:val="00FB70EC"/>
    <w:rsid w:val="00FB729B"/>
    <w:rsid w:val="00FB7357"/>
    <w:rsid w:val="00FB7758"/>
    <w:rsid w:val="00FB77BC"/>
    <w:rsid w:val="00FC065B"/>
    <w:rsid w:val="00FC1D78"/>
    <w:rsid w:val="00FC32CF"/>
    <w:rsid w:val="00FC3CA8"/>
    <w:rsid w:val="00FC41FE"/>
    <w:rsid w:val="00FC4A5A"/>
    <w:rsid w:val="00FC4B4F"/>
    <w:rsid w:val="00FC5F09"/>
    <w:rsid w:val="00FC600D"/>
    <w:rsid w:val="00FC67C0"/>
    <w:rsid w:val="00FC719C"/>
    <w:rsid w:val="00FC7347"/>
    <w:rsid w:val="00FC7FF5"/>
    <w:rsid w:val="00FD016B"/>
    <w:rsid w:val="00FD103E"/>
    <w:rsid w:val="00FD17AF"/>
    <w:rsid w:val="00FD1EFC"/>
    <w:rsid w:val="00FD230D"/>
    <w:rsid w:val="00FD2398"/>
    <w:rsid w:val="00FD2C5C"/>
    <w:rsid w:val="00FD3154"/>
    <w:rsid w:val="00FD3921"/>
    <w:rsid w:val="00FD3BE9"/>
    <w:rsid w:val="00FD4056"/>
    <w:rsid w:val="00FD48B0"/>
    <w:rsid w:val="00FD4B29"/>
    <w:rsid w:val="00FD4DA8"/>
    <w:rsid w:val="00FD56A8"/>
    <w:rsid w:val="00FD5A23"/>
    <w:rsid w:val="00FD5AC5"/>
    <w:rsid w:val="00FD6128"/>
    <w:rsid w:val="00FD69CE"/>
    <w:rsid w:val="00FD712D"/>
    <w:rsid w:val="00FD7863"/>
    <w:rsid w:val="00FD7D5E"/>
    <w:rsid w:val="00FD7D61"/>
    <w:rsid w:val="00FE0548"/>
    <w:rsid w:val="00FE1676"/>
    <w:rsid w:val="00FE1BDA"/>
    <w:rsid w:val="00FE24F2"/>
    <w:rsid w:val="00FE3F92"/>
    <w:rsid w:val="00FE41BB"/>
    <w:rsid w:val="00FE44ED"/>
    <w:rsid w:val="00FE4C20"/>
    <w:rsid w:val="00FE574B"/>
    <w:rsid w:val="00FE5A0C"/>
    <w:rsid w:val="00FE5FF4"/>
    <w:rsid w:val="00FE68A6"/>
    <w:rsid w:val="00FE6D28"/>
    <w:rsid w:val="00FE7514"/>
    <w:rsid w:val="00FE79E8"/>
    <w:rsid w:val="00FE7D6D"/>
    <w:rsid w:val="00FF0C75"/>
    <w:rsid w:val="00FF0DE2"/>
    <w:rsid w:val="00FF1293"/>
    <w:rsid w:val="00FF15AB"/>
    <w:rsid w:val="00FF16F2"/>
    <w:rsid w:val="00FF1EDD"/>
    <w:rsid w:val="00FF2F68"/>
    <w:rsid w:val="00FF300A"/>
    <w:rsid w:val="00FF4787"/>
    <w:rsid w:val="00FF55CF"/>
    <w:rsid w:val="00FF5A1D"/>
    <w:rsid w:val="00FF5A89"/>
    <w:rsid w:val="11F145F7"/>
    <w:rsid w:val="354CB99E"/>
    <w:rsid w:val="3893CFCA"/>
    <w:rsid w:val="5BE3EC98"/>
    <w:rsid w:val="6C0FCF6C"/>
    <w:rsid w:val="74F39710"/>
    <w:rsid w:val="7C4F46C1"/>
    <w:rsid w:val="7D0BE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5B053E"/>
  <w15:chartTrackingRefBased/>
  <w15:docId w15:val="{2AFDD384-83CF-4CFF-9B0A-0A9217A8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5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5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5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A955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A955C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A955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A955C1"/>
  </w:style>
  <w:style w:type="character" w:customStyle="1" w:styleId="eop">
    <w:name w:val="eop"/>
    <w:basedOn w:val="DefaultParagraphFont"/>
    <w:rsid w:val="00A955C1"/>
  </w:style>
  <w:style w:type="paragraph" w:styleId="CommentText">
    <w:name w:val="annotation text"/>
    <w:basedOn w:val="Normal"/>
    <w:link w:val="CommentTextChar"/>
    <w:uiPriority w:val="99"/>
    <w:unhideWhenUsed/>
    <w:rsid w:val="00A955C1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5C1"/>
    <w:rPr>
      <w:sz w:val="24"/>
      <w:szCs w:val="24"/>
      <w:lang w:val="en-US"/>
    </w:rPr>
  </w:style>
  <w:style w:type="paragraph" w:customStyle="1" w:styleId="Default">
    <w:name w:val="Default"/>
    <w:rsid w:val="00A95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55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5C1"/>
    <w:rPr>
      <w:rFonts w:ascii="Segoe UI" w:eastAsia="Times New Roman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67C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CD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table" w:styleId="ListTable2-Accent3">
    <w:name w:val="List Table 2 Accent 3"/>
    <w:basedOn w:val="TableNormal"/>
    <w:uiPriority w:val="47"/>
    <w:rsid w:val="00C260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575FD"/>
    <w:pPr>
      <w:spacing w:before="240" w:after="0" w:line="240" w:lineRule="auto"/>
      <w:ind w:hanging="357"/>
    </w:pPr>
    <w:rPr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D0276"/>
    <w:pPr>
      <w:spacing w:before="100" w:beforeAutospacing="1" w:after="100" w:afterAutospacing="1"/>
    </w:pPr>
    <w:rPr>
      <w:lang w:val="es-ES" w:eastAsia="es-ES"/>
    </w:rPr>
  </w:style>
  <w:style w:type="character" w:customStyle="1" w:styleId="ej-keyword">
    <w:name w:val="ej-keyword"/>
    <w:basedOn w:val="DefaultParagraphFont"/>
    <w:rsid w:val="008D0276"/>
  </w:style>
  <w:style w:type="table" w:customStyle="1" w:styleId="ListTable2-Accent31">
    <w:name w:val="List Table 2 - Accent 31"/>
    <w:basedOn w:val="TableNormal"/>
    <w:next w:val="ListTable2-Accent3"/>
    <w:uiPriority w:val="47"/>
    <w:rsid w:val="00966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3F0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03F0E"/>
    <w:rPr>
      <w:b/>
      <w:bCs/>
    </w:rPr>
  </w:style>
  <w:style w:type="paragraph" w:styleId="Revision">
    <w:name w:val="Revision"/>
    <w:hidden/>
    <w:uiPriority w:val="99"/>
    <w:semiHidden/>
    <w:rsid w:val="00CB0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B5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245C7"/>
  </w:style>
  <w:style w:type="character" w:customStyle="1" w:styleId="fm-vol-iss-date">
    <w:name w:val="fm-vol-iss-date"/>
    <w:basedOn w:val="DefaultParagraphFont"/>
    <w:rsid w:val="000245C7"/>
  </w:style>
  <w:style w:type="character" w:customStyle="1" w:styleId="doi">
    <w:name w:val="doi"/>
    <w:basedOn w:val="DefaultParagraphFont"/>
    <w:rsid w:val="000245C7"/>
  </w:style>
  <w:style w:type="character" w:customStyle="1" w:styleId="fm-citation-ids-label">
    <w:name w:val="fm-citation-ids-label"/>
    <w:basedOn w:val="DefaultParagraphFont"/>
    <w:rsid w:val="000245C7"/>
  </w:style>
  <w:style w:type="character" w:styleId="FollowedHyperlink">
    <w:name w:val="FollowedHyperlink"/>
    <w:basedOn w:val="DefaultParagraphFont"/>
    <w:uiPriority w:val="99"/>
    <w:semiHidden/>
    <w:unhideWhenUsed/>
    <w:rsid w:val="009500C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638C"/>
    <w:pPr>
      <w:spacing w:after="0" w:line="240" w:lineRule="auto"/>
    </w:pPr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63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38C"/>
    <w:rPr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8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60E"/>
    <w:pPr>
      <w:spacing w:before="100" w:beforeAutospacing="1" w:after="100" w:afterAutospacing="1"/>
    </w:pPr>
    <w:rPr>
      <w:lang w:val="es-ES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38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7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5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73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2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3" ma:contentTypeDescription="Create a new document." ma:contentTypeScope="" ma:versionID="e2a0cd0d21a82981ed33016bd64d9f9d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3fa57d4e06cd21db1f66b1d7373b571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C46F0-F24A-41C1-ACDE-52BF3AEFD3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37033B-BEB6-40A4-8EEE-272F0D61B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E509D9-C149-41FB-BE6C-703A0C78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5AC478-91C8-449C-8394-8E245D586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yano de las Muelas</dc:creator>
  <cp:keywords/>
  <dc:description/>
  <cp:lastModifiedBy>Thumbi Ndung'u</cp:lastModifiedBy>
  <cp:revision>3</cp:revision>
  <cp:lastPrinted>2022-06-13T13:00:00Z</cp:lastPrinted>
  <dcterms:created xsi:type="dcterms:W3CDTF">2023-05-22T17:11:00Z</dcterms:created>
  <dcterms:modified xsi:type="dcterms:W3CDTF">2023-05-22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